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2C0693" w:rsidRDefault="00654E8F" w:rsidP="00954154">
      <w:pPr>
        <w:pStyle w:val="SupplementaryMaterial"/>
        <w:rPr>
          <w:b w:val="0"/>
        </w:rPr>
      </w:pPr>
      <w:r w:rsidRPr="002C0693">
        <w:t>Supplementary Material</w:t>
      </w:r>
    </w:p>
    <w:tbl>
      <w:tblPr>
        <w:tblStyle w:val="Tabellenraster1"/>
        <w:tblpPr w:leftFromText="141" w:rightFromText="141" w:vertAnchor="page" w:horzAnchor="margin" w:tblpY="4626"/>
        <w:tblW w:w="9356" w:type="dxa"/>
        <w:tblLayout w:type="fixed"/>
        <w:tblLook w:val="04A0" w:firstRow="1" w:lastRow="0" w:firstColumn="1" w:lastColumn="0" w:noHBand="0" w:noVBand="1"/>
      </w:tblPr>
      <w:tblGrid>
        <w:gridCol w:w="7655"/>
        <w:gridCol w:w="850"/>
        <w:gridCol w:w="851"/>
      </w:tblGrid>
      <w:tr w:rsidR="00110680" w:rsidRPr="002C0693" w14:paraId="200FAC25" w14:textId="77777777" w:rsidTr="00110680">
        <w:trPr>
          <w:trHeight w:val="274"/>
        </w:trPr>
        <w:tc>
          <w:tcPr>
            <w:tcW w:w="765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6C83E98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  <w:r w:rsidRPr="002C0693">
              <w:rPr>
                <w:rFonts w:eastAsia="Aptos" w:cs="Times New Roman"/>
              </w:rPr>
              <w:t>Item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B1642DA" w14:textId="77777777" w:rsidR="00110680" w:rsidRPr="002C0693" w:rsidRDefault="00110680" w:rsidP="00954154">
            <w:pPr>
              <w:spacing w:before="0" w:after="160"/>
              <w:jc w:val="center"/>
              <w:rPr>
                <w:rFonts w:eastAsia="Aptos" w:cs="Times New Roman"/>
              </w:rPr>
            </w:pPr>
            <w:proofErr w:type="spellStart"/>
            <w:r w:rsidRPr="002C0693">
              <w:rPr>
                <w:rFonts w:eastAsia="Aptos" w:cs="Times New Roman"/>
              </w:rPr>
              <w:t>Factor</w:t>
            </w:r>
            <w:proofErr w:type="spellEnd"/>
            <w:r w:rsidRPr="002C0693">
              <w:rPr>
                <w:rFonts w:eastAsia="Aptos" w:cs="Times New Roman"/>
              </w:rPr>
              <w:t xml:space="preserve"> </w:t>
            </w:r>
            <w:proofErr w:type="spellStart"/>
            <w:r w:rsidRPr="002C0693">
              <w:rPr>
                <w:rFonts w:eastAsia="Aptos" w:cs="Times New Roman"/>
              </w:rPr>
              <w:t>Loading</w:t>
            </w:r>
            <w:proofErr w:type="spellEnd"/>
          </w:p>
        </w:tc>
      </w:tr>
      <w:tr w:rsidR="00110680" w:rsidRPr="002C0693" w14:paraId="603E6862" w14:textId="77777777" w:rsidTr="00110680">
        <w:trPr>
          <w:trHeight w:val="260"/>
        </w:trPr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BC02A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917D1FE" w14:textId="77777777" w:rsidR="00110680" w:rsidRPr="002C0693" w:rsidRDefault="00110680" w:rsidP="00954154">
            <w:pPr>
              <w:spacing w:before="0" w:after="160"/>
              <w:jc w:val="center"/>
              <w:rPr>
                <w:rFonts w:eastAsia="Aptos" w:cs="Times New Roman"/>
              </w:rPr>
            </w:pPr>
            <w:r w:rsidRPr="002C0693">
              <w:rPr>
                <w:rFonts w:eastAsia="Aptos" w:cs="Times New Roman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1DFC2BB" w14:textId="77777777" w:rsidR="00110680" w:rsidRPr="002C0693" w:rsidRDefault="00110680" w:rsidP="00954154">
            <w:pPr>
              <w:spacing w:before="0" w:after="160"/>
              <w:jc w:val="center"/>
              <w:rPr>
                <w:rFonts w:eastAsia="Aptos" w:cs="Times New Roman"/>
              </w:rPr>
            </w:pPr>
            <w:r w:rsidRPr="002C0693">
              <w:rPr>
                <w:rFonts w:eastAsia="Aptos" w:cs="Times New Roman"/>
              </w:rPr>
              <w:t>2</w:t>
            </w:r>
          </w:p>
        </w:tc>
      </w:tr>
      <w:tr w:rsidR="00110680" w:rsidRPr="002C0693" w14:paraId="019E504E" w14:textId="77777777" w:rsidTr="00110680">
        <w:trPr>
          <w:trHeight w:val="22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55375962" w14:textId="77777777" w:rsidR="00110680" w:rsidRPr="002C0693" w:rsidRDefault="00110680" w:rsidP="00954154">
            <w:pPr>
              <w:spacing w:before="0" w:after="0"/>
              <w:rPr>
                <w:rFonts w:eastAsia="Aptos" w:cs="Times New Roman"/>
              </w:rPr>
            </w:pPr>
            <w:proofErr w:type="spellStart"/>
            <w:r w:rsidRPr="002C0693">
              <w:rPr>
                <w:rFonts w:eastAsia="Aptos" w:cs="Times New Roman"/>
              </w:rPr>
              <w:t>Factor</w:t>
            </w:r>
            <w:proofErr w:type="spellEnd"/>
            <w:r w:rsidRPr="002C0693">
              <w:rPr>
                <w:rFonts w:eastAsia="Aptos" w:cs="Times New Roman"/>
              </w:rPr>
              <w:t xml:space="preserve"> 1: Academic Ident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6CE004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DAC402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</w:p>
        </w:tc>
      </w:tr>
      <w:tr w:rsidR="00110680" w:rsidRPr="002C0693" w14:paraId="515290B6" w14:textId="77777777" w:rsidTr="00110680">
        <w:trPr>
          <w:trHeight w:val="22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317B7011" w14:textId="77777777" w:rsidR="00110680" w:rsidRPr="002C0693" w:rsidRDefault="00110680" w:rsidP="00954154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lang w:val="en-US"/>
              </w:rPr>
            </w:pPr>
            <w:r w:rsidRPr="002C0693">
              <w:rPr>
                <w:rFonts w:eastAsia="Aptos" w:cs="Times New Roman"/>
                <w:lang w:val="en-US"/>
              </w:rPr>
              <w:t>I can identify well with my stud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870AB3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  <w:b/>
                <w:bCs/>
              </w:rPr>
            </w:pPr>
            <w:r w:rsidRPr="002C0693">
              <w:rPr>
                <w:rFonts w:eastAsia="Aptos" w:cs="Times New Roman"/>
                <w:b/>
                <w:bCs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B26828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  <w:r w:rsidRPr="002C0693">
              <w:rPr>
                <w:rFonts w:eastAsia="Aptos" w:cs="Times New Roman"/>
              </w:rPr>
              <w:t>0.14</w:t>
            </w:r>
          </w:p>
        </w:tc>
      </w:tr>
      <w:tr w:rsidR="00110680" w:rsidRPr="002C0693" w14:paraId="7D5FA122" w14:textId="77777777" w:rsidTr="00110680">
        <w:trPr>
          <w:trHeight w:val="227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7866936" w14:textId="77777777" w:rsidR="00110680" w:rsidRPr="002C0693" w:rsidRDefault="00110680" w:rsidP="00954154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lang w:val="en-US"/>
              </w:rPr>
            </w:pPr>
            <w:r w:rsidRPr="002C0693">
              <w:rPr>
                <w:rFonts w:eastAsia="Aptos" w:cs="Times New Roman"/>
                <w:lang w:val="en-US"/>
              </w:rPr>
              <w:t>I like being a student at this university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7F2751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  <w:b/>
                <w:bCs/>
              </w:rPr>
            </w:pPr>
            <w:r w:rsidRPr="002C0693">
              <w:rPr>
                <w:rFonts w:eastAsia="Aptos" w:cs="Times New Roman"/>
                <w:b/>
                <w:bCs/>
              </w:rPr>
              <w:t xml:space="preserve">0.68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141B13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</w:p>
        </w:tc>
      </w:tr>
      <w:tr w:rsidR="00110680" w:rsidRPr="002C0693" w14:paraId="16C79651" w14:textId="77777777" w:rsidTr="00110680">
        <w:trPr>
          <w:trHeight w:val="26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58B59182" w14:textId="77777777" w:rsidR="00110680" w:rsidRPr="002C0693" w:rsidRDefault="00110680" w:rsidP="00954154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</w:rPr>
            </w:pPr>
            <w:r w:rsidRPr="002C0693">
              <w:rPr>
                <w:rFonts w:eastAsia="Aptos" w:cs="Times New Roman"/>
                <w:lang w:val="en-US"/>
              </w:rPr>
              <w:t xml:space="preserve">I have trouble navigating the academic environment. </w:t>
            </w:r>
            <w:r w:rsidRPr="002C0693">
              <w:rPr>
                <w:rFonts w:eastAsia="Aptos" w:cs="Times New Roman"/>
              </w:rPr>
              <w:t>(-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9C0151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  <w:r w:rsidRPr="002C0693">
              <w:rPr>
                <w:rFonts w:eastAsia="Aptos" w:cs="Times New Roman"/>
              </w:rPr>
              <w:t>-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EB5925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  <w:r w:rsidRPr="002C0693">
              <w:rPr>
                <w:rFonts w:eastAsia="Aptos" w:cs="Times New Roman"/>
              </w:rPr>
              <w:t>-0.39</w:t>
            </w:r>
          </w:p>
        </w:tc>
      </w:tr>
      <w:tr w:rsidR="00110680" w:rsidRPr="002C0693" w14:paraId="54C2A15D" w14:textId="77777777" w:rsidTr="00110680">
        <w:trPr>
          <w:trHeight w:val="274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01DE6BE9" w14:textId="77777777" w:rsidR="00110680" w:rsidRPr="002C0693" w:rsidRDefault="00110680" w:rsidP="00954154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lang w:val="en-US"/>
              </w:rPr>
            </w:pPr>
            <w:r w:rsidRPr="002C0693">
              <w:rPr>
                <w:rFonts w:eastAsia="Aptos" w:cs="Times New Roman"/>
                <w:lang w:val="en-US"/>
              </w:rPr>
              <w:t>I would recommend my studies to others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DE6BE3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  <w:b/>
                <w:bCs/>
              </w:rPr>
            </w:pPr>
            <w:r w:rsidRPr="002C0693">
              <w:rPr>
                <w:rFonts w:eastAsia="Aptos" w:cs="Times New Roman"/>
                <w:b/>
                <w:bCs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DDBDAF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</w:p>
        </w:tc>
      </w:tr>
      <w:tr w:rsidR="00110680" w:rsidRPr="002C0693" w14:paraId="068F1309" w14:textId="77777777" w:rsidTr="00110680">
        <w:trPr>
          <w:trHeight w:val="274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49B54EDE" w14:textId="77777777" w:rsidR="00110680" w:rsidRPr="002C0693" w:rsidRDefault="00110680" w:rsidP="00954154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</w:rPr>
            </w:pPr>
            <w:r w:rsidRPr="002C0693">
              <w:rPr>
                <w:rFonts w:eastAsia="Aptos" w:cs="Times New Roman"/>
                <w:lang w:val="en-US"/>
              </w:rPr>
              <w:t xml:space="preserve">I often feel like I don’t really belong at the university. </w:t>
            </w:r>
            <w:r w:rsidRPr="002C0693">
              <w:rPr>
                <w:rFonts w:eastAsia="Aptos" w:cs="Times New Roman"/>
              </w:rPr>
              <w:t>(-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9F6B92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  <w:r w:rsidRPr="002C0693">
              <w:rPr>
                <w:rFonts w:eastAsia="Aptos" w:cs="Times New Roman"/>
              </w:rPr>
              <w:t>-0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EEA079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  <w:r w:rsidRPr="002C0693">
              <w:rPr>
                <w:rFonts w:eastAsia="Aptos" w:cs="Times New Roman"/>
              </w:rPr>
              <w:t>-0.47</w:t>
            </w:r>
          </w:p>
        </w:tc>
      </w:tr>
      <w:tr w:rsidR="00110680" w:rsidRPr="002C0693" w14:paraId="0756A627" w14:textId="77777777" w:rsidTr="00110680">
        <w:trPr>
          <w:trHeight w:val="26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39D9E1EA" w14:textId="77777777" w:rsidR="00110680" w:rsidRPr="002C0693" w:rsidRDefault="00110680" w:rsidP="00954154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  <w:lang w:val="en-US"/>
              </w:rPr>
            </w:pPr>
            <w:r w:rsidRPr="002C0693">
              <w:rPr>
                <w:rFonts w:eastAsia="Aptos" w:cs="Times New Roman"/>
                <w:lang w:val="en-US"/>
              </w:rPr>
              <w:t>My expectations of my studies at this university were fully m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BC96D6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  <w:b/>
                <w:bCs/>
              </w:rPr>
            </w:pPr>
            <w:r w:rsidRPr="002C0693">
              <w:rPr>
                <w:rFonts w:eastAsia="Aptos" w:cs="Times New Roman"/>
                <w:b/>
                <w:bCs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F37EDD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</w:p>
        </w:tc>
      </w:tr>
      <w:tr w:rsidR="00110680" w:rsidRPr="002C0693" w14:paraId="0F9730BF" w14:textId="77777777" w:rsidTr="00110680">
        <w:trPr>
          <w:trHeight w:val="274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2230CCAF" w14:textId="77777777" w:rsidR="00110680" w:rsidRPr="002C0693" w:rsidRDefault="00110680" w:rsidP="00954154">
            <w:pPr>
              <w:numPr>
                <w:ilvl w:val="0"/>
                <w:numId w:val="20"/>
              </w:numPr>
              <w:spacing w:before="0" w:after="0"/>
              <w:contextualSpacing/>
              <w:rPr>
                <w:rFonts w:eastAsia="Aptos" w:cs="Times New Roman"/>
              </w:rPr>
            </w:pPr>
            <w:r w:rsidRPr="002C0693">
              <w:rPr>
                <w:rFonts w:eastAsia="Aptos" w:cs="Times New Roman"/>
                <w:lang w:val="en-US"/>
              </w:rPr>
              <w:t xml:space="preserve">Sometimes I wonder if studying is right for me. </w:t>
            </w:r>
            <w:r w:rsidRPr="002C0693">
              <w:rPr>
                <w:rFonts w:eastAsia="Aptos" w:cs="Times New Roman"/>
              </w:rPr>
              <w:t>(-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2916FD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  <w:b/>
                <w:bCs/>
              </w:rPr>
            </w:pPr>
            <w:r w:rsidRPr="002C0693">
              <w:rPr>
                <w:rFonts w:eastAsia="Aptos" w:cs="Times New Roman"/>
                <w:b/>
                <w:bCs/>
              </w:rPr>
              <w:t>-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63B157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  <w:r w:rsidRPr="002C0693">
              <w:rPr>
                <w:rFonts w:eastAsia="Aptos" w:cs="Times New Roman"/>
              </w:rPr>
              <w:t>-0.17</w:t>
            </w:r>
          </w:p>
        </w:tc>
      </w:tr>
      <w:tr w:rsidR="00110680" w:rsidRPr="002C0693" w14:paraId="4104173F" w14:textId="77777777" w:rsidTr="00110680">
        <w:trPr>
          <w:trHeight w:val="274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3635D692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  <w:proofErr w:type="spellStart"/>
            <w:r w:rsidRPr="002C0693">
              <w:rPr>
                <w:rFonts w:eastAsia="Aptos" w:cs="Times New Roman"/>
              </w:rPr>
              <w:t>Factor</w:t>
            </w:r>
            <w:proofErr w:type="spellEnd"/>
            <w:r w:rsidRPr="002C0693">
              <w:rPr>
                <w:rFonts w:eastAsia="Aptos" w:cs="Times New Roman"/>
              </w:rPr>
              <w:t xml:space="preserve"> 2: </w:t>
            </w:r>
            <w:proofErr w:type="spellStart"/>
            <w:r w:rsidRPr="002C0693">
              <w:rPr>
                <w:rFonts w:eastAsia="Aptos" w:cs="Times New Roman"/>
              </w:rPr>
              <w:t>Social</w:t>
            </w:r>
            <w:proofErr w:type="spellEnd"/>
            <w:r w:rsidRPr="002C0693">
              <w:rPr>
                <w:rFonts w:eastAsia="Aptos" w:cs="Times New Roman"/>
              </w:rPr>
              <w:t xml:space="preserve"> </w:t>
            </w:r>
            <w:proofErr w:type="spellStart"/>
            <w:r w:rsidRPr="002C0693">
              <w:rPr>
                <w:rFonts w:eastAsia="Aptos" w:cs="Times New Roman"/>
              </w:rPr>
              <w:t>Belongin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7567F2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217EA4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</w:p>
        </w:tc>
      </w:tr>
      <w:tr w:rsidR="00110680" w:rsidRPr="002C0693" w14:paraId="5416034F" w14:textId="77777777" w:rsidTr="00110680">
        <w:trPr>
          <w:trHeight w:val="274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54FC922B" w14:textId="77777777" w:rsidR="00110680" w:rsidRPr="002C0693" w:rsidRDefault="00110680" w:rsidP="00954154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Aptos" w:cs="Times New Roman"/>
                <w:lang w:val="en-US"/>
              </w:rPr>
            </w:pPr>
            <w:r w:rsidRPr="002C0693">
              <w:rPr>
                <w:rFonts w:eastAsia="Aptos" w:cs="Times New Roman"/>
                <w:lang w:val="en-US"/>
              </w:rPr>
              <w:t>I (already) have a lot of good contacts with the instructors at my   departmen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8063FE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  <w:r w:rsidRPr="002C0693">
              <w:rPr>
                <w:rFonts w:eastAsia="Aptos" w:cs="Times New Roman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890872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  <w:b/>
                <w:bCs/>
              </w:rPr>
            </w:pPr>
            <w:r w:rsidRPr="002C0693">
              <w:rPr>
                <w:rFonts w:eastAsia="Aptos" w:cs="Times New Roman"/>
                <w:b/>
                <w:bCs/>
              </w:rPr>
              <w:t>0.47</w:t>
            </w:r>
          </w:p>
        </w:tc>
      </w:tr>
      <w:tr w:rsidR="00110680" w:rsidRPr="002C0693" w14:paraId="6D1F2EEF" w14:textId="77777777" w:rsidTr="00110680">
        <w:trPr>
          <w:trHeight w:val="260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B89DE50" w14:textId="77777777" w:rsidR="00110680" w:rsidRPr="002C0693" w:rsidRDefault="00110680" w:rsidP="00954154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Aptos" w:cs="Times New Roman"/>
                <w:lang w:val="en-US"/>
              </w:rPr>
            </w:pPr>
            <w:r w:rsidRPr="002C0693">
              <w:rPr>
                <w:rFonts w:eastAsia="Aptos" w:cs="Times New Roman"/>
                <w:lang w:val="en-US"/>
              </w:rPr>
              <w:t>I already have many good contacts with the other students at my depart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22A37E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E6D8FE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  <w:b/>
                <w:bCs/>
              </w:rPr>
            </w:pPr>
            <w:r w:rsidRPr="002C0693">
              <w:rPr>
                <w:rFonts w:eastAsia="Aptos" w:cs="Times New Roman"/>
                <w:b/>
                <w:bCs/>
              </w:rPr>
              <w:t>0.86</w:t>
            </w:r>
          </w:p>
        </w:tc>
      </w:tr>
      <w:tr w:rsidR="00110680" w:rsidRPr="002C0693" w14:paraId="70DF76C8" w14:textId="77777777" w:rsidTr="00110680">
        <w:trPr>
          <w:trHeight w:val="274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60587C8A" w14:textId="77777777" w:rsidR="00110680" w:rsidRPr="002C0693" w:rsidRDefault="00110680" w:rsidP="00954154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Aptos" w:cs="Times New Roman"/>
                <w:lang w:val="en-US"/>
              </w:rPr>
            </w:pPr>
            <w:r w:rsidRPr="002C0693">
              <w:rPr>
                <w:rFonts w:eastAsia="Aptos" w:cs="Times New Roman"/>
                <w:lang w:val="en-US"/>
              </w:rPr>
              <w:t>I have already become very accustomed to studying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AE9253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  <w:r w:rsidRPr="002C0693">
              <w:rPr>
                <w:rFonts w:eastAsia="Aptos" w:cs="Times New Roman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304BF9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  <w:r w:rsidRPr="002C0693">
              <w:rPr>
                <w:rFonts w:eastAsia="Aptos" w:cs="Times New Roman"/>
              </w:rPr>
              <w:t>0.50</w:t>
            </w:r>
          </w:p>
        </w:tc>
      </w:tr>
      <w:tr w:rsidR="00110680" w:rsidRPr="002C0693" w14:paraId="34410242" w14:textId="77777777" w:rsidTr="00110680">
        <w:trPr>
          <w:trHeight w:val="274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</w:tcPr>
          <w:p w14:paraId="47DCC314" w14:textId="77777777" w:rsidR="00110680" w:rsidRPr="002C0693" w:rsidRDefault="00110680" w:rsidP="00954154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Aptos" w:cs="Times New Roman"/>
                <w:lang w:val="en-US"/>
              </w:rPr>
            </w:pPr>
            <w:r w:rsidRPr="002C0693">
              <w:rPr>
                <w:rFonts w:eastAsia="Aptos" w:cs="Times New Roman"/>
                <w:lang w:val="en-US"/>
              </w:rPr>
              <w:t>I have (already) made friends at university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34A9CF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635858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  <w:b/>
                <w:bCs/>
              </w:rPr>
            </w:pPr>
            <w:r w:rsidRPr="002C0693">
              <w:rPr>
                <w:rFonts w:eastAsia="Aptos" w:cs="Times New Roman"/>
                <w:b/>
                <w:bCs/>
              </w:rPr>
              <w:t>0.83</w:t>
            </w:r>
          </w:p>
        </w:tc>
      </w:tr>
      <w:tr w:rsidR="00110680" w:rsidRPr="002C0693" w14:paraId="22461DE9" w14:textId="77777777" w:rsidTr="00110680">
        <w:trPr>
          <w:trHeight w:val="260"/>
        </w:trPr>
        <w:tc>
          <w:tcPr>
            <w:tcW w:w="765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007318" w14:textId="77777777" w:rsidR="00110680" w:rsidRPr="002C0693" w:rsidRDefault="00110680" w:rsidP="00954154">
            <w:pPr>
              <w:numPr>
                <w:ilvl w:val="0"/>
                <w:numId w:val="21"/>
              </w:numPr>
              <w:spacing w:before="0" w:after="0"/>
              <w:contextualSpacing/>
              <w:rPr>
                <w:rFonts w:eastAsia="Aptos" w:cs="Times New Roman"/>
                <w:lang w:val="en-US"/>
              </w:rPr>
            </w:pPr>
            <w:r w:rsidRPr="002C0693">
              <w:rPr>
                <w:rFonts w:eastAsia="Aptos" w:cs="Times New Roman"/>
                <w:lang w:val="en-US"/>
              </w:rPr>
              <w:t>I feel (already) in good hands in my stud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4C46BF" w14:textId="77777777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  <w:r w:rsidRPr="002C0693">
              <w:rPr>
                <w:rFonts w:eastAsia="Aptos" w:cs="Times New Roman"/>
              </w:rPr>
              <w:t xml:space="preserve">0.5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42DDDC" w14:textId="608EDFE2" w:rsidR="00110680" w:rsidRPr="002C0693" w:rsidRDefault="00110680" w:rsidP="00954154">
            <w:pPr>
              <w:spacing w:before="0" w:after="160"/>
              <w:rPr>
                <w:rFonts w:eastAsia="Aptos" w:cs="Times New Roman"/>
              </w:rPr>
            </w:pPr>
            <w:r w:rsidRPr="002C0693">
              <w:rPr>
                <w:rFonts w:eastAsia="Aptos" w:cs="Times New Roman"/>
              </w:rPr>
              <w:t>0.63</w:t>
            </w:r>
          </w:p>
        </w:tc>
      </w:tr>
    </w:tbl>
    <w:p w14:paraId="043B164A" w14:textId="513E187A" w:rsidR="00110680" w:rsidRPr="002C0693" w:rsidRDefault="00110680" w:rsidP="00954154">
      <w:pPr>
        <w:pStyle w:val="berschrift1"/>
      </w:pPr>
      <w:r w:rsidRPr="002C0693">
        <w:t>Factor Analysis Study 1</w:t>
      </w:r>
    </w:p>
    <w:p w14:paraId="69D2CAE7" w14:textId="77777777" w:rsidR="00110680" w:rsidRPr="002C0693" w:rsidRDefault="00110680" w:rsidP="00954154">
      <w:pPr>
        <w:rPr>
          <w:rFonts w:cs="Times New Roman"/>
          <w:b/>
          <w:bCs/>
        </w:rPr>
      </w:pPr>
      <w:r w:rsidRPr="002C0693">
        <w:rPr>
          <w:rFonts w:cs="Times New Roman"/>
          <w:b/>
          <w:bCs/>
        </w:rPr>
        <w:t xml:space="preserve"> Table 1</w:t>
      </w:r>
    </w:p>
    <w:p w14:paraId="56BEFEB2" w14:textId="77777777" w:rsidR="00110680" w:rsidRPr="002C0693" w:rsidRDefault="00110680" w:rsidP="00954154">
      <w:pPr>
        <w:rPr>
          <w:rFonts w:cs="Times New Roman"/>
          <w:i/>
          <w:iCs/>
        </w:rPr>
      </w:pPr>
      <w:r w:rsidRPr="002C0693">
        <w:rPr>
          <w:rFonts w:cs="Times New Roman"/>
          <w:i/>
          <w:iCs/>
        </w:rPr>
        <w:t xml:space="preserve">Factor Analysis for the Scales Academic Identity and Social Belonging </w:t>
      </w:r>
    </w:p>
    <w:p w14:paraId="2128C310" w14:textId="77777777" w:rsidR="00110680" w:rsidRPr="002C0693" w:rsidRDefault="00110680" w:rsidP="00954154">
      <w:pPr>
        <w:spacing w:before="0" w:after="160" w:line="278" w:lineRule="auto"/>
        <w:rPr>
          <w:rFonts w:cs="Times New Roman"/>
        </w:rPr>
      </w:pPr>
      <w:r w:rsidRPr="002C0693">
        <w:rPr>
          <w:rFonts w:cs="Times New Roman"/>
          <w:i/>
          <w:iCs/>
        </w:rPr>
        <w:t xml:space="preserve">Note. N = </w:t>
      </w:r>
      <w:r w:rsidRPr="002C0693">
        <w:rPr>
          <w:rFonts w:cs="Times New Roman"/>
        </w:rPr>
        <w:t xml:space="preserve">270. The extraction method was Maximum Likelihood Factoring. Values in bold depict the factor to which the item was assigned. Items with no bold values were dropped. Reverse-scored items are denoted with (-). </w:t>
      </w:r>
    </w:p>
    <w:p w14:paraId="58F1AED1" w14:textId="69A9727D" w:rsidR="008A50EB" w:rsidRPr="002C0693" w:rsidRDefault="008A50EB" w:rsidP="00954154">
      <w:pPr>
        <w:spacing w:before="0" w:after="200" w:line="276" w:lineRule="auto"/>
      </w:pPr>
      <w:r w:rsidRPr="002C0693">
        <w:br w:type="page"/>
      </w:r>
    </w:p>
    <w:p w14:paraId="17868279" w14:textId="674BF829" w:rsidR="00245D79" w:rsidRPr="002C0693" w:rsidRDefault="00675675" w:rsidP="00954154">
      <w:pPr>
        <w:pStyle w:val="berschrift1"/>
      </w:pPr>
      <w:r w:rsidRPr="002C0693">
        <w:lastRenderedPageBreak/>
        <w:t>Full Effects for Moderated Mediation Models Study 1</w:t>
      </w:r>
    </w:p>
    <w:p w14:paraId="55F68B08" w14:textId="02C3404D" w:rsidR="0050711E" w:rsidRPr="002C0693" w:rsidRDefault="0050711E" w:rsidP="00954154">
      <w:pPr>
        <w:rPr>
          <w:rFonts w:cs="Times New Roman"/>
          <w:b/>
          <w:bCs/>
        </w:rPr>
      </w:pPr>
      <w:r w:rsidRPr="002C0693">
        <w:rPr>
          <w:rFonts w:cs="Times New Roman"/>
          <w:b/>
          <w:bCs/>
        </w:rPr>
        <w:t>Table 2</w:t>
      </w:r>
    </w:p>
    <w:p w14:paraId="7B3C7D67" w14:textId="3441E29E" w:rsidR="008A50EB" w:rsidRPr="002C0693" w:rsidRDefault="0050711E" w:rsidP="00954154">
      <w:pPr>
        <w:rPr>
          <w:rFonts w:cs="Times New Roman"/>
          <w:i/>
          <w:iCs/>
        </w:rPr>
      </w:pPr>
      <w:r w:rsidRPr="002C0693">
        <w:rPr>
          <w:rFonts w:cs="Times New Roman"/>
          <w:i/>
          <w:iCs/>
        </w:rPr>
        <w:t xml:space="preserve">Moderated Mediation </w:t>
      </w:r>
      <w:r w:rsidR="009E76EC" w:rsidRPr="002C0693">
        <w:rPr>
          <w:rFonts w:cs="Times New Roman"/>
          <w:i/>
          <w:iCs/>
        </w:rPr>
        <w:t>M</w:t>
      </w:r>
      <w:r w:rsidRPr="002C0693">
        <w:rPr>
          <w:rFonts w:cs="Times New Roman"/>
          <w:i/>
          <w:iCs/>
        </w:rPr>
        <w:t>odel for Social Belonging as the Mediator and Academic Self-</w:t>
      </w:r>
      <w:r w:rsidR="00675675" w:rsidRPr="002C0693">
        <w:rPr>
          <w:rFonts w:cs="Times New Roman"/>
          <w:i/>
          <w:iCs/>
        </w:rPr>
        <w:t>Concept</w:t>
      </w:r>
      <w:r w:rsidRPr="002C0693">
        <w:rPr>
          <w:rFonts w:cs="Times New Roman"/>
          <w:i/>
          <w:iCs/>
        </w:rPr>
        <w:t xml:space="preserve"> as the </w:t>
      </w:r>
      <w:r w:rsidR="00245D79" w:rsidRPr="002C0693">
        <w:rPr>
          <w:rFonts w:cs="Times New Roman"/>
          <w:i/>
          <w:iCs/>
        </w:rPr>
        <w:t>Dependent Variable</w:t>
      </w:r>
    </w:p>
    <w:tbl>
      <w:tblPr>
        <w:tblStyle w:val="Tabellenraster"/>
        <w:tblpPr w:leftFromText="141" w:rightFromText="141" w:vertAnchor="page" w:horzAnchor="margin" w:tblpY="3186"/>
        <w:tblW w:w="9277" w:type="dxa"/>
        <w:tblLook w:val="04A0" w:firstRow="1" w:lastRow="0" w:firstColumn="1" w:lastColumn="0" w:noHBand="0" w:noVBand="1"/>
      </w:tblPr>
      <w:tblGrid>
        <w:gridCol w:w="3828"/>
        <w:gridCol w:w="992"/>
        <w:gridCol w:w="992"/>
        <w:gridCol w:w="992"/>
        <w:gridCol w:w="926"/>
        <w:gridCol w:w="1547"/>
      </w:tblGrid>
      <w:tr w:rsidR="00675675" w:rsidRPr="002C0693" w14:paraId="36997D46" w14:textId="77777777" w:rsidTr="00675675">
        <w:trPr>
          <w:trHeight w:val="300"/>
        </w:trPr>
        <w:tc>
          <w:tcPr>
            <w:tcW w:w="382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D86CEDB" w14:textId="77777777" w:rsidR="00675675" w:rsidRPr="002C0693" w:rsidRDefault="00675675" w:rsidP="00954154">
            <w:pPr>
              <w:rPr>
                <w:rFonts w:cs="Times New Roman"/>
              </w:rPr>
            </w:pPr>
          </w:p>
        </w:tc>
        <w:tc>
          <w:tcPr>
            <w:tcW w:w="5449" w:type="dxa"/>
            <w:gridSpan w:val="5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7BA8080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  <w:p w14:paraId="58E07947" w14:textId="77777777" w:rsidR="00675675" w:rsidRPr="002C0693" w:rsidRDefault="00675675" w:rsidP="00954154">
            <w:pPr>
              <w:spacing w:after="0"/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Mediator Variable Social Belonging</w:t>
            </w:r>
          </w:p>
        </w:tc>
      </w:tr>
      <w:tr w:rsidR="00675675" w:rsidRPr="002C0693" w14:paraId="14987DC7" w14:textId="77777777" w:rsidTr="00675675">
        <w:trPr>
          <w:trHeight w:val="298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967B029" w14:textId="77777777" w:rsidR="00675675" w:rsidRPr="002C0693" w:rsidRDefault="00675675" w:rsidP="00954154">
            <w:pPr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DE48B" w14:textId="77777777" w:rsidR="00675675" w:rsidRPr="002C0693" w:rsidRDefault="00675675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b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5858F" w14:textId="77777777" w:rsidR="00675675" w:rsidRPr="002C0693" w:rsidRDefault="00675675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1895A" w14:textId="77777777" w:rsidR="00675675" w:rsidRPr="002C0693" w:rsidRDefault="00675675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F29B2" w14:textId="77777777" w:rsidR="00675675" w:rsidRPr="002C0693" w:rsidRDefault="00675675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F7000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95 % CI</w:t>
            </w:r>
          </w:p>
        </w:tc>
      </w:tr>
      <w:tr w:rsidR="00675675" w:rsidRPr="002C0693" w14:paraId="42A3F44B" w14:textId="77777777" w:rsidTr="00675675">
        <w:trPr>
          <w:trHeight w:val="298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391E0399" w14:textId="77777777" w:rsidR="00675675" w:rsidRPr="002C0693" w:rsidRDefault="00675675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S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F7CE949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2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60E7428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38AE5D0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3.41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329F611D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001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14:paraId="275D5573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0.10, 0.38]</w:t>
            </w:r>
          </w:p>
        </w:tc>
      </w:tr>
      <w:tr w:rsidR="00675675" w:rsidRPr="002C0693" w14:paraId="7757023F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6DFC115" w14:textId="77777777" w:rsidR="00675675" w:rsidRPr="002C0693" w:rsidRDefault="00675675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F0251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08C668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B02354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148130C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98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50FB9C7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30, 0.30]</w:t>
            </w:r>
          </w:p>
        </w:tc>
      </w:tr>
      <w:tr w:rsidR="00675675" w:rsidRPr="002C0693" w14:paraId="5315B644" w14:textId="77777777" w:rsidTr="00675675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FFE2DEF" w14:textId="77777777" w:rsidR="00675675" w:rsidRPr="002C0693" w:rsidRDefault="00675675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SES x 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351E30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D3F4A6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5D5CA5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1.9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7B805B3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05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9BF831C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36, 0.00]</w:t>
            </w:r>
          </w:p>
        </w:tc>
      </w:tr>
      <w:tr w:rsidR="00675675" w:rsidRPr="002C0693" w14:paraId="23C54137" w14:textId="77777777" w:rsidTr="00675675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2FE3A87" w14:textId="77777777" w:rsidR="00675675" w:rsidRPr="002C0693" w:rsidRDefault="00675675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Conditional effects of the Moder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180F21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946C6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ECE5FB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D3FB608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03747AB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</w:tr>
      <w:tr w:rsidR="00675675" w:rsidRPr="002C0693" w14:paraId="6156F96E" w14:textId="77777777" w:rsidTr="00675675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163A981" w14:textId="77777777" w:rsidR="00675675" w:rsidRPr="002C0693" w:rsidRDefault="00675675" w:rsidP="00954154">
            <w:pPr>
              <w:ind w:left="708"/>
              <w:rPr>
                <w:rFonts w:cs="Times New Roman"/>
              </w:rPr>
            </w:pPr>
            <w:r w:rsidRPr="002C0693">
              <w:rPr>
                <w:rFonts w:cs="Times New Roman"/>
              </w:rPr>
              <w:t>Contro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6AA17D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21A44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768516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3.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ADC636E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0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3DF1C8C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0.10, 0.38]</w:t>
            </w:r>
          </w:p>
        </w:tc>
      </w:tr>
      <w:tr w:rsidR="00675675" w:rsidRPr="002C0693" w14:paraId="42D9F38C" w14:textId="77777777" w:rsidTr="00675675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0ABD13E" w14:textId="77777777" w:rsidR="00675675" w:rsidRPr="002C0693" w:rsidRDefault="00675675" w:rsidP="00954154">
            <w:pPr>
              <w:ind w:left="708"/>
              <w:rPr>
                <w:rFonts w:cs="Times New Roman"/>
              </w:rPr>
            </w:pPr>
            <w:r w:rsidRPr="002C0693">
              <w:rPr>
                <w:rFonts w:cs="Times New Roman"/>
              </w:rPr>
              <w:t>Intervention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872106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0AB36D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924B0B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1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D55B4CB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36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C05BABF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06, 0.18]</w:t>
            </w:r>
          </w:p>
        </w:tc>
      </w:tr>
      <w:tr w:rsidR="00675675" w:rsidRPr="002C0693" w14:paraId="3491F673" w14:textId="77777777" w:rsidTr="00675675">
        <w:trPr>
          <w:trHeight w:val="298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3E612A9C" w14:textId="77777777" w:rsidR="00675675" w:rsidRPr="002C0693" w:rsidRDefault="00675675" w:rsidP="00954154">
            <w:pPr>
              <w:rPr>
                <w:rFonts w:cs="Times New Roman"/>
              </w:rPr>
            </w:pPr>
          </w:p>
        </w:tc>
        <w:tc>
          <w:tcPr>
            <w:tcW w:w="544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0AC79F7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  <w:p w14:paraId="63CFC3A8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Dependent Variable Academic Self-Concept</w:t>
            </w:r>
          </w:p>
        </w:tc>
      </w:tr>
      <w:tr w:rsidR="00675675" w:rsidRPr="002C0693" w14:paraId="7FF4C079" w14:textId="77777777" w:rsidTr="00675675">
        <w:trPr>
          <w:trHeight w:val="298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5EA85B43" w14:textId="77777777" w:rsidR="00675675" w:rsidRPr="002C0693" w:rsidRDefault="00675675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S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BC21019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EF08B76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D231BC9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12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56EDD9C4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907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14:paraId="7DC815AE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06, 0.05]</w:t>
            </w:r>
          </w:p>
        </w:tc>
      </w:tr>
      <w:tr w:rsidR="00675675" w:rsidRPr="002C0693" w14:paraId="12DEDB34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B88E35B" w14:textId="77777777" w:rsidR="00675675" w:rsidRPr="002C0693" w:rsidRDefault="00675675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Social Belong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870E92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46E243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62FB7B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3.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B56810B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0A130EE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0.07, 0.21]</w:t>
            </w:r>
          </w:p>
        </w:tc>
      </w:tr>
      <w:tr w:rsidR="00675675" w:rsidRPr="002C0693" w14:paraId="759D916D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A8C0AF9" w14:textId="77777777" w:rsidR="00675675" w:rsidRPr="002C0693" w:rsidRDefault="00675675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Conditional indirect effec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8DA4F6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FE352E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4AE7F2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CB11EA1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1F10018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</w:tr>
      <w:tr w:rsidR="00675675" w:rsidRPr="002C0693" w14:paraId="11EF0075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8E0F457" w14:textId="77777777" w:rsidR="00675675" w:rsidRPr="002C0693" w:rsidRDefault="00675675" w:rsidP="00954154">
            <w:pPr>
              <w:ind w:left="708"/>
              <w:rPr>
                <w:rFonts w:cs="Times New Roman"/>
              </w:rPr>
            </w:pPr>
            <w:r w:rsidRPr="002C0693">
              <w:rPr>
                <w:rFonts w:cs="Times New Roman"/>
              </w:rPr>
              <w:t>Contro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0A7D1B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6E43F0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30FA79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105B4D9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2F7A7D9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0.01, 0.06]</w:t>
            </w:r>
          </w:p>
        </w:tc>
      </w:tr>
      <w:tr w:rsidR="00675675" w:rsidRPr="002C0693" w14:paraId="6B4C4740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F14D11" w14:textId="77777777" w:rsidR="00675675" w:rsidRPr="002C0693" w:rsidRDefault="00675675" w:rsidP="00954154">
            <w:pPr>
              <w:ind w:left="708"/>
              <w:rPr>
                <w:rFonts w:cs="Times New Roman"/>
              </w:rPr>
            </w:pPr>
            <w:r w:rsidRPr="002C0693">
              <w:rPr>
                <w:rFonts w:cs="Times New Roman"/>
              </w:rPr>
              <w:t>Intervention Gro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C26405E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2804304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97EDCE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8AF39D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B0D0F0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01, 0.03]</w:t>
            </w:r>
          </w:p>
        </w:tc>
      </w:tr>
    </w:tbl>
    <w:p w14:paraId="016441C8" w14:textId="77777777" w:rsidR="00B60333" w:rsidRPr="002C0693" w:rsidRDefault="00B60333" w:rsidP="00954154">
      <w:pPr>
        <w:rPr>
          <w:rFonts w:cs="Times New Roman"/>
        </w:rPr>
      </w:pPr>
      <w:r w:rsidRPr="002C0693">
        <w:rPr>
          <w:rFonts w:cs="Times New Roman"/>
          <w:i/>
          <w:iCs/>
        </w:rPr>
        <w:t xml:space="preserve">Note. </w:t>
      </w:r>
      <w:r w:rsidRPr="002C0693">
        <w:rPr>
          <w:rFonts w:cs="Times New Roman"/>
        </w:rPr>
        <w:t>B-values represent unstandardized regression coefficients. CI = Confidence Interval</w:t>
      </w:r>
    </w:p>
    <w:p w14:paraId="0A0FF714" w14:textId="77777777" w:rsidR="008A50EB" w:rsidRPr="002C0693" w:rsidRDefault="008A50EB" w:rsidP="00954154">
      <w:pPr>
        <w:rPr>
          <w:rFonts w:cs="Times New Roman"/>
        </w:rPr>
      </w:pPr>
    </w:p>
    <w:p w14:paraId="21867EFA" w14:textId="77777777" w:rsidR="008A50EB" w:rsidRPr="002C0693" w:rsidRDefault="008A50EB" w:rsidP="00954154">
      <w:pPr>
        <w:rPr>
          <w:rFonts w:cs="Times New Roman"/>
        </w:rPr>
      </w:pPr>
      <w:r w:rsidRPr="002C0693">
        <w:rPr>
          <w:rFonts w:cs="Times New Roman"/>
        </w:rPr>
        <w:br w:type="page"/>
      </w:r>
    </w:p>
    <w:tbl>
      <w:tblPr>
        <w:tblStyle w:val="Tabellenraster"/>
        <w:tblpPr w:leftFromText="141" w:rightFromText="141" w:vertAnchor="page" w:horzAnchor="margin" w:tblpY="2474"/>
        <w:tblW w:w="9277" w:type="dxa"/>
        <w:tblLook w:val="04A0" w:firstRow="1" w:lastRow="0" w:firstColumn="1" w:lastColumn="0" w:noHBand="0" w:noVBand="1"/>
      </w:tblPr>
      <w:tblGrid>
        <w:gridCol w:w="3828"/>
        <w:gridCol w:w="992"/>
        <w:gridCol w:w="992"/>
        <w:gridCol w:w="992"/>
        <w:gridCol w:w="926"/>
        <w:gridCol w:w="1547"/>
      </w:tblGrid>
      <w:tr w:rsidR="008A50EB" w:rsidRPr="002C0693" w14:paraId="707CD7AE" w14:textId="77777777" w:rsidTr="00675675">
        <w:trPr>
          <w:trHeight w:val="300"/>
        </w:trPr>
        <w:tc>
          <w:tcPr>
            <w:tcW w:w="382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FC205F3" w14:textId="77777777" w:rsidR="008A50EB" w:rsidRPr="002C0693" w:rsidRDefault="008A50EB" w:rsidP="00954154">
            <w:pPr>
              <w:rPr>
                <w:rFonts w:cs="Times New Roman"/>
              </w:rPr>
            </w:pPr>
          </w:p>
        </w:tc>
        <w:tc>
          <w:tcPr>
            <w:tcW w:w="5449" w:type="dxa"/>
            <w:gridSpan w:val="5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6B1FE9" w14:textId="77777777" w:rsidR="008A50EB" w:rsidRPr="002C0693" w:rsidRDefault="008A50EB" w:rsidP="00954154">
            <w:pPr>
              <w:rPr>
                <w:rFonts w:cs="Times New Roman"/>
              </w:rPr>
            </w:pPr>
          </w:p>
          <w:p w14:paraId="55B3DEF2" w14:textId="77777777" w:rsidR="008A50EB" w:rsidRPr="002C0693" w:rsidRDefault="008A50EB" w:rsidP="00954154">
            <w:pPr>
              <w:spacing w:after="0"/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Mediator Variable Social Belonging</w:t>
            </w:r>
          </w:p>
        </w:tc>
      </w:tr>
      <w:tr w:rsidR="008A50EB" w:rsidRPr="002C0693" w14:paraId="4DC3C4EE" w14:textId="77777777" w:rsidTr="00675675">
        <w:trPr>
          <w:trHeight w:val="298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06B3263" w14:textId="77777777" w:rsidR="008A50EB" w:rsidRPr="002C0693" w:rsidRDefault="008A50EB" w:rsidP="00954154">
            <w:pPr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8C354" w14:textId="77777777" w:rsidR="008A50EB" w:rsidRPr="002C0693" w:rsidRDefault="008A50EB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b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A2C4E" w14:textId="77777777" w:rsidR="008A50EB" w:rsidRPr="002C0693" w:rsidRDefault="008A50EB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299EA" w14:textId="77777777" w:rsidR="008A50EB" w:rsidRPr="002C0693" w:rsidRDefault="008A50EB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7ABFA" w14:textId="77777777" w:rsidR="008A50EB" w:rsidRPr="002C0693" w:rsidRDefault="008A50EB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D8D56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95 % CI</w:t>
            </w:r>
          </w:p>
        </w:tc>
      </w:tr>
      <w:tr w:rsidR="008A50EB" w:rsidRPr="002C0693" w14:paraId="4348BA93" w14:textId="77777777" w:rsidTr="00675675">
        <w:trPr>
          <w:trHeight w:val="298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6A66AA23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S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F99EC15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2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F02ECFF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E4AC6C8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3.41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55B8BFD2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001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14:paraId="2BA3BAF9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0.10, 0.38]</w:t>
            </w:r>
          </w:p>
        </w:tc>
      </w:tr>
      <w:tr w:rsidR="008A50EB" w:rsidRPr="002C0693" w14:paraId="562D4480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82A6441" w14:textId="77777777" w:rsidR="008A50EB" w:rsidRPr="002C0693" w:rsidRDefault="008A50EB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54FD0F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7D146B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854356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874F476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98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9D331E1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30, 0.30]</w:t>
            </w:r>
          </w:p>
        </w:tc>
      </w:tr>
      <w:tr w:rsidR="008A50EB" w:rsidRPr="002C0693" w14:paraId="60898A4E" w14:textId="77777777" w:rsidTr="00675675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1A9D272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SES x 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FB2121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32ADED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474D1E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1.9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8664094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05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5C84EF3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36, 0.00]</w:t>
            </w:r>
          </w:p>
        </w:tc>
      </w:tr>
      <w:tr w:rsidR="008A50EB" w:rsidRPr="002C0693" w14:paraId="3AE06D0A" w14:textId="77777777" w:rsidTr="00675675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78BBDDC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Conditional effects of the Moder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FF6D7F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189366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DBB054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C088584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DF714A8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</w:tr>
      <w:tr w:rsidR="008A50EB" w:rsidRPr="002C0693" w14:paraId="3AF4C7A9" w14:textId="77777777" w:rsidTr="00675675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EC3E3C9" w14:textId="77777777" w:rsidR="008A50EB" w:rsidRPr="002C0693" w:rsidRDefault="008A50EB" w:rsidP="00954154">
            <w:pPr>
              <w:ind w:left="708"/>
              <w:rPr>
                <w:rFonts w:cs="Times New Roman"/>
              </w:rPr>
            </w:pPr>
            <w:r w:rsidRPr="002C0693">
              <w:rPr>
                <w:rFonts w:cs="Times New Roman"/>
              </w:rPr>
              <w:t>Contro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0676FA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0F304F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BD1838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3.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5570E2A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0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7C71170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0.10, 0.38]</w:t>
            </w:r>
          </w:p>
        </w:tc>
      </w:tr>
      <w:tr w:rsidR="008A50EB" w:rsidRPr="002C0693" w14:paraId="5521EF8E" w14:textId="77777777" w:rsidTr="00675675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B9C6D4B" w14:textId="77777777" w:rsidR="008A50EB" w:rsidRPr="002C0693" w:rsidRDefault="008A50EB" w:rsidP="00954154">
            <w:pPr>
              <w:ind w:left="708"/>
              <w:rPr>
                <w:rFonts w:cs="Times New Roman"/>
              </w:rPr>
            </w:pPr>
            <w:r w:rsidRPr="002C0693">
              <w:rPr>
                <w:rFonts w:cs="Times New Roman"/>
              </w:rPr>
              <w:t>Intervention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19BA5A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0EDBF2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18B72B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1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D37C7CF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36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FF92C36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06, 0.18]</w:t>
            </w:r>
          </w:p>
        </w:tc>
      </w:tr>
      <w:tr w:rsidR="008A50EB" w:rsidRPr="002C0693" w14:paraId="6248CC8C" w14:textId="77777777" w:rsidTr="00675675">
        <w:trPr>
          <w:trHeight w:val="298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11EFEF8F" w14:textId="77777777" w:rsidR="008A50EB" w:rsidRPr="002C0693" w:rsidRDefault="008A50EB" w:rsidP="00954154">
            <w:pPr>
              <w:rPr>
                <w:rFonts w:cs="Times New Roman"/>
              </w:rPr>
            </w:pPr>
          </w:p>
        </w:tc>
        <w:tc>
          <w:tcPr>
            <w:tcW w:w="544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CC5F3AD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  <w:p w14:paraId="11220C91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Dependent Variable Fear of Errors</w:t>
            </w:r>
          </w:p>
        </w:tc>
      </w:tr>
      <w:tr w:rsidR="008A50EB" w:rsidRPr="002C0693" w14:paraId="0309B2E9" w14:textId="77777777" w:rsidTr="00675675">
        <w:trPr>
          <w:trHeight w:val="298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1DDC07B4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S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D204D00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B36ACD9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B91F558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26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297E1C31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795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14:paraId="660C5AF1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11, 0.08]</w:t>
            </w:r>
          </w:p>
        </w:tc>
      </w:tr>
      <w:tr w:rsidR="008A50EB" w:rsidRPr="002C0693" w14:paraId="7AA9FE32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6214294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Social Belong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03E881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FB8B4E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1C2580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3.8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4D76422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0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62954E1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37, -0.12]</w:t>
            </w:r>
          </w:p>
        </w:tc>
      </w:tr>
      <w:tr w:rsidR="008A50EB" w:rsidRPr="002C0693" w14:paraId="6971DE89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689C8C9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Conditional indirect effec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E8B431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55883A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57FD65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6A11436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C913381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</w:tr>
      <w:tr w:rsidR="008A50EB" w:rsidRPr="002C0693" w14:paraId="0348955D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0732594" w14:textId="77777777" w:rsidR="008A50EB" w:rsidRPr="002C0693" w:rsidRDefault="008A50EB" w:rsidP="00954154">
            <w:pPr>
              <w:ind w:left="708"/>
              <w:rPr>
                <w:rFonts w:cs="Times New Roman"/>
              </w:rPr>
            </w:pPr>
            <w:r w:rsidRPr="002C0693">
              <w:rPr>
                <w:rFonts w:cs="Times New Roman"/>
              </w:rPr>
              <w:t>Contro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75899C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2D269F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2F92D5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320AC9A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278A64C5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11, -0.02]</w:t>
            </w:r>
          </w:p>
        </w:tc>
      </w:tr>
      <w:tr w:rsidR="008A50EB" w:rsidRPr="002C0693" w14:paraId="49986521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96C251" w14:textId="77777777" w:rsidR="008A50EB" w:rsidRPr="002C0693" w:rsidRDefault="008A50EB" w:rsidP="00954154">
            <w:pPr>
              <w:ind w:left="708"/>
              <w:rPr>
                <w:rFonts w:cs="Times New Roman"/>
              </w:rPr>
            </w:pPr>
            <w:r w:rsidRPr="002C0693">
              <w:rPr>
                <w:rFonts w:cs="Times New Roman"/>
              </w:rPr>
              <w:t>Intervention Gro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CA95361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F07253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5EBBF0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5C9B3C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DBC3DB7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05, 0.02]</w:t>
            </w:r>
          </w:p>
        </w:tc>
      </w:tr>
    </w:tbl>
    <w:p w14:paraId="3705E1BF" w14:textId="717387A7" w:rsidR="00675675" w:rsidRPr="002C0693" w:rsidRDefault="00675675" w:rsidP="00954154">
      <w:pPr>
        <w:rPr>
          <w:rFonts w:cs="Times New Roman"/>
          <w:b/>
          <w:bCs/>
        </w:rPr>
      </w:pPr>
      <w:r w:rsidRPr="002C0693">
        <w:rPr>
          <w:rFonts w:cs="Times New Roman"/>
          <w:b/>
          <w:bCs/>
        </w:rPr>
        <w:t>Table 3</w:t>
      </w:r>
    </w:p>
    <w:p w14:paraId="77B22AC2" w14:textId="04F6646E" w:rsidR="00675675" w:rsidRPr="002C0693" w:rsidRDefault="00675675" w:rsidP="00954154">
      <w:pPr>
        <w:rPr>
          <w:rFonts w:cs="Times New Roman"/>
          <w:i/>
          <w:iCs/>
        </w:rPr>
      </w:pPr>
      <w:r w:rsidRPr="002C0693">
        <w:rPr>
          <w:rFonts w:cs="Times New Roman"/>
          <w:i/>
          <w:iCs/>
        </w:rPr>
        <w:t xml:space="preserve">Moderated Mediation </w:t>
      </w:r>
      <w:r w:rsidR="009E76EC" w:rsidRPr="002C0693">
        <w:rPr>
          <w:rFonts w:cs="Times New Roman"/>
          <w:i/>
          <w:iCs/>
        </w:rPr>
        <w:t>M</w:t>
      </w:r>
      <w:r w:rsidRPr="002C0693">
        <w:rPr>
          <w:rFonts w:cs="Times New Roman"/>
          <w:i/>
          <w:iCs/>
        </w:rPr>
        <w:t>odel for Social Belonging as the Mediator and Fear of Errors as the Dependent Variable</w:t>
      </w:r>
    </w:p>
    <w:p w14:paraId="352ADCB4" w14:textId="77777777" w:rsidR="008A50EB" w:rsidRPr="002C0693" w:rsidRDefault="008A50EB" w:rsidP="00954154">
      <w:pPr>
        <w:rPr>
          <w:rFonts w:cs="Times New Roman"/>
        </w:rPr>
      </w:pPr>
      <w:r w:rsidRPr="002C0693">
        <w:rPr>
          <w:rFonts w:cs="Times New Roman"/>
          <w:i/>
          <w:iCs/>
        </w:rPr>
        <w:t xml:space="preserve">Note. </w:t>
      </w:r>
      <w:r w:rsidRPr="002C0693">
        <w:rPr>
          <w:rFonts w:cs="Times New Roman"/>
        </w:rPr>
        <w:t>B-values represent unstandardized regression coefficients. CI = Confidence Interval</w:t>
      </w:r>
    </w:p>
    <w:p w14:paraId="4861A455" w14:textId="77777777" w:rsidR="008A50EB" w:rsidRPr="002C0693" w:rsidRDefault="008A50EB" w:rsidP="00954154">
      <w:pPr>
        <w:rPr>
          <w:rFonts w:cs="Times New Roman"/>
        </w:rPr>
      </w:pPr>
      <w:r w:rsidRPr="002C0693">
        <w:rPr>
          <w:rFonts w:cs="Times New Roman"/>
        </w:rPr>
        <w:br w:type="page"/>
      </w:r>
    </w:p>
    <w:p w14:paraId="55E8DB9D" w14:textId="7D434A6B" w:rsidR="00200A8B" w:rsidRPr="002C0693" w:rsidRDefault="00200A8B" w:rsidP="00954154">
      <w:pPr>
        <w:rPr>
          <w:rFonts w:cs="Times New Roman"/>
          <w:b/>
          <w:bCs/>
        </w:rPr>
      </w:pPr>
      <w:r w:rsidRPr="002C0693">
        <w:rPr>
          <w:rFonts w:cs="Times New Roman"/>
          <w:b/>
          <w:bCs/>
        </w:rPr>
        <w:lastRenderedPageBreak/>
        <w:t>Table 4</w:t>
      </w:r>
    </w:p>
    <w:p w14:paraId="651ECF32" w14:textId="2A6017D6" w:rsidR="00200A8B" w:rsidRPr="002C0693" w:rsidRDefault="0023424E" w:rsidP="00954154">
      <w:pPr>
        <w:rPr>
          <w:rFonts w:cs="Times New Roman"/>
          <w:i/>
          <w:iCs/>
        </w:rPr>
      </w:pPr>
      <w:r w:rsidRPr="002C0693">
        <w:rPr>
          <w:rFonts w:cs="Times New Roman"/>
          <w:i/>
          <w:iCs/>
        </w:rPr>
        <w:t>Conditional Effects for the Interaction of SES and Intervention on Social Belonging by Levels of SES</w:t>
      </w:r>
    </w:p>
    <w:p w14:paraId="09C9A001" w14:textId="77777777" w:rsidR="006B2895" w:rsidRPr="002C0693" w:rsidRDefault="006B2895" w:rsidP="00954154">
      <w:pPr>
        <w:rPr>
          <w:rFonts w:cs="Times New Roman"/>
          <w:i/>
          <w:iCs/>
        </w:rPr>
      </w:pPr>
    </w:p>
    <w:tbl>
      <w:tblPr>
        <w:tblStyle w:val="Tabellenraster"/>
        <w:tblpPr w:leftFromText="141" w:rightFromText="141" w:vertAnchor="page" w:horzAnchor="margin" w:tblpY="3186"/>
        <w:tblW w:w="5000" w:type="pct"/>
        <w:tblLook w:val="04A0" w:firstRow="1" w:lastRow="0" w:firstColumn="1" w:lastColumn="0" w:noHBand="0" w:noVBand="1"/>
      </w:tblPr>
      <w:tblGrid>
        <w:gridCol w:w="1628"/>
        <w:gridCol w:w="1631"/>
        <w:gridCol w:w="1629"/>
        <w:gridCol w:w="1631"/>
        <w:gridCol w:w="1629"/>
        <w:gridCol w:w="1629"/>
      </w:tblGrid>
      <w:tr w:rsidR="006962DA" w:rsidRPr="002C0693" w14:paraId="345296C4" w14:textId="77777777" w:rsidTr="00EA46CF">
        <w:trPr>
          <w:trHeight w:val="298"/>
        </w:trPr>
        <w:tc>
          <w:tcPr>
            <w:tcW w:w="8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B6FB505" w14:textId="50363107" w:rsidR="006B2895" w:rsidRPr="002C0693" w:rsidRDefault="006B2895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SES</w:t>
            </w:r>
          </w:p>
        </w:tc>
        <w:tc>
          <w:tcPr>
            <w:tcW w:w="83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05E7A" w14:textId="77777777" w:rsidR="006B2895" w:rsidRPr="002C0693" w:rsidRDefault="006B2895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b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54A1B" w14:textId="77777777" w:rsidR="006B2895" w:rsidRPr="002C0693" w:rsidRDefault="006B2895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SE</w:t>
            </w:r>
          </w:p>
        </w:tc>
        <w:tc>
          <w:tcPr>
            <w:tcW w:w="83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8DB35" w14:textId="77777777" w:rsidR="006B2895" w:rsidRPr="002C0693" w:rsidRDefault="006B2895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E3B38" w14:textId="77777777" w:rsidR="006B2895" w:rsidRPr="002C0693" w:rsidRDefault="006B2895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2D1AC" w14:textId="77777777" w:rsidR="006B2895" w:rsidRPr="002C0693" w:rsidRDefault="006B289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95 % CI</w:t>
            </w:r>
          </w:p>
        </w:tc>
      </w:tr>
      <w:tr w:rsidR="006962DA" w:rsidRPr="002C0693" w14:paraId="04897E88" w14:textId="77777777" w:rsidTr="00EA46CF">
        <w:trPr>
          <w:trHeight w:val="298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EAA87" w14:textId="47DD9554" w:rsidR="006B2895" w:rsidRPr="002C0693" w:rsidRDefault="00556EF7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1.66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0E844" w14:textId="76B30D47" w:rsidR="006B2895" w:rsidRPr="002C0693" w:rsidRDefault="00C23483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31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B4FC5" w14:textId="04431078" w:rsidR="006B2895" w:rsidRPr="002C0693" w:rsidRDefault="006B289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</w:t>
            </w:r>
            <w:r w:rsidR="00C23483" w:rsidRPr="002C0693">
              <w:rPr>
                <w:rFonts w:cs="Times New Roman"/>
              </w:rPr>
              <w:t>22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014F3" w14:textId="53CDEA4D" w:rsidR="006B2895" w:rsidRPr="002C0693" w:rsidRDefault="00C23483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1</w:t>
            </w:r>
            <w:r w:rsidR="006B2895" w:rsidRPr="002C0693">
              <w:rPr>
                <w:rFonts w:cs="Times New Roman"/>
              </w:rPr>
              <w:t>.41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0AD0F" w14:textId="603C86B1" w:rsidR="006B2895" w:rsidRPr="002C0693" w:rsidRDefault="006B289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</w:t>
            </w:r>
            <w:r w:rsidR="00D8690C" w:rsidRPr="002C0693">
              <w:rPr>
                <w:rFonts w:cs="Times New Roman"/>
              </w:rPr>
              <w:t>160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BD8CF" w14:textId="7EA1C0B9" w:rsidR="006B2895" w:rsidRPr="002C0693" w:rsidRDefault="006B289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</w:t>
            </w:r>
            <w:r w:rsidR="00D8690C" w:rsidRPr="002C0693">
              <w:rPr>
                <w:rFonts w:cs="Times New Roman"/>
              </w:rPr>
              <w:t>-</w:t>
            </w:r>
            <w:r w:rsidRPr="002C0693">
              <w:rPr>
                <w:rFonts w:cs="Times New Roman"/>
              </w:rPr>
              <w:t>0.1</w:t>
            </w:r>
            <w:r w:rsidR="00D8690C" w:rsidRPr="002C0693">
              <w:rPr>
                <w:rFonts w:cs="Times New Roman"/>
              </w:rPr>
              <w:t>2</w:t>
            </w:r>
            <w:r w:rsidRPr="002C0693">
              <w:rPr>
                <w:rFonts w:cs="Times New Roman"/>
              </w:rPr>
              <w:t>, 0.</w:t>
            </w:r>
            <w:r w:rsidR="00D8690C" w:rsidRPr="002C0693">
              <w:rPr>
                <w:rFonts w:cs="Times New Roman"/>
              </w:rPr>
              <w:t>73</w:t>
            </w:r>
            <w:r w:rsidRPr="002C0693">
              <w:rPr>
                <w:rFonts w:cs="Times New Roman"/>
              </w:rPr>
              <w:t>]</w:t>
            </w:r>
          </w:p>
        </w:tc>
      </w:tr>
      <w:tr w:rsidR="006962DA" w:rsidRPr="002C0693" w14:paraId="42A1B1E8" w14:textId="77777777" w:rsidTr="00EA46CF">
        <w:trPr>
          <w:trHeight w:val="298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9C7C827" w14:textId="2F3AD84C" w:rsidR="006B2895" w:rsidRPr="002C0693" w:rsidRDefault="00556EF7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0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056421A" w14:textId="77777777" w:rsidR="006B2895" w:rsidRPr="002C0693" w:rsidRDefault="006B289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832D9A7" w14:textId="77777777" w:rsidR="006B2895" w:rsidRPr="002C0693" w:rsidRDefault="006B289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1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1D4BF67" w14:textId="77777777" w:rsidR="006B2895" w:rsidRPr="002C0693" w:rsidRDefault="006B289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9BF7CD4" w14:textId="77777777" w:rsidR="006B2895" w:rsidRPr="002C0693" w:rsidRDefault="006B289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98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224A383" w14:textId="77777777" w:rsidR="006B2895" w:rsidRPr="002C0693" w:rsidRDefault="006B289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30, 0.30]</w:t>
            </w:r>
          </w:p>
        </w:tc>
      </w:tr>
      <w:tr w:rsidR="006962DA" w:rsidRPr="002C0693" w14:paraId="7ED607F7" w14:textId="77777777" w:rsidTr="00EA46CF">
        <w:trPr>
          <w:trHeight w:val="282"/>
        </w:trPr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32D88A" w14:textId="471598E2" w:rsidR="006B2895" w:rsidRPr="002C0693" w:rsidRDefault="00556EF7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1</w:t>
            </w:r>
            <w:r w:rsidR="00C23483" w:rsidRPr="002C0693">
              <w:rPr>
                <w:rFonts w:cs="Times New Roman"/>
              </w:rPr>
              <w:t>.</w:t>
            </w:r>
            <w:r w:rsidRPr="002C0693">
              <w:rPr>
                <w:rFonts w:cs="Times New Roman"/>
              </w:rPr>
              <w:t>6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A9F602" w14:textId="5C2683CB" w:rsidR="006B2895" w:rsidRPr="002C0693" w:rsidRDefault="006B289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</w:t>
            </w:r>
            <w:r w:rsidR="00C23483" w:rsidRPr="002C0693">
              <w:rPr>
                <w:rFonts w:cs="Times New Roman"/>
              </w:rPr>
              <w:t>3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4F7655" w14:textId="1B47A0ED" w:rsidR="006B2895" w:rsidRPr="002C0693" w:rsidRDefault="006B289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</w:t>
            </w:r>
            <w:r w:rsidR="00C23483" w:rsidRPr="002C0693">
              <w:rPr>
                <w:rFonts w:cs="Times New Roman"/>
              </w:rPr>
              <w:t>2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7B58EC" w14:textId="3F9BE99C" w:rsidR="006B2895" w:rsidRPr="002C0693" w:rsidRDefault="006B289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1.</w:t>
            </w:r>
            <w:r w:rsidR="00C23483" w:rsidRPr="002C0693">
              <w:rPr>
                <w:rFonts w:cs="Times New Roman"/>
              </w:rPr>
              <w:t>3</w:t>
            </w:r>
            <w:r w:rsidR="00D8690C" w:rsidRPr="002C0693">
              <w:rPr>
                <w:rFonts w:cs="Times New Roman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0F1880" w14:textId="137750AE" w:rsidR="006B2895" w:rsidRPr="002C0693" w:rsidRDefault="006B289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</w:t>
            </w:r>
            <w:r w:rsidR="00D8690C" w:rsidRPr="002C0693">
              <w:rPr>
                <w:rFonts w:cs="Times New Roman"/>
              </w:rPr>
              <w:t>17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C2B93E9" w14:textId="79130D4D" w:rsidR="006B2895" w:rsidRPr="002C0693" w:rsidRDefault="006B289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</w:t>
            </w:r>
            <w:r w:rsidR="00D8690C" w:rsidRPr="002C0693">
              <w:rPr>
                <w:rFonts w:cs="Times New Roman"/>
              </w:rPr>
              <w:t>.73</w:t>
            </w:r>
            <w:r w:rsidRPr="002C0693">
              <w:rPr>
                <w:rFonts w:cs="Times New Roman"/>
              </w:rPr>
              <w:t>, 0.</w:t>
            </w:r>
            <w:r w:rsidR="00D8690C" w:rsidRPr="002C0693">
              <w:rPr>
                <w:rFonts w:cs="Times New Roman"/>
              </w:rPr>
              <w:t>13</w:t>
            </w:r>
            <w:r w:rsidRPr="002C0693">
              <w:rPr>
                <w:rFonts w:cs="Times New Roman"/>
              </w:rPr>
              <w:t>]</w:t>
            </w:r>
          </w:p>
        </w:tc>
      </w:tr>
    </w:tbl>
    <w:p w14:paraId="2BDE8C09" w14:textId="77777777" w:rsidR="00EA46CF" w:rsidRPr="002C0693" w:rsidRDefault="00EA46CF" w:rsidP="00954154">
      <w:pPr>
        <w:rPr>
          <w:rFonts w:cs="Times New Roman"/>
        </w:rPr>
      </w:pPr>
      <w:r w:rsidRPr="002C0693">
        <w:rPr>
          <w:rFonts w:cs="Times New Roman"/>
          <w:i/>
          <w:iCs/>
        </w:rPr>
        <w:t xml:space="preserve">Note. </w:t>
      </w:r>
      <w:r w:rsidRPr="002C0693">
        <w:rPr>
          <w:rFonts w:cs="Times New Roman"/>
        </w:rPr>
        <w:t>B-values represent unstandardized regression coefficients. CI = Confidence Interval</w:t>
      </w:r>
    </w:p>
    <w:p w14:paraId="00A94C1A" w14:textId="77777777" w:rsidR="006B2895" w:rsidRPr="002C0693" w:rsidRDefault="006B2895" w:rsidP="00954154">
      <w:pPr>
        <w:rPr>
          <w:rFonts w:cs="Times New Roman"/>
          <w:i/>
          <w:iCs/>
        </w:rPr>
      </w:pPr>
    </w:p>
    <w:p w14:paraId="1A660F37" w14:textId="27AF85EC" w:rsidR="006B2895" w:rsidRPr="002C0693" w:rsidRDefault="00A874D7" w:rsidP="00954154">
      <w:pPr>
        <w:rPr>
          <w:rFonts w:cs="Times New Roman"/>
          <w:b/>
          <w:bCs/>
        </w:rPr>
      </w:pPr>
      <w:r w:rsidRPr="002C0693">
        <w:rPr>
          <w:rFonts w:cs="Times New Roman"/>
          <w:b/>
          <w:bCs/>
        </w:rPr>
        <w:t>Table 5</w:t>
      </w:r>
    </w:p>
    <w:p w14:paraId="763D2561" w14:textId="28F373E4" w:rsidR="00144F8A" w:rsidRPr="002C0693" w:rsidRDefault="00A874D7" w:rsidP="00954154">
      <w:pPr>
        <w:rPr>
          <w:rFonts w:cs="Times New Roman"/>
          <w:i/>
          <w:iCs/>
        </w:rPr>
      </w:pPr>
      <w:r w:rsidRPr="002C0693">
        <w:rPr>
          <w:rFonts w:cs="Times New Roman"/>
          <w:i/>
          <w:iCs/>
        </w:rPr>
        <w:t>Johnson-</w:t>
      </w:r>
      <w:proofErr w:type="spellStart"/>
      <w:r w:rsidRPr="002C0693">
        <w:rPr>
          <w:rFonts w:cs="Times New Roman"/>
          <w:i/>
          <w:iCs/>
        </w:rPr>
        <w:t>Neyman</w:t>
      </w:r>
      <w:proofErr w:type="spellEnd"/>
      <w:r w:rsidRPr="002C0693">
        <w:rPr>
          <w:rFonts w:cs="Times New Roman"/>
          <w:i/>
          <w:iCs/>
        </w:rPr>
        <w:t xml:space="preserve"> </w:t>
      </w:r>
      <w:r w:rsidR="00144F8A" w:rsidRPr="002C0693">
        <w:rPr>
          <w:rFonts w:cs="Times New Roman"/>
          <w:i/>
          <w:iCs/>
        </w:rPr>
        <w:t>Intervals for the Interaction of SES and Intervention on Social Belonging by Levels of S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1631"/>
        <w:gridCol w:w="1631"/>
        <w:gridCol w:w="1629"/>
        <w:gridCol w:w="1629"/>
        <w:gridCol w:w="1627"/>
      </w:tblGrid>
      <w:tr w:rsidR="000E6BDC" w:rsidRPr="002C0693" w14:paraId="3E16A452" w14:textId="77777777" w:rsidTr="00EA46CF">
        <w:trPr>
          <w:trHeight w:val="320"/>
        </w:trPr>
        <w:tc>
          <w:tcPr>
            <w:tcW w:w="83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082D5" w14:textId="0FFA16B0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SES</w:t>
            </w:r>
          </w:p>
        </w:tc>
        <w:tc>
          <w:tcPr>
            <w:tcW w:w="83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801FD" w14:textId="1C730CC3" w:rsidR="000E6BDC" w:rsidRPr="002C0693" w:rsidRDefault="000E6BDC" w:rsidP="00954154">
            <w:pPr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b</w:t>
            </w:r>
          </w:p>
        </w:tc>
        <w:tc>
          <w:tcPr>
            <w:tcW w:w="83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1343A" w14:textId="136ACB61" w:rsidR="000E6BDC" w:rsidRPr="002C0693" w:rsidRDefault="000E6BDC" w:rsidP="00954154">
            <w:pPr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SE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D95CB" w14:textId="77777777" w:rsidR="000E6BDC" w:rsidRPr="002C0693" w:rsidRDefault="000E6BDC" w:rsidP="00954154">
            <w:pPr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88F33" w14:textId="77777777" w:rsidR="000E6BDC" w:rsidRPr="002C0693" w:rsidRDefault="000E6BDC" w:rsidP="00954154">
            <w:pPr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5426" w14:textId="5F50CC34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95% CI</w:t>
            </w:r>
          </w:p>
        </w:tc>
      </w:tr>
      <w:tr w:rsidR="000E6BDC" w:rsidRPr="002C0693" w14:paraId="264A07F2" w14:textId="77777777" w:rsidTr="00EA46CF">
        <w:trPr>
          <w:trHeight w:val="320"/>
        </w:trPr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B370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5.23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7468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95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6D68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51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0E63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1.87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EEF0" w14:textId="7F30FEA6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062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5A82" w14:textId="41BB13FC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0.05, 1.96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1642C28D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8B76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4.8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D85A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8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CE29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4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DB97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1.8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062C" w14:textId="15A62EAD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0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A96A" w14:textId="40FA86B5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0.05, 1.80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35920654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4CC1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4.3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3E0F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8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BD43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4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77E6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1.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941C" w14:textId="23596CCE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06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E30C" w14:textId="7A55DFD1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0.06, 1.65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374C911A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A10D" w14:textId="5DA7683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3.9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5614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7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F564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4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B2AD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1.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7D47" w14:textId="38AFD90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07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CBE2" w14:textId="4B784CF6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0.06, 1.50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0A1B7143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7461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3.5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703A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6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2363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36EE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1.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F126" w14:textId="4D25B23E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0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0A7C" w14:textId="612D52C1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0.07, 1.35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4795AAA1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D382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3.0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F698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5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134A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3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D134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1.7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9121" w14:textId="3A33C00D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0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85A5" w14:textId="22CCAAB4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0.08, 1.20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27EC6136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CA6A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2.6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1BDF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4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3245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6F6F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1.6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E485" w14:textId="6E5B9028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09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8B13" w14:textId="20BD8725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0.09, 1.06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5194154E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1A27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2.2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1339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4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4F5F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A4F0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1.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5239" w14:textId="49B63BC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11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0FAD" w14:textId="21F6626C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0.10, 0.91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46835ECC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3D02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lastRenderedPageBreak/>
              <w:t>-1.8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503E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3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1E2F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CBBC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1.4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E341" w14:textId="6F2014B0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14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2D66" w14:textId="042A83C2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0.12, 0.78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46CAEBF3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879C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1.3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3ACB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76C2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B15E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1.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222A" w14:textId="3CC68425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2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75E1" w14:textId="6E0D57A1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0.14, 0.64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7CB9CD39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B625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0.9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A6BA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1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D5A7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6EAF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3BEA" w14:textId="26C861F9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3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6216" w14:textId="10E7B77F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0.17, 0.52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7320A16B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FB24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0.5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8273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1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3EAE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8F4C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6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3AA4" w14:textId="706361D3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54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6BDC" w14:textId="24774E4B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0.22, 0.41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5E0A37C0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8BC5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0.0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DA35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14B2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CAA8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4847" w14:textId="2FACC9B9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9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9CF1" w14:textId="10034DD8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0.28, 0.32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05A0AB93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B03E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3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1F28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0.0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F2D6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C325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0.3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669D" w14:textId="12C3919B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7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7EC3" w14:textId="69CE0C9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0.37, 0.25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36655CFF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D0F5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7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4DCD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0.1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829E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DCBD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0.8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035E" w14:textId="73B5A12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4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1CA4" w14:textId="20C5F4BE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0.47, 0.19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7939900C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7102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1.2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59C8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0.2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1164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0AF6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1.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4CD7" w14:textId="19F437B4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2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CD43" w14:textId="654AE879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0.59, 0.16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12C63A4B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0FFA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1.6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A7C9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0.2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AC2E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123D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1.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8A7A" w14:textId="4909A279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17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1567" w14:textId="05C566CB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0.72, 0.13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473636D2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19E0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2.0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7CEA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0.3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1558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9FDE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1.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EBC2" w14:textId="11AACAA3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1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185E" w14:textId="01051E64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0.85, 0.11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68D9A5E1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F24E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2.4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4FE9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0.4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729E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CA20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1.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0657" w14:textId="602C780D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1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13D9" w14:textId="3C6B8EFC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0.99, 0.10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34871409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A952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2.9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5694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0.5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308D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6CD3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1.6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A37B" w14:textId="2506645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0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94CD" w14:textId="05593D48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1.14, 0.09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6F3FE1B4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62CE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3.3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4D64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0.6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E1AE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3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765A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1.7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1FA1" w14:textId="01441A60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08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4187" w14:textId="4B90A908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1.29, 0.08</w:t>
            </w:r>
            <w:r w:rsidR="00B04163" w:rsidRPr="002C0693">
              <w:rPr>
                <w:rFonts w:cs="Times New Roman"/>
              </w:rPr>
              <w:t>]</w:t>
            </w:r>
          </w:p>
        </w:tc>
      </w:tr>
      <w:tr w:rsidR="000E6BDC" w:rsidRPr="002C0693" w14:paraId="21B05E18" w14:textId="77777777" w:rsidTr="00EA46CF">
        <w:trPr>
          <w:trHeight w:val="320"/>
        </w:trPr>
        <w:tc>
          <w:tcPr>
            <w:tcW w:w="83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2999A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3.7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B48F1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0.68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A0E89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3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C5991" w14:textId="77777777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1.7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4C133" w14:textId="2CB49444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.07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4C434" w14:textId="07B16264" w:rsidR="000E6BDC" w:rsidRPr="002C0693" w:rsidRDefault="000E6BD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[-1.43, 0.07</w:t>
            </w:r>
            <w:r w:rsidR="00B04163" w:rsidRPr="002C0693">
              <w:rPr>
                <w:rFonts w:cs="Times New Roman"/>
              </w:rPr>
              <w:t>]</w:t>
            </w:r>
          </w:p>
        </w:tc>
      </w:tr>
    </w:tbl>
    <w:p w14:paraId="4D9E2CD5" w14:textId="77777777" w:rsidR="00EA46CF" w:rsidRPr="002C0693" w:rsidRDefault="00EA46CF" w:rsidP="00954154">
      <w:pPr>
        <w:rPr>
          <w:rFonts w:cs="Times New Roman"/>
        </w:rPr>
      </w:pPr>
      <w:r w:rsidRPr="002C0693">
        <w:rPr>
          <w:rFonts w:cs="Times New Roman"/>
          <w:i/>
          <w:iCs/>
        </w:rPr>
        <w:t xml:space="preserve">Note. </w:t>
      </w:r>
      <w:r w:rsidRPr="002C0693">
        <w:rPr>
          <w:rFonts w:cs="Times New Roman"/>
        </w:rPr>
        <w:t>B-values represent unstandardized regression coefficients. CI = Confidence Interval</w:t>
      </w:r>
    </w:p>
    <w:p w14:paraId="0FE526D9" w14:textId="2C57FCE5" w:rsidR="009431CB" w:rsidRPr="002C0693" w:rsidRDefault="009431CB" w:rsidP="00954154">
      <w:pPr>
        <w:rPr>
          <w:rFonts w:cs="Times New Roman"/>
          <w:i/>
          <w:iCs/>
        </w:rPr>
      </w:pPr>
    </w:p>
    <w:p w14:paraId="1E1F07A3" w14:textId="77777777" w:rsidR="006C0B4B" w:rsidRPr="002C0693" w:rsidRDefault="006C0B4B" w:rsidP="00954154">
      <w:pPr>
        <w:rPr>
          <w:rFonts w:cs="Times New Roman"/>
        </w:rPr>
      </w:pPr>
    </w:p>
    <w:p w14:paraId="482D6A92" w14:textId="77777777" w:rsidR="009431CB" w:rsidRPr="002C0693" w:rsidRDefault="009431CB" w:rsidP="00954154">
      <w:pPr>
        <w:rPr>
          <w:rFonts w:cs="Times New Roman"/>
          <w:i/>
          <w:iCs/>
        </w:rPr>
      </w:pPr>
    </w:p>
    <w:p w14:paraId="04E61241" w14:textId="06F92F7A" w:rsidR="0023424E" w:rsidRPr="002C0693" w:rsidRDefault="0023424E" w:rsidP="00954154">
      <w:pPr>
        <w:rPr>
          <w:rFonts w:cs="Times New Roman"/>
          <w:i/>
          <w:iCs/>
        </w:rPr>
      </w:pPr>
    </w:p>
    <w:p w14:paraId="7E4CCD65" w14:textId="77777777" w:rsidR="00200A8B" w:rsidRPr="002C0693" w:rsidRDefault="00200A8B" w:rsidP="00954154">
      <w:pPr>
        <w:spacing w:before="0" w:after="200" w:line="276" w:lineRule="auto"/>
        <w:rPr>
          <w:rFonts w:cs="Times New Roman"/>
          <w:b/>
          <w:bCs/>
        </w:rPr>
      </w:pPr>
      <w:r w:rsidRPr="002C0693">
        <w:rPr>
          <w:rFonts w:cs="Times New Roman"/>
          <w:b/>
          <w:bCs/>
        </w:rPr>
        <w:br w:type="page"/>
      </w:r>
    </w:p>
    <w:p w14:paraId="43D5CB28" w14:textId="43052A4C" w:rsidR="00675675" w:rsidRPr="002C0693" w:rsidRDefault="00675675" w:rsidP="00954154">
      <w:pPr>
        <w:rPr>
          <w:rFonts w:cs="Times New Roman"/>
          <w:b/>
          <w:bCs/>
        </w:rPr>
      </w:pPr>
      <w:r w:rsidRPr="002C0693">
        <w:rPr>
          <w:rFonts w:cs="Times New Roman"/>
          <w:b/>
          <w:bCs/>
        </w:rPr>
        <w:lastRenderedPageBreak/>
        <w:t xml:space="preserve">Table </w:t>
      </w:r>
      <w:r w:rsidR="006C0B4B" w:rsidRPr="002C0693">
        <w:rPr>
          <w:rFonts w:cs="Times New Roman"/>
          <w:b/>
          <w:bCs/>
        </w:rPr>
        <w:t>6</w:t>
      </w:r>
    </w:p>
    <w:p w14:paraId="7BDFA41B" w14:textId="19A282E3" w:rsidR="00675675" w:rsidRPr="002C0693" w:rsidRDefault="00675675" w:rsidP="00954154">
      <w:pPr>
        <w:rPr>
          <w:rFonts w:cs="Times New Roman"/>
          <w:i/>
          <w:iCs/>
        </w:rPr>
      </w:pPr>
      <w:r w:rsidRPr="002C0693">
        <w:rPr>
          <w:rFonts w:cs="Times New Roman"/>
          <w:i/>
          <w:iCs/>
        </w:rPr>
        <w:t xml:space="preserve">Moderated Mediation </w:t>
      </w:r>
      <w:r w:rsidR="009E76EC" w:rsidRPr="002C0693">
        <w:rPr>
          <w:rFonts w:cs="Times New Roman"/>
          <w:i/>
          <w:iCs/>
        </w:rPr>
        <w:t>M</w:t>
      </w:r>
      <w:r w:rsidRPr="002C0693">
        <w:rPr>
          <w:rFonts w:cs="Times New Roman"/>
          <w:i/>
          <w:iCs/>
        </w:rPr>
        <w:t>odel for Academic Identity as the Mediator and Academic Self-Concept as the Dependent Variable</w:t>
      </w:r>
    </w:p>
    <w:tbl>
      <w:tblPr>
        <w:tblStyle w:val="Tabellenraster"/>
        <w:tblpPr w:leftFromText="141" w:rightFromText="141" w:vertAnchor="page" w:horzAnchor="margin" w:tblpY="2677"/>
        <w:tblW w:w="9277" w:type="dxa"/>
        <w:tblLook w:val="04A0" w:firstRow="1" w:lastRow="0" w:firstColumn="1" w:lastColumn="0" w:noHBand="0" w:noVBand="1"/>
      </w:tblPr>
      <w:tblGrid>
        <w:gridCol w:w="3828"/>
        <w:gridCol w:w="992"/>
        <w:gridCol w:w="992"/>
        <w:gridCol w:w="992"/>
        <w:gridCol w:w="926"/>
        <w:gridCol w:w="1547"/>
      </w:tblGrid>
      <w:tr w:rsidR="008A50EB" w:rsidRPr="002C0693" w14:paraId="15FB7F37" w14:textId="77777777" w:rsidTr="00675675">
        <w:trPr>
          <w:trHeight w:val="300"/>
        </w:trPr>
        <w:tc>
          <w:tcPr>
            <w:tcW w:w="382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408C274" w14:textId="77777777" w:rsidR="008A50EB" w:rsidRPr="002C0693" w:rsidRDefault="008A50EB" w:rsidP="00954154">
            <w:pPr>
              <w:rPr>
                <w:rFonts w:cs="Times New Roman"/>
              </w:rPr>
            </w:pPr>
          </w:p>
        </w:tc>
        <w:tc>
          <w:tcPr>
            <w:tcW w:w="5449" w:type="dxa"/>
            <w:gridSpan w:val="5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1896F5" w14:textId="77777777" w:rsidR="008A50EB" w:rsidRPr="002C0693" w:rsidRDefault="008A50EB" w:rsidP="00954154">
            <w:pPr>
              <w:rPr>
                <w:rFonts w:cs="Times New Roman"/>
              </w:rPr>
            </w:pPr>
          </w:p>
          <w:p w14:paraId="4D642565" w14:textId="77777777" w:rsidR="008A50EB" w:rsidRPr="002C0693" w:rsidRDefault="008A50EB" w:rsidP="00954154">
            <w:pPr>
              <w:spacing w:after="0"/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Mediator Variable Academic Identity</w:t>
            </w:r>
          </w:p>
        </w:tc>
      </w:tr>
      <w:tr w:rsidR="008A50EB" w:rsidRPr="002C0693" w14:paraId="037162CA" w14:textId="77777777" w:rsidTr="00675675">
        <w:trPr>
          <w:trHeight w:val="298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C4C2D8E" w14:textId="77777777" w:rsidR="008A50EB" w:rsidRPr="002C0693" w:rsidRDefault="008A50EB" w:rsidP="00954154">
            <w:pPr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C92DA" w14:textId="77777777" w:rsidR="008A50EB" w:rsidRPr="002C0693" w:rsidRDefault="008A50EB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b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A8F2F" w14:textId="77777777" w:rsidR="008A50EB" w:rsidRPr="002C0693" w:rsidRDefault="008A50EB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3DDB0" w14:textId="77777777" w:rsidR="008A50EB" w:rsidRPr="002C0693" w:rsidRDefault="008A50EB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C53BA" w14:textId="77777777" w:rsidR="008A50EB" w:rsidRPr="002C0693" w:rsidRDefault="008A50EB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4AF2E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95 % CI</w:t>
            </w:r>
          </w:p>
        </w:tc>
      </w:tr>
      <w:tr w:rsidR="008A50EB" w:rsidRPr="002C0693" w14:paraId="7FDE2CB3" w14:textId="77777777" w:rsidTr="00675675">
        <w:trPr>
          <w:trHeight w:val="298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2FE79927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S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2EB48BB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752066C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0CD4AEE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41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7EC0634D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685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14:paraId="35AE6ED2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07, 0.12]</w:t>
            </w:r>
          </w:p>
        </w:tc>
      </w:tr>
      <w:tr w:rsidR="008A50EB" w:rsidRPr="002C0693" w14:paraId="78850D41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965DAFF" w14:textId="77777777" w:rsidR="008A50EB" w:rsidRPr="002C0693" w:rsidRDefault="008A50EB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8F27CE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F6C208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7E8F97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0574FCC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68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09D2AF1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17, 0.26]</w:t>
            </w:r>
          </w:p>
        </w:tc>
      </w:tr>
      <w:tr w:rsidR="008A50EB" w:rsidRPr="002C0693" w14:paraId="24E925CF" w14:textId="77777777" w:rsidTr="00675675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35A6F2D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SES x 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67CEDD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77D2FF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E64AE5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CD3E6E5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90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84D9F69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14, 0.12]</w:t>
            </w:r>
          </w:p>
        </w:tc>
      </w:tr>
      <w:tr w:rsidR="008A50EB" w:rsidRPr="002C0693" w14:paraId="3404BF69" w14:textId="77777777" w:rsidTr="00675675">
        <w:trPr>
          <w:trHeight w:val="298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1F5C458D" w14:textId="77777777" w:rsidR="008A50EB" w:rsidRPr="002C0693" w:rsidRDefault="008A50EB" w:rsidP="00954154">
            <w:pPr>
              <w:rPr>
                <w:rFonts w:cs="Times New Roman"/>
              </w:rPr>
            </w:pPr>
          </w:p>
        </w:tc>
        <w:tc>
          <w:tcPr>
            <w:tcW w:w="544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1E4F369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  <w:p w14:paraId="375ADE09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Dependent Variable Academic Self-Concept</w:t>
            </w:r>
          </w:p>
        </w:tc>
      </w:tr>
      <w:tr w:rsidR="008A50EB" w:rsidRPr="002C0693" w14:paraId="1557CFF4" w14:textId="77777777" w:rsidTr="00675675">
        <w:trPr>
          <w:trHeight w:val="298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352FE534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S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978CF5D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AB7E398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BA342FD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40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414DDF05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692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14:paraId="63718713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04, 0.06]</w:t>
            </w:r>
          </w:p>
        </w:tc>
      </w:tr>
      <w:tr w:rsidR="008A50EB" w:rsidRPr="002C0693" w14:paraId="3A91844E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4D17444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Academic Ident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66507C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2A8196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BA177C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6.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D23A82A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BF75555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0.22, 0.42]</w:t>
            </w:r>
          </w:p>
        </w:tc>
      </w:tr>
      <w:tr w:rsidR="008A50EB" w:rsidRPr="002C0693" w14:paraId="2C076A3B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B8D89C9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Conditional indirect effec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EBE1F8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8F456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D249DA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2681C64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F160D42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</w:tr>
      <w:tr w:rsidR="008A50EB" w:rsidRPr="002C0693" w14:paraId="636DF08B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3831753" w14:textId="77777777" w:rsidR="008A50EB" w:rsidRPr="002C0693" w:rsidRDefault="008A50EB" w:rsidP="00954154">
            <w:pPr>
              <w:ind w:left="708"/>
              <w:rPr>
                <w:rFonts w:cs="Times New Roman"/>
              </w:rPr>
            </w:pPr>
            <w:r w:rsidRPr="002C0693">
              <w:rPr>
                <w:rFonts w:cs="Times New Roman"/>
              </w:rPr>
              <w:t>Contro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22A657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54339F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4D1057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B788835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A0E58B6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02, 0.04]</w:t>
            </w:r>
          </w:p>
        </w:tc>
      </w:tr>
      <w:tr w:rsidR="008A50EB" w:rsidRPr="002C0693" w14:paraId="78A77206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B1E7B4" w14:textId="77777777" w:rsidR="008A50EB" w:rsidRPr="002C0693" w:rsidRDefault="008A50EB" w:rsidP="00954154">
            <w:pPr>
              <w:ind w:left="708"/>
              <w:rPr>
                <w:rFonts w:cs="Times New Roman"/>
              </w:rPr>
            </w:pPr>
            <w:r w:rsidRPr="002C0693">
              <w:rPr>
                <w:rFonts w:cs="Times New Roman"/>
              </w:rPr>
              <w:t>Intervention Gro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12AAC0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2D50BB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7EECA0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489608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B09DEE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02, 0.03]</w:t>
            </w:r>
          </w:p>
        </w:tc>
      </w:tr>
    </w:tbl>
    <w:p w14:paraId="6608C721" w14:textId="77777777" w:rsidR="008A50EB" w:rsidRPr="002C0693" w:rsidRDefault="008A50EB" w:rsidP="00954154">
      <w:pPr>
        <w:rPr>
          <w:rFonts w:cs="Times New Roman"/>
        </w:rPr>
      </w:pPr>
      <w:r w:rsidRPr="002C0693">
        <w:rPr>
          <w:rFonts w:cs="Times New Roman"/>
          <w:i/>
          <w:iCs/>
        </w:rPr>
        <w:t xml:space="preserve">Note. </w:t>
      </w:r>
      <w:r w:rsidRPr="002C0693">
        <w:rPr>
          <w:rFonts w:cs="Times New Roman"/>
        </w:rPr>
        <w:t>B-values represent unstandardized regression coefficients. CI = Confidence Interval</w:t>
      </w:r>
    </w:p>
    <w:p w14:paraId="79CC1C4B" w14:textId="77777777" w:rsidR="008A50EB" w:rsidRPr="002C0693" w:rsidRDefault="008A50EB" w:rsidP="00954154">
      <w:pPr>
        <w:rPr>
          <w:rFonts w:cs="Times New Roman"/>
        </w:rPr>
      </w:pPr>
    </w:p>
    <w:p w14:paraId="26666B40" w14:textId="77777777" w:rsidR="008A50EB" w:rsidRPr="002C0693" w:rsidRDefault="008A50EB" w:rsidP="00954154">
      <w:pPr>
        <w:rPr>
          <w:rFonts w:cs="Times New Roman"/>
        </w:rPr>
      </w:pPr>
      <w:r w:rsidRPr="002C0693">
        <w:rPr>
          <w:rFonts w:cs="Times New Roman"/>
        </w:rPr>
        <w:br w:type="page"/>
      </w:r>
    </w:p>
    <w:p w14:paraId="48B67B24" w14:textId="53B091ED" w:rsidR="00675675" w:rsidRPr="002C0693" w:rsidRDefault="00675675" w:rsidP="00954154">
      <w:pPr>
        <w:rPr>
          <w:rFonts w:cs="Times New Roman"/>
          <w:b/>
          <w:bCs/>
        </w:rPr>
      </w:pPr>
      <w:r w:rsidRPr="002C0693">
        <w:rPr>
          <w:rFonts w:cs="Times New Roman"/>
          <w:b/>
          <w:bCs/>
        </w:rPr>
        <w:lastRenderedPageBreak/>
        <w:t xml:space="preserve">Table </w:t>
      </w:r>
      <w:r w:rsidR="006C0B4B" w:rsidRPr="002C0693">
        <w:rPr>
          <w:rFonts w:cs="Times New Roman"/>
          <w:b/>
          <w:bCs/>
        </w:rPr>
        <w:t>7</w:t>
      </w:r>
    </w:p>
    <w:p w14:paraId="1B9EF33D" w14:textId="01C8CDBA" w:rsidR="00675675" w:rsidRPr="002C0693" w:rsidRDefault="00675675" w:rsidP="00954154">
      <w:pPr>
        <w:rPr>
          <w:rFonts w:cs="Times New Roman"/>
          <w:i/>
          <w:iCs/>
        </w:rPr>
      </w:pPr>
      <w:r w:rsidRPr="002C0693">
        <w:rPr>
          <w:rFonts w:cs="Times New Roman"/>
          <w:i/>
          <w:iCs/>
        </w:rPr>
        <w:t xml:space="preserve">Moderated Mediation </w:t>
      </w:r>
      <w:r w:rsidR="009E76EC" w:rsidRPr="002C0693">
        <w:rPr>
          <w:rFonts w:cs="Times New Roman"/>
          <w:i/>
          <w:iCs/>
        </w:rPr>
        <w:t>M</w:t>
      </w:r>
      <w:r w:rsidRPr="002C0693">
        <w:rPr>
          <w:rFonts w:cs="Times New Roman"/>
          <w:i/>
          <w:iCs/>
        </w:rPr>
        <w:t>odel for Academic Identity as the Mediator and Fear of Errors as the Dependent Variable</w:t>
      </w:r>
    </w:p>
    <w:tbl>
      <w:tblPr>
        <w:tblStyle w:val="Tabellenraster"/>
        <w:tblpPr w:leftFromText="141" w:rightFromText="141" w:vertAnchor="page" w:horzAnchor="margin" w:tblpY="2502"/>
        <w:tblW w:w="9277" w:type="dxa"/>
        <w:tblLook w:val="04A0" w:firstRow="1" w:lastRow="0" w:firstColumn="1" w:lastColumn="0" w:noHBand="0" w:noVBand="1"/>
      </w:tblPr>
      <w:tblGrid>
        <w:gridCol w:w="3828"/>
        <w:gridCol w:w="992"/>
        <w:gridCol w:w="992"/>
        <w:gridCol w:w="992"/>
        <w:gridCol w:w="926"/>
        <w:gridCol w:w="1547"/>
      </w:tblGrid>
      <w:tr w:rsidR="008A50EB" w:rsidRPr="002C0693" w14:paraId="4EFD2598" w14:textId="77777777" w:rsidTr="00675675">
        <w:trPr>
          <w:trHeight w:val="300"/>
        </w:trPr>
        <w:tc>
          <w:tcPr>
            <w:tcW w:w="382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A810C69" w14:textId="77777777" w:rsidR="008A50EB" w:rsidRPr="002C0693" w:rsidRDefault="008A50EB" w:rsidP="00954154">
            <w:pPr>
              <w:rPr>
                <w:rFonts w:cs="Times New Roman"/>
              </w:rPr>
            </w:pPr>
          </w:p>
        </w:tc>
        <w:tc>
          <w:tcPr>
            <w:tcW w:w="5449" w:type="dxa"/>
            <w:gridSpan w:val="5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C6119B" w14:textId="77777777" w:rsidR="008A50EB" w:rsidRPr="002C0693" w:rsidRDefault="008A50EB" w:rsidP="00954154">
            <w:pPr>
              <w:rPr>
                <w:rFonts w:cs="Times New Roman"/>
              </w:rPr>
            </w:pPr>
          </w:p>
          <w:p w14:paraId="009E2BA6" w14:textId="77777777" w:rsidR="008A50EB" w:rsidRPr="002C0693" w:rsidRDefault="008A50EB" w:rsidP="00954154">
            <w:pPr>
              <w:spacing w:after="0"/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Mediator Variable Academic Identity</w:t>
            </w:r>
          </w:p>
        </w:tc>
      </w:tr>
      <w:tr w:rsidR="008A50EB" w:rsidRPr="002C0693" w14:paraId="0DB82A09" w14:textId="77777777" w:rsidTr="00675675">
        <w:trPr>
          <w:trHeight w:val="298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0980B17" w14:textId="77777777" w:rsidR="008A50EB" w:rsidRPr="002C0693" w:rsidRDefault="008A50EB" w:rsidP="00954154">
            <w:pPr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E529D" w14:textId="77777777" w:rsidR="008A50EB" w:rsidRPr="002C0693" w:rsidRDefault="008A50EB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b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42209" w14:textId="77777777" w:rsidR="008A50EB" w:rsidRPr="002C0693" w:rsidRDefault="008A50EB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A744E" w14:textId="77777777" w:rsidR="008A50EB" w:rsidRPr="002C0693" w:rsidRDefault="008A50EB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CC7A6" w14:textId="77777777" w:rsidR="008A50EB" w:rsidRPr="002C0693" w:rsidRDefault="008A50EB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941A0D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95 % CI</w:t>
            </w:r>
          </w:p>
        </w:tc>
      </w:tr>
      <w:tr w:rsidR="008A50EB" w:rsidRPr="002C0693" w14:paraId="5D386187" w14:textId="77777777" w:rsidTr="00675675">
        <w:trPr>
          <w:trHeight w:val="298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6D314F6B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S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7C0A5E6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4A91CEE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6C7AF06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41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65926DD7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685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14:paraId="3D8CCA44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07, 0.12]</w:t>
            </w:r>
          </w:p>
        </w:tc>
      </w:tr>
      <w:tr w:rsidR="008A50EB" w:rsidRPr="002C0693" w14:paraId="57928DFB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702552E" w14:textId="77777777" w:rsidR="008A50EB" w:rsidRPr="002C0693" w:rsidRDefault="008A50EB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A9716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D2E482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952DEF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4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9101A72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68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9D33B31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17, 0.26]</w:t>
            </w:r>
          </w:p>
        </w:tc>
      </w:tr>
      <w:tr w:rsidR="008A50EB" w:rsidRPr="002C0693" w14:paraId="5C4DA4E0" w14:textId="77777777" w:rsidTr="00675675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C5DC574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SES x 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6CC2DE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7C7C50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B9F5B5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6140922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90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9AF11E0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14, 0.12]</w:t>
            </w:r>
          </w:p>
        </w:tc>
      </w:tr>
      <w:tr w:rsidR="008A50EB" w:rsidRPr="002C0693" w14:paraId="5E79E1F5" w14:textId="77777777" w:rsidTr="00675675">
        <w:trPr>
          <w:trHeight w:val="298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29BB11CC" w14:textId="77777777" w:rsidR="008A50EB" w:rsidRPr="002C0693" w:rsidRDefault="008A50EB" w:rsidP="00954154">
            <w:pPr>
              <w:rPr>
                <w:rFonts w:cs="Times New Roman"/>
              </w:rPr>
            </w:pPr>
          </w:p>
        </w:tc>
        <w:tc>
          <w:tcPr>
            <w:tcW w:w="544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08A69295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  <w:p w14:paraId="79521EF0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Dependent Variable Fear of Errors</w:t>
            </w:r>
          </w:p>
        </w:tc>
      </w:tr>
      <w:tr w:rsidR="008A50EB" w:rsidRPr="002C0693" w14:paraId="4DFD66EB" w14:textId="77777777" w:rsidTr="00675675">
        <w:trPr>
          <w:trHeight w:val="298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04DE6F1D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S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4596FB8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0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61FCAEC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CB89ADA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84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71194BDF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399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14:paraId="7280B06E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14, 0.05]</w:t>
            </w:r>
          </w:p>
        </w:tc>
      </w:tr>
      <w:tr w:rsidR="008A50EB" w:rsidRPr="002C0693" w14:paraId="37E688C2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D622210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Academic Ident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C16761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A7A41D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4FEF5D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3.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59E7BCF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0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C007071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48, -0.12]</w:t>
            </w:r>
          </w:p>
        </w:tc>
      </w:tr>
      <w:tr w:rsidR="008A50EB" w:rsidRPr="002C0693" w14:paraId="5A22EC9D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2194123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Conditional indirect effec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E49A35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FCA977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FDF546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1B75D5D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28597F3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</w:tr>
      <w:tr w:rsidR="008A50EB" w:rsidRPr="002C0693" w14:paraId="7C24A622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8DC2ABE" w14:textId="77777777" w:rsidR="008A50EB" w:rsidRPr="002C0693" w:rsidRDefault="008A50EB" w:rsidP="00954154">
            <w:pPr>
              <w:ind w:left="708"/>
              <w:rPr>
                <w:rFonts w:cs="Times New Roman"/>
              </w:rPr>
            </w:pPr>
            <w:r w:rsidRPr="002C0693">
              <w:rPr>
                <w:rFonts w:cs="Times New Roman"/>
              </w:rPr>
              <w:t>Contro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606E21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6D96D1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3FBDEB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665DEA0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D1A7C6F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04, 0.02]</w:t>
            </w:r>
          </w:p>
        </w:tc>
      </w:tr>
      <w:tr w:rsidR="008A50EB" w:rsidRPr="002C0693" w14:paraId="29ED833B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065147" w14:textId="77777777" w:rsidR="008A50EB" w:rsidRPr="002C0693" w:rsidRDefault="008A50EB" w:rsidP="00954154">
            <w:pPr>
              <w:ind w:left="708"/>
              <w:rPr>
                <w:rFonts w:cs="Times New Roman"/>
              </w:rPr>
            </w:pPr>
            <w:r w:rsidRPr="002C0693">
              <w:rPr>
                <w:rFonts w:cs="Times New Roman"/>
              </w:rPr>
              <w:t>Intervention Gro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E68CC0F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5694F4B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139CAF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6E8E08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F4BCC68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03, 0.02]</w:t>
            </w:r>
          </w:p>
        </w:tc>
      </w:tr>
    </w:tbl>
    <w:p w14:paraId="293E3BF6" w14:textId="77777777" w:rsidR="008A50EB" w:rsidRPr="002C0693" w:rsidRDefault="008A50EB" w:rsidP="00954154">
      <w:pPr>
        <w:rPr>
          <w:rFonts w:cs="Times New Roman"/>
        </w:rPr>
      </w:pPr>
      <w:r w:rsidRPr="002C0693">
        <w:rPr>
          <w:rFonts w:cs="Times New Roman"/>
          <w:i/>
          <w:iCs/>
        </w:rPr>
        <w:t xml:space="preserve">Note. </w:t>
      </w:r>
      <w:r w:rsidRPr="002C0693">
        <w:rPr>
          <w:rFonts w:cs="Times New Roman"/>
        </w:rPr>
        <w:t>B-values represent unstandardized regression coefficients. CI = Confidence Interval</w:t>
      </w:r>
    </w:p>
    <w:p w14:paraId="51CF8998" w14:textId="6390ADDB" w:rsidR="00C47E2D" w:rsidRPr="002C0693" w:rsidRDefault="00C47E2D" w:rsidP="00954154">
      <w:pPr>
        <w:rPr>
          <w:rFonts w:cs="Times New Roman"/>
        </w:rPr>
      </w:pPr>
      <w:r w:rsidRPr="002C0693">
        <w:rPr>
          <w:rFonts w:cs="Times New Roman"/>
        </w:rPr>
        <w:br/>
      </w:r>
    </w:p>
    <w:p w14:paraId="538F16FF" w14:textId="77777777" w:rsidR="008A50EB" w:rsidRPr="002C0693" w:rsidRDefault="008A50EB" w:rsidP="00954154">
      <w:pPr>
        <w:rPr>
          <w:rFonts w:cs="Times New Roman"/>
        </w:rPr>
      </w:pPr>
    </w:p>
    <w:p w14:paraId="33720B2E" w14:textId="77777777" w:rsidR="008A50EB" w:rsidRPr="002C0693" w:rsidRDefault="008A50EB" w:rsidP="00954154">
      <w:pPr>
        <w:rPr>
          <w:rFonts w:cs="Times New Roman"/>
        </w:rPr>
      </w:pPr>
      <w:r w:rsidRPr="002C0693">
        <w:rPr>
          <w:rFonts w:cs="Times New Roman"/>
        </w:rPr>
        <w:br w:type="page"/>
      </w:r>
    </w:p>
    <w:p w14:paraId="3DB986A6" w14:textId="2B7E03E8" w:rsidR="00675675" w:rsidRPr="002C0693" w:rsidRDefault="00675675" w:rsidP="00954154">
      <w:pPr>
        <w:pStyle w:val="berschrift1"/>
      </w:pPr>
      <w:r w:rsidRPr="002C0693">
        <w:lastRenderedPageBreak/>
        <w:t xml:space="preserve">Full Effects for Moderated Mediation Models Study </w:t>
      </w:r>
      <w:r w:rsidR="009E76EC" w:rsidRPr="002C0693">
        <w:t>2</w:t>
      </w:r>
    </w:p>
    <w:p w14:paraId="116F5ACF" w14:textId="6CE880B2" w:rsidR="00675675" w:rsidRPr="002C0693" w:rsidRDefault="00675675" w:rsidP="00954154">
      <w:pPr>
        <w:rPr>
          <w:rFonts w:cs="Times New Roman"/>
          <w:b/>
          <w:bCs/>
        </w:rPr>
      </w:pPr>
      <w:r w:rsidRPr="002C0693">
        <w:rPr>
          <w:rFonts w:cs="Times New Roman"/>
          <w:b/>
          <w:bCs/>
        </w:rPr>
        <w:t xml:space="preserve">Table </w:t>
      </w:r>
      <w:r w:rsidR="006C0B4B" w:rsidRPr="002C0693">
        <w:rPr>
          <w:rFonts w:cs="Times New Roman"/>
          <w:b/>
          <w:bCs/>
        </w:rPr>
        <w:t>8</w:t>
      </w:r>
    </w:p>
    <w:p w14:paraId="77FB7C21" w14:textId="414EAD6E" w:rsidR="00675675" w:rsidRPr="002C0693" w:rsidRDefault="00675675" w:rsidP="00954154">
      <w:pPr>
        <w:rPr>
          <w:rFonts w:cs="Times New Roman"/>
          <w:i/>
          <w:iCs/>
        </w:rPr>
      </w:pPr>
      <w:r w:rsidRPr="002C0693">
        <w:rPr>
          <w:rFonts w:cs="Times New Roman"/>
          <w:i/>
          <w:iCs/>
        </w:rPr>
        <w:t>Moderated Mediation Model for Relatedness Satisfaction as the Mediator and Intrinsic Motivation as the Dependent Variable</w:t>
      </w:r>
    </w:p>
    <w:tbl>
      <w:tblPr>
        <w:tblStyle w:val="Tabellenraster"/>
        <w:tblpPr w:leftFromText="141" w:rightFromText="141" w:vertAnchor="page" w:horzAnchor="margin" w:tblpY="3259"/>
        <w:tblW w:w="9277" w:type="dxa"/>
        <w:tblLook w:val="04A0" w:firstRow="1" w:lastRow="0" w:firstColumn="1" w:lastColumn="0" w:noHBand="0" w:noVBand="1"/>
      </w:tblPr>
      <w:tblGrid>
        <w:gridCol w:w="3828"/>
        <w:gridCol w:w="992"/>
        <w:gridCol w:w="992"/>
        <w:gridCol w:w="992"/>
        <w:gridCol w:w="926"/>
        <w:gridCol w:w="1547"/>
      </w:tblGrid>
      <w:tr w:rsidR="008A50EB" w:rsidRPr="002C0693" w14:paraId="1FED7412" w14:textId="77777777" w:rsidTr="00675675">
        <w:trPr>
          <w:trHeight w:val="300"/>
        </w:trPr>
        <w:tc>
          <w:tcPr>
            <w:tcW w:w="382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9FDC97A" w14:textId="77777777" w:rsidR="008A50EB" w:rsidRPr="002C0693" w:rsidRDefault="008A50EB" w:rsidP="00954154">
            <w:pPr>
              <w:rPr>
                <w:rFonts w:cs="Times New Roman"/>
              </w:rPr>
            </w:pPr>
          </w:p>
        </w:tc>
        <w:tc>
          <w:tcPr>
            <w:tcW w:w="5449" w:type="dxa"/>
            <w:gridSpan w:val="5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270B11" w14:textId="77777777" w:rsidR="008A50EB" w:rsidRPr="002C0693" w:rsidRDefault="008A50EB" w:rsidP="00954154">
            <w:pPr>
              <w:rPr>
                <w:rFonts w:cs="Times New Roman"/>
              </w:rPr>
            </w:pPr>
          </w:p>
          <w:p w14:paraId="5CE03210" w14:textId="77777777" w:rsidR="008A50EB" w:rsidRPr="002C0693" w:rsidRDefault="008A50EB" w:rsidP="00954154">
            <w:pPr>
              <w:spacing w:after="0"/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Mediator Variable Relatedness Satisfaction</w:t>
            </w:r>
          </w:p>
        </w:tc>
      </w:tr>
      <w:tr w:rsidR="008A50EB" w:rsidRPr="002C0693" w14:paraId="100753CE" w14:textId="77777777" w:rsidTr="00675675">
        <w:trPr>
          <w:trHeight w:val="298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38A8B5C" w14:textId="77777777" w:rsidR="008A50EB" w:rsidRPr="002C0693" w:rsidRDefault="008A50EB" w:rsidP="00954154">
            <w:pPr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114ACD" w14:textId="77777777" w:rsidR="008A50EB" w:rsidRPr="002C0693" w:rsidRDefault="008A50EB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b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F500C" w14:textId="77777777" w:rsidR="008A50EB" w:rsidRPr="002C0693" w:rsidRDefault="008A50EB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EB155" w14:textId="77777777" w:rsidR="008A50EB" w:rsidRPr="002C0693" w:rsidRDefault="008A50EB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5BC9B" w14:textId="77777777" w:rsidR="008A50EB" w:rsidRPr="002C0693" w:rsidRDefault="008A50EB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15F06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95 % CI</w:t>
            </w:r>
          </w:p>
        </w:tc>
      </w:tr>
      <w:tr w:rsidR="008A50EB" w:rsidRPr="002C0693" w14:paraId="608346BE" w14:textId="77777777" w:rsidTr="00675675">
        <w:trPr>
          <w:trHeight w:val="298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0426CB99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ADHD-Symptom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F5D642D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5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CD90A03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2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D61CBA3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2.20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3BCE0F0C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030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14:paraId="6B24093D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96, -0.05]</w:t>
            </w:r>
          </w:p>
        </w:tc>
      </w:tr>
      <w:tr w:rsidR="008A50EB" w:rsidRPr="002C0693" w14:paraId="6A8632B7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73DE248" w14:textId="77777777" w:rsidR="008A50EB" w:rsidRPr="002C0693" w:rsidRDefault="008A50EB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1EB648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439EA2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96259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1.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0AEE4B2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10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0885DE0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08, 0.89]</w:t>
            </w:r>
          </w:p>
        </w:tc>
      </w:tr>
      <w:tr w:rsidR="008A50EB" w:rsidRPr="002C0693" w14:paraId="0E55EC75" w14:textId="77777777" w:rsidTr="00675675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954763D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ADHD-Symptoms x 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48E13E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F5F49F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B63D38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2.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65775CB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02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44ECE86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0.11, 1.46]</w:t>
            </w:r>
          </w:p>
        </w:tc>
      </w:tr>
      <w:tr w:rsidR="008A50EB" w:rsidRPr="002C0693" w14:paraId="6E6BA9F4" w14:textId="77777777" w:rsidTr="00675675">
        <w:trPr>
          <w:trHeight w:val="298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115D0F10" w14:textId="77777777" w:rsidR="008A50EB" w:rsidRPr="002C0693" w:rsidRDefault="008A50EB" w:rsidP="00954154">
            <w:pPr>
              <w:rPr>
                <w:rFonts w:cs="Times New Roman"/>
              </w:rPr>
            </w:pPr>
          </w:p>
        </w:tc>
        <w:tc>
          <w:tcPr>
            <w:tcW w:w="544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A178206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  <w:p w14:paraId="32E3F646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Dependent Variable Intrinsic Motivation</w:t>
            </w:r>
          </w:p>
        </w:tc>
      </w:tr>
      <w:tr w:rsidR="008A50EB" w:rsidRPr="002C0693" w14:paraId="575D9A95" w14:textId="77777777" w:rsidTr="00675675">
        <w:trPr>
          <w:trHeight w:val="298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3363DD44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ADHD-Symptom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92C5BA3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1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5C43F33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1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4B97033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1.35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39124B37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181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14:paraId="0DDC4C09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40, 0.08]</w:t>
            </w:r>
          </w:p>
        </w:tc>
      </w:tr>
      <w:tr w:rsidR="008A50EB" w:rsidRPr="002C0693" w14:paraId="779F4B9B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D003180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Relatedness Satisfa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77E081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EC8902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50EAE5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2.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4500C83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02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DFCD5B4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0.01, 0.26]</w:t>
            </w:r>
          </w:p>
        </w:tc>
      </w:tr>
      <w:tr w:rsidR="008A50EB" w:rsidRPr="002C0693" w14:paraId="56B86B41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52464C2" w14:textId="77777777" w:rsidR="008A50EB" w:rsidRPr="002C0693" w:rsidRDefault="008A50EB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Conditional indirect effec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3A2C16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BA1804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382AFF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DD62E70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CC04232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</w:tr>
      <w:tr w:rsidR="008A50EB" w:rsidRPr="002C0693" w14:paraId="54F251DF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BF77673" w14:textId="77777777" w:rsidR="008A50EB" w:rsidRPr="002C0693" w:rsidRDefault="008A50EB" w:rsidP="00954154">
            <w:pPr>
              <w:ind w:left="708"/>
              <w:rPr>
                <w:rFonts w:cs="Times New Roman"/>
              </w:rPr>
            </w:pPr>
            <w:r w:rsidRPr="002C0693">
              <w:rPr>
                <w:rFonts w:cs="Times New Roman"/>
              </w:rPr>
              <w:t>Contro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8811D0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2031F5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292BDE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E84AF67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349E566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18, 0.00]</w:t>
            </w:r>
          </w:p>
        </w:tc>
      </w:tr>
      <w:tr w:rsidR="008A50EB" w:rsidRPr="002C0693" w14:paraId="4E8D7D44" w14:textId="77777777" w:rsidTr="00675675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3BAD5A" w14:textId="77777777" w:rsidR="008A50EB" w:rsidRPr="002C0693" w:rsidRDefault="008A50EB" w:rsidP="00954154">
            <w:pPr>
              <w:ind w:left="708"/>
              <w:rPr>
                <w:rFonts w:cs="Times New Roman"/>
              </w:rPr>
            </w:pPr>
            <w:r w:rsidRPr="002C0693">
              <w:rPr>
                <w:rFonts w:cs="Times New Roman"/>
              </w:rPr>
              <w:t>Intervention Gro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F7651A0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265199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1538B2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2CBD88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700570" w14:textId="77777777" w:rsidR="008A50EB" w:rsidRPr="002C0693" w:rsidRDefault="008A50EB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04, 0.12]</w:t>
            </w:r>
          </w:p>
        </w:tc>
      </w:tr>
    </w:tbl>
    <w:p w14:paraId="45AC9287" w14:textId="77777777" w:rsidR="008A50EB" w:rsidRPr="002C0693" w:rsidRDefault="008A50EB" w:rsidP="00954154">
      <w:pPr>
        <w:rPr>
          <w:rFonts w:cs="Times New Roman"/>
        </w:rPr>
      </w:pPr>
      <w:r w:rsidRPr="002C0693">
        <w:rPr>
          <w:rFonts w:cs="Times New Roman"/>
          <w:i/>
          <w:iCs/>
        </w:rPr>
        <w:t xml:space="preserve">Note. </w:t>
      </w:r>
      <w:r w:rsidRPr="002C0693">
        <w:rPr>
          <w:rFonts w:cs="Times New Roman"/>
        </w:rPr>
        <w:t>B-values represent unstandardized regression coefficients. CI = Confidence Interval</w:t>
      </w:r>
    </w:p>
    <w:p w14:paraId="087E197E" w14:textId="2E9E2BAB" w:rsidR="006C0B4B" w:rsidRPr="002C0693" w:rsidRDefault="006C0B4B" w:rsidP="00954154">
      <w:pPr>
        <w:spacing w:before="0" w:after="200" w:line="276" w:lineRule="auto"/>
        <w:rPr>
          <w:rFonts w:cs="Times New Roman"/>
        </w:rPr>
      </w:pPr>
      <w:r w:rsidRPr="002C0693">
        <w:rPr>
          <w:rFonts w:cs="Times New Roman"/>
        </w:rPr>
        <w:br w:type="page"/>
      </w:r>
    </w:p>
    <w:p w14:paraId="68A49F15" w14:textId="2EDF3AB3" w:rsidR="008A50EB" w:rsidRPr="002C0693" w:rsidRDefault="006C0B4B" w:rsidP="00954154">
      <w:pPr>
        <w:rPr>
          <w:rFonts w:cs="Times New Roman"/>
          <w:b/>
          <w:bCs/>
        </w:rPr>
      </w:pPr>
      <w:r w:rsidRPr="002C0693">
        <w:rPr>
          <w:rFonts w:cs="Times New Roman"/>
          <w:b/>
          <w:bCs/>
        </w:rPr>
        <w:lastRenderedPageBreak/>
        <w:t>Table 9</w:t>
      </w:r>
    </w:p>
    <w:tbl>
      <w:tblPr>
        <w:tblStyle w:val="Tabellenraster"/>
        <w:tblpPr w:leftFromText="141" w:rightFromText="141" w:vertAnchor="page" w:horzAnchor="margin" w:tblpY="2820"/>
        <w:tblW w:w="5000" w:type="pct"/>
        <w:tblLook w:val="04A0" w:firstRow="1" w:lastRow="0" w:firstColumn="1" w:lastColumn="0" w:noHBand="0" w:noVBand="1"/>
      </w:tblPr>
      <w:tblGrid>
        <w:gridCol w:w="2127"/>
        <w:gridCol w:w="1132"/>
        <w:gridCol w:w="1629"/>
        <w:gridCol w:w="1631"/>
        <w:gridCol w:w="1629"/>
        <w:gridCol w:w="1629"/>
      </w:tblGrid>
      <w:tr w:rsidR="00B673DF" w:rsidRPr="002C0693" w14:paraId="3107197C" w14:textId="77777777" w:rsidTr="00B673DF">
        <w:trPr>
          <w:trHeight w:val="298"/>
        </w:trPr>
        <w:tc>
          <w:tcPr>
            <w:tcW w:w="108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62F923C" w14:textId="37E903F9" w:rsidR="00B673DF" w:rsidRPr="002C0693" w:rsidRDefault="00B673DF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  <w:i/>
                <w:iCs/>
              </w:rPr>
              <w:t>ADHD Symptoms</w:t>
            </w:r>
          </w:p>
        </w:tc>
        <w:tc>
          <w:tcPr>
            <w:tcW w:w="57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9C372" w14:textId="77777777" w:rsidR="00B673DF" w:rsidRPr="002C0693" w:rsidRDefault="00B673DF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b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B9002" w14:textId="77777777" w:rsidR="00B673DF" w:rsidRPr="002C0693" w:rsidRDefault="00B673DF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SE</w:t>
            </w:r>
          </w:p>
        </w:tc>
        <w:tc>
          <w:tcPr>
            <w:tcW w:w="83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F05AEA" w14:textId="77777777" w:rsidR="00B673DF" w:rsidRPr="002C0693" w:rsidRDefault="00B673DF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CBA12" w14:textId="77777777" w:rsidR="00B673DF" w:rsidRPr="002C0693" w:rsidRDefault="00B673DF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B1025" w14:textId="77777777" w:rsidR="00B673DF" w:rsidRPr="002C0693" w:rsidRDefault="00B673D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95 % CI</w:t>
            </w:r>
          </w:p>
        </w:tc>
      </w:tr>
      <w:tr w:rsidR="00B673DF" w:rsidRPr="002C0693" w14:paraId="6ED6C3CD" w14:textId="77777777" w:rsidTr="00B673DF">
        <w:trPr>
          <w:trHeight w:val="298"/>
        </w:trPr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96CCE" w14:textId="28851030" w:rsidR="00B673DF" w:rsidRPr="002C0693" w:rsidRDefault="00B673DF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</w:t>
            </w:r>
            <w:r w:rsidR="00EB705C" w:rsidRPr="002C0693">
              <w:rPr>
                <w:rFonts w:cs="Times New Roman"/>
              </w:rPr>
              <w:t>0</w:t>
            </w:r>
            <w:r w:rsidRPr="002C0693">
              <w:rPr>
                <w:rFonts w:cs="Times New Roman"/>
              </w:rPr>
              <w:t>.</w:t>
            </w:r>
            <w:r w:rsidR="00EB705C" w:rsidRPr="002C0693">
              <w:rPr>
                <w:rFonts w:cs="Times New Roman"/>
              </w:rPr>
              <w:t>73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014F7" w14:textId="76F77AFC" w:rsidR="00B673DF" w:rsidRPr="002C0693" w:rsidRDefault="00EB705C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</w:t>
            </w:r>
            <w:r w:rsidR="00B673DF" w:rsidRPr="002C0693">
              <w:rPr>
                <w:rFonts w:cs="Times New Roman"/>
              </w:rPr>
              <w:t>0.</w:t>
            </w:r>
            <w:r w:rsidRPr="002C0693">
              <w:rPr>
                <w:rFonts w:cs="Times New Roman"/>
              </w:rPr>
              <w:t>16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14AC7" w14:textId="57C403C7" w:rsidR="00B673DF" w:rsidRPr="002C0693" w:rsidRDefault="00B673D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</w:t>
            </w:r>
            <w:r w:rsidR="00EB705C" w:rsidRPr="002C0693">
              <w:rPr>
                <w:rFonts w:cs="Times New Roman"/>
              </w:rPr>
              <w:t>35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EA8A7" w14:textId="17D5CBB8" w:rsidR="00B673DF" w:rsidRPr="002C0693" w:rsidRDefault="00EB705C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47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91252" w14:textId="0AA28B45" w:rsidR="00B673DF" w:rsidRPr="002C0693" w:rsidRDefault="00B673D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</w:t>
            </w:r>
            <w:r w:rsidR="00A3568A" w:rsidRPr="002C0693">
              <w:rPr>
                <w:rFonts w:cs="Times New Roman"/>
              </w:rPr>
              <w:t>638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08CCF" w14:textId="23663588" w:rsidR="00B673DF" w:rsidRPr="002C0693" w:rsidRDefault="00B673D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</w:t>
            </w:r>
            <w:r w:rsidR="00A3568A" w:rsidRPr="002C0693">
              <w:rPr>
                <w:rFonts w:cs="Times New Roman"/>
              </w:rPr>
              <w:t>85</w:t>
            </w:r>
            <w:r w:rsidRPr="002C0693">
              <w:rPr>
                <w:rFonts w:cs="Times New Roman"/>
              </w:rPr>
              <w:t>, 0.</w:t>
            </w:r>
            <w:r w:rsidR="00A3568A" w:rsidRPr="002C0693">
              <w:rPr>
                <w:rFonts w:cs="Times New Roman"/>
              </w:rPr>
              <w:t>52</w:t>
            </w:r>
            <w:r w:rsidRPr="002C0693">
              <w:rPr>
                <w:rFonts w:cs="Times New Roman"/>
              </w:rPr>
              <w:t>]</w:t>
            </w:r>
          </w:p>
        </w:tc>
      </w:tr>
      <w:tr w:rsidR="00B673DF" w:rsidRPr="002C0693" w14:paraId="6AD5E635" w14:textId="77777777" w:rsidTr="00B673DF">
        <w:trPr>
          <w:trHeight w:val="29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4022912D" w14:textId="77777777" w:rsidR="00B673DF" w:rsidRPr="002C0693" w:rsidRDefault="00B673DF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9282F03" w14:textId="4FD97071" w:rsidR="00B673DF" w:rsidRPr="002C0693" w:rsidRDefault="00B673D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</w:t>
            </w:r>
            <w:r w:rsidR="00EB705C" w:rsidRPr="002C0693">
              <w:rPr>
                <w:rFonts w:cs="Times New Roman"/>
              </w:rPr>
              <w:t>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5A03A63" w14:textId="0F52F2CA" w:rsidR="00B673DF" w:rsidRPr="002C0693" w:rsidRDefault="00B673D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</w:t>
            </w:r>
            <w:r w:rsidR="00EB705C" w:rsidRPr="002C0693">
              <w:rPr>
                <w:rFonts w:cs="Times New Roman"/>
              </w:rPr>
              <w:t>2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EECDFED" w14:textId="1427C8DE" w:rsidR="00B673DF" w:rsidRPr="002C0693" w:rsidRDefault="00EB705C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1</w:t>
            </w:r>
            <w:r w:rsidR="00B673DF" w:rsidRPr="002C0693">
              <w:rPr>
                <w:rFonts w:cs="Times New Roman"/>
              </w:rPr>
              <w:t>.</w:t>
            </w:r>
            <w:r w:rsidRPr="002C0693">
              <w:rPr>
                <w:rFonts w:cs="Times New Roman"/>
              </w:rPr>
              <w:t>6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0575984" w14:textId="25002103" w:rsidR="00B673DF" w:rsidRPr="002C0693" w:rsidRDefault="00B673D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</w:t>
            </w:r>
            <w:r w:rsidR="00A3568A" w:rsidRPr="002C0693">
              <w:rPr>
                <w:rFonts w:cs="Times New Roman"/>
              </w:rPr>
              <w:t>1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21215A9" w14:textId="74A8500D" w:rsidR="00B673DF" w:rsidRPr="002C0693" w:rsidRDefault="00B673D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</w:t>
            </w:r>
            <w:r w:rsidR="00A3568A" w:rsidRPr="002C0693">
              <w:rPr>
                <w:rFonts w:cs="Times New Roman"/>
              </w:rPr>
              <w:t>08</w:t>
            </w:r>
            <w:r w:rsidRPr="002C0693">
              <w:rPr>
                <w:rFonts w:cs="Times New Roman"/>
              </w:rPr>
              <w:t>, 0.</w:t>
            </w:r>
            <w:r w:rsidR="00A3568A" w:rsidRPr="002C0693">
              <w:rPr>
                <w:rFonts w:cs="Times New Roman"/>
              </w:rPr>
              <w:t>89</w:t>
            </w:r>
            <w:r w:rsidRPr="002C0693">
              <w:rPr>
                <w:rFonts w:cs="Times New Roman"/>
              </w:rPr>
              <w:t>]</w:t>
            </w:r>
          </w:p>
        </w:tc>
      </w:tr>
      <w:tr w:rsidR="00B673DF" w:rsidRPr="002C0693" w14:paraId="25B6C3B9" w14:textId="77777777" w:rsidTr="00B673DF">
        <w:trPr>
          <w:trHeight w:val="282"/>
        </w:trPr>
        <w:tc>
          <w:tcPr>
            <w:tcW w:w="108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ED7C16" w14:textId="5502C5B0" w:rsidR="00B673DF" w:rsidRPr="002C0693" w:rsidRDefault="00EB705C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7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BE22FE" w14:textId="3B01700F" w:rsidR="00B673DF" w:rsidRPr="002C0693" w:rsidRDefault="00B673D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</w:t>
            </w:r>
            <w:r w:rsidR="00EB705C" w:rsidRPr="002C0693">
              <w:rPr>
                <w:rFonts w:cs="Times New Roman"/>
              </w:rPr>
              <w:t>9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5163A8" w14:textId="65770846" w:rsidR="00B673DF" w:rsidRPr="002C0693" w:rsidRDefault="00B673D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</w:t>
            </w:r>
            <w:r w:rsidR="00EB705C" w:rsidRPr="002C0693">
              <w:rPr>
                <w:rFonts w:cs="Times New Roman"/>
              </w:rPr>
              <w:t>35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6907C3" w14:textId="17B31E2A" w:rsidR="00B673DF" w:rsidRPr="002C0693" w:rsidRDefault="00EB705C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2</w:t>
            </w:r>
            <w:r w:rsidR="00B673DF" w:rsidRPr="002C0693">
              <w:rPr>
                <w:rFonts w:cs="Times New Roman"/>
              </w:rPr>
              <w:t>.8</w:t>
            </w:r>
            <w:r w:rsidRPr="002C0693">
              <w:rPr>
                <w:rFonts w:cs="Times New Roman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5B949D" w14:textId="7679EB9F" w:rsidR="00B673DF" w:rsidRPr="002C0693" w:rsidRDefault="00B673D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</w:t>
            </w:r>
            <w:r w:rsidR="00A3568A" w:rsidRPr="002C0693">
              <w:rPr>
                <w:rFonts w:cs="Times New Roman"/>
              </w:rPr>
              <w:t>00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611D89" w14:textId="21780FAA" w:rsidR="00B673DF" w:rsidRPr="002C0693" w:rsidRDefault="00B673D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0.</w:t>
            </w:r>
            <w:r w:rsidR="00A3568A" w:rsidRPr="002C0693">
              <w:rPr>
                <w:rFonts w:cs="Times New Roman"/>
              </w:rPr>
              <w:t>29</w:t>
            </w:r>
            <w:r w:rsidRPr="002C0693">
              <w:rPr>
                <w:rFonts w:cs="Times New Roman"/>
              </w:rPr>
              <w:t xml:space="preserve">, </w:t>
            </w:r>
            <w:r w:rsidR="00A3568A" w:rsidRPr="002C0693">
              <w:rPr>
                <w:rFonts w:cs="Times New Roman"/>
              </w:rPr>
              <w:t>1.67</w:t>
            </w:r>
            <w:r w:rsidRPr="002C0693">
              <w:rPr>
                <w:rFonts w:cs="Times New Roman"/>
              </w:rPr>
              <w:t>]</w:t>
            </w:r>
          </w:p>
        </w:tc>
      </w:tr>
    </w:tbl>
    <w:p w14:paraId="6F7F5776" w14:textId="586F6EF9" w:rsidR="00B673DF" w:rsidRPr="002C0693" w:rsidRDefault="00B673DF" w:rsidP="00954154">
      <w:pPr>
        <w:rPr>
          <w:rFonts w:cs="Times New Roman"/>
          <w:i/>
          <w:iCs/>
        </w:rPr>
      </w:pPr>
      <w:r w:rsidRPr="002C0693">
        <w:rPr>
          <w:rFonts w:cs="Times New Roman"/>
          <w:i/>
          <w:iCs/>
        </w:rPr>
        <w:t xml:space="preserve">Conditional Effects for the Interaction of ADHD Symptoms and Intervention on </w:t>
      </w:r>
      <w:r w:rsidR="000B5E7F" w:rsidRPr="002C0693">
        <w:rPr>
          <w:rFonts w:cs="Times New Roman"/>
          <w:i/>
          <w:iCs/>
        </w:rPr>
        <w:t>Relatedness Satisfaction</w:t>
      </w:r>
      <w:r w:rsidRPr="002C0693">
        <w:rPr>
          <w:rFonts w:cs="Times New Roman"/>
          <w:i/>
          <w:iCs/>
        </w:rPr>
        <w:t xml:space="preserve"> by Levels of ADHD Symptoms</w:t>
      </w:r>
    </w:p>
    <w:p w14:paraId="18EAF455" w14:textId="77777777" w:rsidR="00EA46CF" w:rsidRPr="002C0693" w:rsidRDefault="00EA46CF" w:rsidP="00954154">
      <w:pPr>
        <w:rPr>
          <w:rFonts w:cs="Times New Roman"/>
        </w:rPr>
      </w:pPr>
      <w:r w:rsidRPr="002C0693">
        <w:rPr>
          <w:rFonts w:cs="Times New Roman"/>
          <w:i/>
          <w:iCs/>
        </w:rPr>
        <w:t xml:space="preserve">Note. </w:t>
      </w:r>
      <w:r w:rsidRPr="002C0693">
        <w:rPr>
          <w:rFonts w:cs="Times New Roman"/>
        </w:rPr>
        <w:t>B-values represent unstandardized regression coefficients. CI = Confidence Interval</w:t>
      </w:r>
    </w:p>
    <w:p w14:paraId="16FE8053" w14:textId="08E52CEC" w:rsidR="00013548" w:rsidRPr="002C0693" w:rsidRDefault="00013548" w:rsidP="00954154">
      <w:pPr>
        <w:spacing w:before="0" w:after="200" w:line="276" w:lineRule="auto"/>
        <w:rPr>
          <w:rFonts w:cs="Times New Roman"/>
        </w:rPr>
      </w:pPr>
      <w:r w:rsidRPr="002C0693">
        <w:rPr>
          <w:rFonts w:cs="Times New Roman"/>
        </w:rPr>
        <w:br w:type="page"/>
      </w:r>
    </w:p>
    <w:p w14:paraId="07CAF20C" w14:textId="77777777" w:rsidR="007E0F7A" w:rsidRPr="002C0693" w:rsidRDefault="00013548" w:rsidP="00954154">
      <w:pPr>
        <w:rPr>
          <w:rFonts w:cs="Times New Roman"/>
          <w:b/>
          <w:bCs/>
        </w:rPr>
      </w:pPr>
      <w:r w:rsidRPr="002C0693">
        <w:rPr>
          <w:rFonts w:cs="Times New Roman"/>
          <w:b/>
          <w:bCs/>
        </w:rPr>
        <w:lastRenderedPageBreak/>
        <w:t>Table 10</w:t>
      </w:r>
      <w:r w:rsidR="00EB705C" w:rsidRPr="002C0693">
        <w:rPr>
          <w:rFonts w:cs="Times New Roman"/>
          <w:b/>
          <w:bCs/>
        </w:rPr>
        <w:t xml:space="preserve"> </w:t>
      </w:r>
    </w:p>
    <w:p w14:paraId="1EEE59E8" w14:textId="3BDB7FCB" w:rsidR="00E14ACD" w:rsidRPr="002C0693" w:rsidRDefault="00E14ACD" w:rsidP="00954154">
      <w:pPr>
        <w:rPr>
          <w:rFonts w:cs="Times New Roman"/>
          <w:i/>
          <w:iCs/>
        </w:rPr>
      </w:pPr>
      <w:r w:rsidRPr="002C0693">
        <w:rPr>
          <w:rFonts w:cs="Times New Roman"/>
          <w:i/>
          <w:iCs/>
        </w:rPr>
        <w:t>Johnson-</w:t>
      </w:r>
      <w:proofErr w:type="spellStart"/>
      <w:r w:rsidRPr="002C0693">
        <w:rPr>
          <w:rFonts w:cs="Times New Roman"/>
          <w:i/>
          <w:iCs/>
        </w:rPr>
        <w:t>Neyman</w:t>
      </w:r>
      <w:proofErr w:type="spellEnd"/>
      <w:r w:rsidRPr="002C0693">
        <w:rPr>
          <w:rFonts w:cs="Times New Roman"/>
          <w:i/>
          <w:iCs/>
        </w:rPr>
        <w:t xml:space="preserve"> Intervals for the Interaction of ADHD Symptoms and Intervention on </w:t>
      </w:r>
      <w:r w:rsidR="0029619F" w:rsidRPr="002C0693">
        <w:rPr>
          <w:rFonts w:cs="Times New Roman"/>
          <w:i/>
          <w:iCs/>
        </w:rPr>
        <w:t>Relatedness Satisfaction</w:t>
      </w:r>
      <w:r w:rsidRPr="002C0693">
        <w:rPr>
          <w:rFonts w:cs="Times New Roman"/>
          <w:i/>
          <w:iCs/>
        </w:rPr>
        <w:t xml:space="preserve"> by Levels of </w:t>
      </w:r>
      <w:r w:rsidR="0029619F" w:rsidRPr="002C0693">
        <w:rPr>
          <w:rFonts w:cs="Times New Roman"/>
          <w:i/>
          <w:iCs/>
        </w:rPr>
        <w:t>ADHD Symptom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4"/>
        <w:gridCol w:w="1447"/>
        <w:gridCol w:w="1447"/>
        <w:gridCol w:w="1447"/>
        <w:gridCol w:w="1447"/>
        <w:gridCol w:w="1445"/>
      </w:tblGrid>
      <w:tr w:rsidR="007E0F7A" w:rsidRPr="002C0693" w14:paraId="7718CADF" w14:textId="77777777" w:rsidTr="00EA46CF">
        <w:trPr>
          <w:trHeight w:val="320"/>
        </w:trPr>
        <w:tc>
          <w:tcPr>
            <w:tcW w:w="1301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3BBF3" w14:textId="6CCAB2B2" w:rsidR="007E0F7A" w:rsidRPr="002C0693" w:rsidRDefault="00CA6590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ADHD Symptoms</w:t>
            </w:r>
          </w:p>
        </w:tc>
        <w:tc>
          <w:tcPr>
            <w:tcW w:w="740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E44CC" w14:textId="3853AF8E" w:rsidR="007E0F7A" w:rsidRPr="002C0693" w:rsidRDefault="00CA6590" w:rsidP="00954154">
            <w:pPr>
              <w:rPr>
                <w:rFonts w:cs="Times New Roman"/>
                <w:i/>
                <w:iCs/>
                <w:szCs w:val="24"/>
              </w:rPr>
            </w:pPr>
            <w:r w:rsidRPr="002C0693"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740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23920" w14:textId="4495E953" w:rsidR="007E0F7A" w:rsidRPr="002C0693" w:rsidRDefault="00CA6590" w:rsidP="00954154">
            <w:pPr>
              <w:rPr>
                <w:rFonts w:cs="Times New Roman"/>
                <w:i/>
                <w:iCs/>
                <w:szCs w:val="24"/>
              </w:rPr>
            </w:pPr>
            <w:r w:rsidRPr="002C0693">
              <w:rPr>
                <w:rFonts w:cs="Times New Roman"/>
                <w:i/>
                <w:iCs/>
                <w:szCs w:val="24"/>
              </w:rPr>
              <w:t>SE</w:t>
            </w:r>
          </w:p>
        </w:tc>
        <w:tc>
          <w:tcPr>
            <w:tcW w:w="740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6537E" w14:textId="77777777" w:rsidR="007E0F7A" w:rsidRPr="002C0693" w:rsidRDefault="007E0F7A" w:rsidP="00954154">
            <w:pPr>
              <w:rPr>
                <w:rFonts w:cs="Times New Roman"/>
                <w:i/>
                <w:iCs/>
                <w:szCs w:val="24"/>
              </w:rPr>
            </w:pPr>
            <w:r w:rsidRPr="002C0693">
              <w:rPr>
                <w:rFonts w:cs="Times New Roman"/>
                <w:i/>
                <w:iCs/>
                <w:szCs w:val="24"/>
              </w:rPr>
              <w:t>t</w:t>
            </w:r>
          </w:p>
        </w:tc>
        <w:tc>
          <w:tcPr>
            <w:tcW w:w="740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E04EE" w14:textId="77777777" w:rsidR="007E0F7A" w:rsidRPr="002C0693" w:rsidRDefault="007E0F7A" w:rsidP="00954154">
            <w:pPr>
              <w:rPr>
                <w:rFonts w:cs="Times New Roman"/>
                <w:i/>
                <w:iCs/>
                <w:szCs w:val="24"/>
              </w:rPr>
            </w:pPr>
            <w:r w:rsidRPr="002C0693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739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BCD8A" w14:textId="0EB90633" w:rsidR="007E0F7A" w:rsidRPr="002C0693" w:rsidRDefault="00CA6590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95% CI</w:t>
            </w:r>
          </w:p>
        </w:tc>
      </w:tr>
      <w:tr w:rsidR="007E0F7A" w:rsidRPr="002C0693" w14:paraId="0E35A840" w14:textId="77777777" w:rsidTr="00EA46CF">
        <w:trPr>
          <w:trHeight w:val="320"/>
        </w:trPr>
        <w:tc>
          <w:tcPr>
            <w:tcW w:w="130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BF82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1.35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8EB4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0.65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7D3C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52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4B93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1.26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2C02" w14:textId="4624F450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210</w:t>
            </w:r>
          </w:p>
        </w:tc>
        <w:tc>
          <w:tcPr>
            <w:tcW w:w="73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7CA6" w14:textId="4B34B2A8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-1.68</w:t>
            </w:r>
            <w:r w:rsidR="00CA6590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0.37]</w:t>
            </w:r>
          </w:p>
        </w:tc>
      </w:tr>
      <w:tr w:rsidR="007E0F7A" w:rsidRPr="002C0693" w14:paraId="04C95B0F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5EB7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1.1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668C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0.5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016C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4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49AD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1.1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4997" w14:textId="12BD6EC4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26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705D" w14:textId="5DF1551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-1.47</w:t>
            </w:r>
            <w:r w:rsidR="00CA6590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0.41]</w:t>
            </w:r>
          </w:p>
        </w:tc>
      </w:tr>
      <w:tr w:rsidR="007E0F7A" w:rsidRPr="002C0693" w14:paraId="1047D5D6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F590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1.0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681B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0.4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C8FF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4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BBC7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0.9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6C4E" w14:textId="084F168B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34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0489" w14:textId="3B0492EF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-1.25</w:t>
            </w:r>
            <w:r w:rsidR="005D7D77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0.44]</w:t>
            </w:r>
          </w:p>
        </w:tc>
      </w:tr>
      <w:tr w:rsidR="007E0F7A" w:rsidRPr="002C0693" w14:paraId="524DA746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32F5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0.8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AE07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0.2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3842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3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FD2B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0.7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0F25" w14:textId="5D2094F5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46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6CEE" w14:textId="3985A095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-1.04</w:t>
            </w:r>
            <w:r w:rsidR="005D7D77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0.48]</w:t>
            </w:r>
          </w:p>
        </w:tc>
      </w:tr>
      <w:tr w:rsidR="007E0F7A" w:rsidRPr="002C0693" w14:paraId="682E02DA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06D8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0.7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3AD9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0.1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8160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3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4B51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0.4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3D9C" w14:textId="45FF5943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65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2C94" w14:textId="61500DA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-0.84</w:t>
            </w:r>
            <w:r w:rsidR="005D7D77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0.53]</w:t>
            </w:r>
          </w:p>
        </w:tc>
      </w:tr>
      <w:tr w:rsidR="007E0F7A" w:rsidRPr="002C0693" w14:paraId="5DADF9F9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6446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0.5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ADAC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0.0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4399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3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338D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0.1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8284" w14:textId="70104C82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91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2721" w14:textId="4C0BBC98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-0.65</w:t>
            </w:r>
            <w:r w:rsidR="005D7D77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0.58]</w:t>
            </w:r>
          </w:p>
        </w:tc>
      </w:tr>
      <w:tr w:rsidR="007E0F7A" w:rsidRPr="002C0693" w14:paraId="01DE0651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AF41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0.4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3CBC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0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D654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2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5325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3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8B3B" w14:textId="3C540A04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74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D62A" w14:textId="6744A373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-0.46</w:t>
            </w:r>
            <w:r w:rsidR="005D7D77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0.65]</w:t>
            </w:r>
          </w:p>
        </w:tc>
      </w:tr>
      <w:tr w:rsidR="007E0F7A" w:rsidRPr="002C0693" w14:paraId="33F229A7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0AF9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0.2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B91D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2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8965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2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A4E8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8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417A" w14:textId="7F111FC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40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A7C5" w14:textId="4F6D2164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-0.30</w:t>
            </w:r>
            <w:r w:rsidR="005D7D77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0.73]</w:t>
            </w:r>
          </w:p>
        </w:tc>
      </w:tr>
      <w:tr w:rsidR="007E0F7A" w:rsidRPr="002C0693" w14:paraId="16478BFC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B386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-0.0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FCF0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3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542F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7679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1.3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F346" w14:textId="4EFD1DD0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17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CB6B" w14:textId="2372E51F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-0.15</w:t>
            </w:r>
            <w:r w:rsidR="005D7D77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0.83]</w:t>
            </w:r>
          </w:p>
        </w:tc>
      </w:tr>
      <w:tr w:rsidR="007E0F7A" w:rsidRPr="002C0693" w14:paraId="3970B8AD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FA4B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0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EE7A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4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B95A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9546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1.8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87A1" w14:textId="5F6D8C74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06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B685" w14:textId="0AC67B8E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-0.02</w:t>
            </w:r>
            <w:r w:rsidR="005D7D77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0.96]</w:t>
            </w:r>
          </w:p>
        </w:tc>
      </w:tr>
      <w:tr w:rsidR="007E0F7A" w:rsidRPr="002C0693" w14:paraId="2674A1A3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8CB4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1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B6A6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4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CF4D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A45F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1.9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C3D3" w14:textId="08B21A75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05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644C" w14:textId="3565EBB0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0.00</w:t>
            </w:r>
            <w:r w:rsidR="005D7D77" w:rsidRPr="002C0693">
              <w:rPr>
                <w:rFonts w:cs="Times New Roman"/>
                <w:szCs w:val="24"/>
              </w:rPr>
              <w:t xml:space="preserve">, </w:t>
            </w:r>
            <w:r w:rsidRPr="002C0693">
              <w:rPr>
                <w:rFonts w:cs="Times New Roman"/>
                <w:szCs w:val="24"/>
              </w:rPr>
              <w:t>0.99]</w:t>
            </w:r>
          </w:p>
        </w:tc>
      </w:tr>
      <w:tr w:rsidR="007E0F7A" w:rsidRPr="002C0693" w14:paraId="5E0B2897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9E83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2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FF8C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5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96A5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2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0A4A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2.2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8443" w14:textId="33ADA59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02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2A15" w14:textId="4C958E41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0.08</w:t>
            </w:r>
            <w:r w:rsidR="005D7D77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1.11]</w:t>
            </w:r>
          </w:p>
        </w:tc>
      </w:tr>
      <w:tr w:rsidR="007E0F7A" w:rsidRPr="002C0693" w14:paraId="03E49CCF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1533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3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3865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7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3FB3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2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9B09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2.5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560D" w14:textId="27B6565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01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AB12" w14:textId="4D74E4FB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0.16</w:t>
            </w:r>
            <w:r w:rsidR="005D7D77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1.27]</w:t>
            </w:r>
          </w:p>
        </w:tc>
      </w:tr>
      <w:tr w:rsidR="007E0F7A" w:rsidRPr="002C0693" w14:paraId="20B5B0B3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6310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5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454D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8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6D06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3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2EAE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2.7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CF8F" w14:textId="191B2232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00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1530" w14:textId="32983D52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0.23</w:t>
            </w:r>
            <w:r w:rsidR="005D7D77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1.46]</w:t>
            </w:r>
          </w:p>
        </w:tc>
      </w:tr>
      <w:tr w:rsidR="007E0F7A" w:rsidRPr="002C0693" w14:paraId="0319D5AC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89D5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7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A32A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9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8CF2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3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2882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2.7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E229" w14:textId="40FBA2CB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00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22B8" w14:textId="4C5AB894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0.28</w:t>
            </w:r>
            <w:r w:rsidR="005D7D77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1.65]</w:t>
            </w:r>
          </w:p>
        </w:tc>
      </w:tr>
      <w:tr w:rsidR="007E0F7A" w:rsidRPr="002C0693" w14:paraId="32072352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DF76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8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5949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1.0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FE78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3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F6DE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2.8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821B" w14:textId="10A11C4B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00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1A98" w14:textId="6041C03C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0.33</w:t>
            </w:r>
            <w:r w:rsidR="005D7D77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1.85]</w:t>
            </w:r>
          </w:p>
        </w:tc>
      </w:tr>
      <w:tr w:rsidR="007E0F7A" w:rsidRPr="002C0693" w14:paraId="47238C4D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D2FC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1.0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F15A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1.2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E16F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4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5410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2.8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C380" w14:textId="0FC714DC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0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E575" w14:textId="12A268BF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0.37</w:t>
            </w:r>
            <w:r w:rsidR="005D7D77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2.06]</w:t>
            </w:r>
          </w:p>
        </w:tc>
      </w:tr>
      <w:tr w:rsidR="007E0F7A" w:rsidRPr="002C0693" w14:paraId="4E0C7D6B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34CC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lastRenderedPageBreak/>
              <w:t>1.1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533F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1.3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6942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4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ECDB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2.8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6C45" w14:textId="6377E475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00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4DC7" w14:textId="3C9F96D6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0.40</w:t>
            </w:r>
            <w:r w:rsidR="005D7D77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2.28]</w:t>
            </w:r>
          </w:p>
        </w:tc>
      </w:tr>
      <w:tr w:rsidR="007E0F7A" w:rsidRPr="002C0693" w14:paraId="133FD250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5F91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1.3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1486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1.4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F9CD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5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EBE4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2.8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4911" w14:textId="0984409D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00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8DF5" w14:textId="78F15B5A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0.43</w:t>
            </w:r>
            <w:r w:rsidR="005D7D77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2.49]</w:t>
            </w:r>
          </w:p>
        </w:tc>
      </w:tr>
      <w:tr w:rsidR="007E0F7A" w:rsidRPr="002C0693" w14:paraId="6E6964DD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0688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1.5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3D1E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1.5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53BA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5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10BD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2.7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FA68" w14:textId="31AF6DED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00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646C" w14:textId="6B6499A1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0.46</w:t>
            </w:r>
            <w:r w:rsidR="005D7D77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2.71]</w:t>
            </w:r>
          </w:p>
        </w:tc>
      </w:tr>
      <w:tr w:rsidR="007E0F7A" w:rsidRPr="002C0693" w14:paraId="12E31D03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6633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1.66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8C5D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1.71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C3D2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62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28AE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2.77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696F" w14:textId="3218DAFD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006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FD4C" w14:textId="35D415D0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0.49</w:t>
            </w:r>
            <w:r w:rsidR="005D7D77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2.94]</w:t>
            </w:r>
          </w:p>
        </w:tc>
      </w:tr>
      <w:tr w:rsidR="007E0F7A" w:rsidRPr="002C0693" w14:paraId="37DEBEED" w14:textId="77777777" w:rsidTr="00EA46CF">
        <w:trPr>
          <w:trHeight w:val="320"/>
        </w:trPr>
        <w:tc>
          <w:tcPr>
            <w:tcW w:w="130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CABBF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1.82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585F2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1.8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05A4D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0.67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4F716" w14:textId="77777777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2.75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81342" w14:textId="7E95F718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.007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8E039" w14:textId="048A32D8" w:rsidR="007E0F7A" w:rsidRPr="002C0693" w:rsidRDefault="007E0F7A" w:rsidP="00954154">
            <w:pPr>
              <w:rPr>
                <w:rFonts w:cs="Times New Roman"/>
                <w:szCs w:val="24"/>
              </w:rPr>
            </w:pPr>
            <w:r w:rsidRPr="002C0693">
              <w:rPr>
                <w:rFonts w:cs="Times New Roman"/>
                <w:szCs w:val="24"/>
              </w:rPr>
              <w:t>[0.52</w:t>
            </w:r>
            <w:r w:rsidR="005D7D77" w:rsidRPr="002C0693">
              <w:rPr>
                <w:rFonts w:cs="Times New Roman"/>
                <w:szCs w:val="24"/>
              </w:rPr>
              <w:t>,</w:t>
            </w:r>
            <w:r w:rsidRPr="002C0693">
              <w:rPr>
                <w:rFonts w:cs="Times New Roman"/>
                <w:szCs w:val="24"/>
              </w:rPr>
              <w:t xml:space="preserve"> 3.16]</w:t>
            </w:r>
          </w:p>
        </w:tc>
      </w:tr>
    </w:tbl>
    <w:p w14:paraId="12CB52E9" w14:textId="77777777" w:rsidR="00EA46CF" w:rsidRPr="002C0693" w:rsidRDefault="00EA46CF" w:rsidP="00954154">
      <w:pPr>
        <w:rPr>
          <w:rFonts w:cs="Times New Roman"/>
        </w:rPr>
      </w:pPr>
      <w:r w:rsidRPr="002C0693">
        <w:rPr>
          <w:rFonts w:cs="Times New Roman"/>
          <w:i/>
          <w:iCs/>
        </w:rPr>
        <w:t xml:space="preserve">Note. </w:t>
      </w:r>
      <w:r w:rsidRPr="002C0693">
        <w:rPr>
          <w:rFonts w:cs="Times New Roman"/>
        </w:rPr>
        <w:t>B-values represent unstandardized regression coefficients. CI = Confidence Interval</w:t>
      </w:r>
    </w:p>
    <w:p w14:paraId="16FC8C0A" w14:textId="77777777" w:rsidR="007E0F7A" w:rsidRPr="002C0693" w:rsidRDefault="007E0F7A" w:rsidP="00954154">
      <w:pPr>
        <w:rPr>
          <w:rFonts w:cs="Times New Roman"/>
        </w:rPr>
      </w:pPr>
    </w:p>
    <w:p w14:paraId="0E77DE32" w14:textId="0FB467BE" w:rsidR="008A50EB" w:rsidRPr="002C0693" w:rsidRDefault="008A50EB" w:rsidP="00954154">
      <w:pPr>
        <w:rPr>
          <w:rFonts w:cs="Times New Roman"/>
          <w:b/>
          <w:bCs/>
        </w:rPr>
      </w:pPr>
      <w:r w:rsidRPr="002C0693">
        <w:rPr>
          <w:rFonts w:cs="Times New Roman"/>
          <w:b/>
          <w:bCs/>
        </w:rPr>
        <w:br w:type="page"/>
      </w:r>
    </w:p>
    <w:p w14:paraId="4F863434" w14:textId="77777777" w:rsidR="00EB705C" w:rsidRPr="002C0693" w:rsidRDefault="00EB705C" w:rsidP="00954154">
      <w:pPr>
        <w:rPr>
          <w:rFonts w:cs="Times New Roman"/>
        </w:rPr>
      </w:pPr>
    </w:p>
    <w:p w14:paraId="3AD465FA" w14:textId="6CBF256C" w:rsidR="00675675" w:rsidRPr="002C0693" w:rsidRDefault="00675675" w:rsidP="00954154">
      <w:pPr>
        <w:rPr>
          <w:rFonts w:cs="Times New Roman"/>
          <w:b/>
          <w:bCs/>
        </w:rPr>
      </w:pPr>
      <w:r w:rsidRPr="002C0693">
        <w:rPr>
          <w:rFonts w:cs="Times New Roman"/>
          <w:b/>
          <w:bCs/>
        </w:rPr>
        <w:t xml:space="preserve">Table </w:t>
      </w:r>
      <w:r w:rsidR="008B0F11" w:rsidRPr="002C0693">
        <w:rPr>
          <w:rFonts w:cs="Times New Roman"/>
          <w:b/>
          <w:bCs/>
        </w:rPr>
        <w:t>11</w:t>
      </w:r>
    </w:p>
    <w:tbl>
      <w:tblPr>
        <w:tblStyle w:val="Tabellenraster"/>
        <w:tblpPr w:leftFromText="141" w:rightFromText="141" w:vertAnchor="page" w:horzAnchor="margin" w:tblpY="3463"/>
        <w:tblW w:w="9277" w:type="dxa"/>
        <w:tblLook w:val="04A0" w:firstRow="1" w:lastRow="0" w:firstColumn="1" w:lastColumn="0" w:noHBand="0" w:noVBand="1"/>
      </w:tblPr>
      <w:tblGrid>
        <w:gridCol w:w="3828"/>
        <w:gridCol w:w="992"/>
        <w:gridCol w:w="992"/>
        <w:gridCol w:w="992"/>
        <w:gridCol w:w="926"/>
        <w:gridCol w:w="1547"/>
      </w:tblGrid>
      <w:tr w:rsidR="00675675" w:rsidRPr="002C0693" w14:paraId="7D8A72CB" w14:textId="77777777" w:rsidTr="008B0F11">
        <w:trPr>
          <w:trHeight w:val="300"/>
        </w:trPr>
        <w:tc>
          <w:tcPr>
            <w:tcW w:w="382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C37773F" w14:textId="77777777" w:rsidR="00675675" w:rsidRPr="002C0693" w:rsidRDefault="00675675" w:rsidP="00954154">
            <w:pPr>
              <w:rPr>
                <w:rFonts w:cs="Times New Roman"/>
              </w:rPr>
            </w:pPr>
          </w:p>
        </w:tc>
        <w:tc>
          <w:tcPr>
            <w:tcW w:w="5449" w:type="dxa"/>
            <w:gridSpan w:val="5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E6984F" w14:textId="77777777" w:rsidR="00675675" w:rsidRPr="002C0693" w:rsidRDefault="00675675" w:rsidP="00954154">
            <w:pPr>
              <w:rPr>
                <w:rFonts w:cs="Times New Roman"/>
              </w:rPr>
            </w:pPr>
          </w:p>
          <w:p w14:paraId="676DE22B" w14:textId="77777777" w:rsidR="00675675" w:rsidRPr="002C0693" w:rsidRDefault="00675675" w:rsidP="00954154">
            <w:pPr>
              <w:spacing w:after="0"/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Mediator Variable Academic Identity</w:t>
            </w:r>
          </w:p>
        </w:tc>
      </w:tr>
      <w:tr w:rsidR="00675675" w:rsidRPr="002C0693" w14:paraId="2D802679" w14:textId="77777777" w:rsidTr="008B0F11">
        <w:trPr>
          <w:trHeight w:val="298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362DA85" w14:textId="77777777" w:rsidR="00675675" w:rsidRPr="002C0693" w:rsidRDefault="00675675" w:rsidP="00954154">
            <w:pPr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5F50F" w14:textId="77777777" w:rsidR="00675675" w:rsidRPr="002C0693" w:rsidRDefault="00675675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b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72AFF" w14:textId="77777777" w:rsidR="00675675" w:rsidRPr="002C0693" w:rsidRDefault="00675675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95DB7" w14:textId="77777777" w:rsidR="00675675" w:rsidRPr="002C0693" w:rsidRDefault="00675675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D1097" w14:textId="77777777" w:rsidR="00675675" w:rsidRPr="002C0693" w:rsidRDefault="00675675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15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26C43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95 % CI</w:t>
            </w:r>
          </w:p>
        </w:tc>
      </w:tr>
      <w:tr w:rsidR="00675675" w:rsidRPr="002C0693" w14:paraId="3585C0B9" w14:textId="77777777" w:rsidTr="008B0F11">
        <w:trPr>
          <w:trHeight w:val="298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2850CB85" w14:textId="77777777" w:rsidR="00675675" w:rsidRPr="002C0693" w:rsidRDefault="00675675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ADHD-Symptom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E9C85CF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2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5C61D89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2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C67C13F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1.09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636D7BBB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279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14:paraId="7A3099B5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64, 0.18]</w:t>
            </w:r>
          </w:p>
        </w:tc>
      </w:tr>
      <w:tr w:rsidR="00675675" w:rsidRPr="002C0693" w14:paraId="326F6786" w14:textId="77777777" w:rsidTr="008B0F11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73F385F" w14:textId="77777777" w:rsidR="00675675" w:rsidRPr="002C0693" w:rsidRDefault="00675675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627311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E55C37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0FB2BA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1.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5485014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17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234E62F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14, 0.74]</w:t>
            </w:r>
          </w:p>
        </w:tc>
      </w:tr>
      <w:tr w:rsidR="00675675" w:rsidRPr="002C0693" w14:paraId="45DFDB87" w14:textId="77777777" w:rsidTr="008B0F11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6E36056" w14:textId="77777777" w:rsidR="00675675" w:rsidRPr="002C0693" w:rsidRDefault="00675675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ADHD-Symptoms x 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F3A939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AFAB6D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504584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2.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D87DFBF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00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409F99E6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0.23, 1.44]</w:t>
            </w:r>
          </w:p>
        </w:tc>
      </w:tr>
      <w:tr w:rsidR="00675675" w:rsidRPr="002C0693" w14:paraId="09092CB7" w14:textId="77777777" w:rsidTr="008B0F11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7F5B51E" w14:textId="77777777" w:rsidR="00675675" w:rsidRPr="002C0693" w:rsidRDefault="00675675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Conditional effects of the Moder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320907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91362B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D80DA6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6908713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619AC1C9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</w:tr>
      <w:tr w:rsidR="00675675" w:rsidRPr="002C0693" w14:paraId="7D1AE1FF" w14:textId="77777777" w:rsidTr="008B0F11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0052326" w14:textId="77777777" w:rsidR="00675675" w:rsidRPr="002C0693" w:rsidRDefault="00675675" w:rsidP="00954154">
            <w:pPr>
              <w:ind w:left="708"/>
              <w:rPr>
                <w:rFonts w:cs="Times New Roman"/>
              </w:rPr>
            </w:pPr>
            <w:r w:rsidRPr="002C0693">
              <w:rPr>
                <w:rFonts w:cs="Times New Roman"/>
              </w:rPr>
              <w:t>Contro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224B43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AE16BD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AB42DA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1.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0307824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27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E7DD9D7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64, 0.18]</w:t>
            </w:r>
          </w:p>
        </w:tc>
      </w:tr>
      <w:tr w:rsidR="00675675" w:rsidRPr="002C0693" w14:paraId="4B5F3855" w14:textId="77777777" w:rsidTr="008B0F11">
        <w:trPr>
          <w:trHeight w:val="28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B5CEC20" w14:textId="77777777" w:rsidR="00675675" w:rsidRPr="002C0693" w:rsidRDefault="00675675" w:rsidP="00954154">
            <w:pPr>
              <w:ind w:left="708"/>
              <w:rPr>
                <w:rFonts w:cs="Times New Roman"/>
              </w:rPr>
            </w:pPr>
            <w:r w:rsidRPr="002C0693">
              <w:rPr>
                <w:rFonts w:cs="Times New Roman"/>
              </w:rPr>
              <w:t>Intervention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DB3E1A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EA20F2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FEB1EA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2.7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0FC3B38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00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778ABAF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0.16, 1.05]</w:t>
            </w:r>
          </w:p>
        </w:tc>
      </w:tr>
      <w:tr w:rsidR="00675675" w:rsidRPr="002C0693" w14:paraId="74379363" w14:textId="77777777" w:rsidTr="008B0F11">
        <w:trPr>
          <w:trHeight w:val="298"/>
        </w:trPr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1F00F3F7" w14:textId="77777777" w:rsidR="00675675" w:rsidRPr="002C0693" w:rsidRDefault="00675675" w:rsidP="00954154">
            <w:pPr>
              <w:rPr>
                <w:rFonts w:cs="Times New Roman"/>
              </w:rPr>
            </w:pPr>
          </w:p>
        </w:tc>
        <w:tc>
          <w:tcPr>
            <w:tcW w:w="544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029C1178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  <w:p w14:paraId="3856C7B1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Dependent Variable Intrinsic Motivation</w:t>
            </w:r>
          </w:p>
        </w:tc>
      </w:tr>
      <w:tr w:rsidR="00675675" w:rsidRPr="002C0693" w14:paraId="0F854E3E" w14:textId="77777777" w:rsidTr="008B0F11">
        <w:trPr>
          <w:trHeight w:val="298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131E35C1" w14:textId="77777777" w:rsidR="00675675" w:rsidRPr="002C0693" w:rsidRDefault="00675675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ADHD-Symptom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900D91A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2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0955F77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1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D7C015D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2.09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194D4247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039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14:paraId="43F4559D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45, -0.01]</w:t>
            </w:r>
          </w:p>
        </w:tc>
      </w:tr>
      <w:tr w:rsidR="00675675" w:rsidRPr="002C0693" w14:paraId="0F871740" w14:textId="77777777" w:rsidTr="008B0F11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8174AB6" w14:textId="77777777" w:rsidR="00675675" w:rsidRPr="002C0693" w:rsidRDefault="00675675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Academic Ident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99E5B6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0E366F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4B0675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5.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8439C71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&lt;.00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04D58CCC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0.20, 0.45]</w:t>
            </w:r>
          </w:p>
        </w:tc>
      </w:tr>
      <w:tr w:rsidR="00675675" w:rsidRPr="002C0693" w14:paraId="2DF00153" w14:textId="77777777" w:rsidTr="008B0F11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C939B03" w14:textId="77777777" w:rsidR="00675675" w:rsidRPr="002C0693" w:rsidRDefault="00675675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Conditional indirect effec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AE94BC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8CD78D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35FB3D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CF423C8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1D0D9A95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</w:tr>
      <w:tr w:rsidR="00675675" w:rsidRPr="002C0693" w14:paraId="00750F34" w14:textId="77777777" w:rsidTr="008B0F11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B6F93A8" w14:textId="77777777" w:rsidR="00675675" w:rsidRPr="002C0693" w:rsidRDefault="00675675" w:rsidP="00954154">
            <w:pPr>
              <w:ind w:left="708"/>
              <w:rPr>
                <w:rFonts w:cs="Times New Roman"/>
              </w:rPr>
            </w:pPr>
            <w:r w:rsidRPr="002C0693">
              <w:rPr>
                <w:rFonts w:cs="Times New Roman"/>
              </w:rPr>
              <w:t>Control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809150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537884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31A3F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352C8DD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9F0A84A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24, 0.08]</w:t>
            </w:r>
          </w:p>
        </w:tc>
      </w:tr>
      <w:tr w:rsidR="00675675" w:rsidRPr="002C0693" w14:paraId="2B3F9BC2" w14:textId="77777777" w:rsidTr="008B0F11">
        <w:trPr>
          <w:trHeight w:val="298"/>
        </w:trPr>
        <w:tc>
          <w:tcPr>
            <w:tcW w:w="38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D4FC15" w14:textId="77777777" w:rsidR="00675675" w:rsidRPr="002C0693" w:rsidRDefault="00675675" w:rsidP="00954154">
            <w:pPr>
              <w:ind w:left="708"/>
              <w:rPr>
                <w:rFonts w:cs="Times New Roman"/>
              </w:rPr>
            </w:pPr>
            <w:r w:rsidRPr="002C0693">
              <w:rPr>
                <w:rFonts w:cs="Times New Roman"/>
              </w:rPr>
              <w:t>Intervention Gro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D78253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AFA78B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BB6B9F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E1C6A5C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291CB9" w14:textId="77777777" w:rsidR="00675675" w:rsidRPr="002C0693" w:rsidRDefault="00675675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0.07, 0.34]</w:t>
            </w:r>
          </w:p>
        </w:tc>
      </w:tr>
    </w:tbl>
    <w:p w14:paraId="015901D0" w14:textId="074982A7" w:rsidR="00675675" w:rsidRPr="002C0693" w:rsidRDefault="00675675" w:rsidP="00954154">
      <w:pPr>
        <w:rPr>
          <w:rFonts w:cs="Times New Roman"/>
          <w:i/>
          <w:iCs/>
        </w:rPr>
      </w:pPr>
      <w:r w:rsidRPr="002C0693">
        <w:rPr>
          <w:rFonts w:cs="Times New Roman"/>
          <w:i/>
          <w:iCs/>
        </w:rPr>
        <w:t>Moderated Mediation Model for Academic Identity as the Mediator and Intrinsic Motivation as the Dependent Variable</w:t>
      </w:r>
    </w:p>
    <w:p w14:paraId="43097982" w14:textId="77777777" w:rsidR="008A50EB" w:rsidRPr="002C0693" w:rsidRDefault="008A50EB" w:rsidP="00954154">
      <w:pPr>
        <w:rPr>
          <w:rFonts w:cs="Times New Roman"/>
        </w:rPr>
      </w:pPr>
      <w:r w:rsidRPr="002C0693">
        <w:rPr>
          <w:rFonts w:cs="Times New Roman"/>
          <w:i/>
          <w:iCs/>
        </w:rPr>
        <w:t xml:space="preserve">Note. </w:t>
      </w:r>
      <w:r w:rsidRPr="002C0693">
        <w:rPr>
          <w:rFonts w:cs="Times New Roman"/>
        </w:rPr>
        <w:t>B-values represent unstandardized regression coefficients. CI = Confidence Interval</w:t>
      </w:r>
    </w:p>
    <w:p w14:paraId="5D873A8E" w14:textId="77777777" w:rsidR="008A50EB" w:rsidRPr="002C0693" w:rsidRDefault="008A50EB" w:rsidP="00954154">
      <w:pPr>
        <w:rPr>
          <w:rFonts w:cs="Times New Roman"/>
        </w:rPr>
      </w:pPr>
    </w:p>
    <w:p w14:paraId="27DE3A9F" w14:textId="77777777" w:rsidR="008A50EB" w:rsidRPr="002C0693" w:rsidRDefault="008A50EB" w:rsidP="00954154">
      <w:pPr>
        <w:rPr>
          <w:rFonts w:cs="Times New Roman"/>
        </w:rPr>
      </w:pPr>
    </w:p>
    <w:p w14:paraId="249A1F3F" w14:textId="02C97EA2" w:rsidR="00DE23E8" w:rsidRPr="002C0693" w:rsidRDefault="008B0F11" w:rsidP="00954154">
      <w:pPr>
        <w:spacing w:before="240"/>
        <w:rPr>
          <w:b/>
          <w:bCs/>
        </w:rPr>
      </w:pPr>
      <w:r w:rsidRPr="002C0693">
        <w:rPr>
          <w:b/>
          <w:bCs/>
        </w:rPr>
        <w:t>Table 12</w:t>
      </w:r>
    </w:p>
    <w:p w14:paraId="68CE342B" w14:textId="40132020" w:rsidR="000B5E7F" w:rsidRPr="002C0693" w:rsidRDefault="000B5E7F" w:rsidP="00954154">
      <w:pPr>
        <w:rPr>
          <w:rFonts w:cs="Times New Roman"/>
          <w:i/>
          <w:iCs/>
        </w:rPr>
      </w:pPr>
      <w:r w:rsidRPr="002C0693">
        <w:rPr>
          <w:rFonts w:cs="Times New Roman"/>
          <w:i/>
          <w:iCs/>
        </w:rPr>
        <w:t>Conditional Effects for the Interaction of ADHD Symptoms and Intervention on Academic Identity by Levels of ADHD Symptoms</w:t>
      </w:r>
    </w:p>
    <w:tbl>
      <w:tblPr>
        <w:tblStyle w:val="Tabellenraster"/>
        <w:tblpPr w:leftFromText="141" w:rightFromText="141" w:vertAnchor="page" w:horzAnchor="margin" w:tblpY="2820"/>
        <w:tblW w:w="5000" w:type="pct"/>
        <w:tblLook w:val="04A0" w:firstRow="1" w:lastRow="0" w:firstColumn="1" w:lastColumn="0" w:noHBand="0" w:noVBand="1"/>
      </w:tblPr>
      <w:tblGrid>
        <w:gridCol w:w="2127"/>
        <w:gridCol w:w="1132"/>
        <w:gridCol w:w="1629"/>
        <w:gridCol w:w="1631"/>
        <w:gridCol w:w="1629"/>
        <w:gridCol w:w="1629"/>
      </w:tblGrid>
      <w:tr w:rsidR="000B5E7F" w:rsidRPr="002C0693" w14:paraId="18EC6A8D" w14:textId="77777777" w:rsidTr="00B02263">
        <w:trPr>
          <w:trHeight w:val="298"/>
        </w:trPr>
        <w:tc>
          <w:tcPr>
            <w:tcW w:w="108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ABB76BA" w14:textId="77777777" w:rsidR="000B5E7F" w:rsidRPr="002C0693" w:rsidRDefault="000B5E7F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  <w:i/>
                <w:iCs/>
              </w:rPr>
              <w:t>ADHD Symptoms</w:t>
            </w:r>
          </w:p>
        </w:tc>
        <w:tc>
          <w:tcPr>
            <w:tcW w:w="57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6B994" w14:textId="77777777" w:rsidR="000B5E7F" w:rsidRPr="002C0693" w:rsidRDefault="000B5E7F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b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A2DD8" w14:textId="77777777" w:rsidR="000B5E7F" w:rsidRPr="002C0693" w:rsidRDefault="000B5E7F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SE</w:t>
            </w:r>
          </w:p>
        </w:tc>
        <w:tc>
          <w:tcPr>
            <w:tcW w:w="83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D9175" w14:textId="77777777" w:rsidR="000B5E7F" w:rsidRPr="002C0693" w:rsidRDefault="000B5E7F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2151D" w14:textId="77777777" w:rsidR="000B5E7F" w:rsidRPr="002C0693" w:rsidRDefault="000B5E7F" w:rsidP="00954154">
            <w:pPr>
              <w:jc w:val="center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0CAAE" w14:textId="77777777" w:rsidR="000B5E7F" w:rsidRPr="002C0693" w:rsidRDefault="000B5E7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95 % CI</w:t>
            </w:r>
          </w:p>
        </w:tc>
      </w:tr>
      <w:tr w:rsidR="000B5E7F" w:rsidRPr="002C0693" w14:paraId="08B09341" w14:textId="77777777" w:rsidTr="00B02263">
        <w:trPr>
          <w:trHeight w:val="298"/>
        </w:trPr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067EF" w14:textId="77777777" w:rsidR="000B5E7F" w:rsidRPr="002C0693" w:rsidRDefault="000B5E7F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-0.73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004F5" w14:textId="2708D99C" w:rsidR="000B5E7F" w:rsidRPr="002C0693" w:rsidRDefault="000B5E7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30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AE944" w14:textId="579B371F" w:rsidR="000B5E7F" w:rsidRPr="002C0693" w:rsidRDefault="000B5E7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31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3D3BC" w14:textId="0141F863" w:rsidR="000B5E7F" w:rsidRPr="002C0693" w:rsidRDefault="000B5E7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-0.96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E9AB4" w14:textId="6E936EE5" w:rsidR="000B5E7F" w:rsidRPr="002C0693" w:rsidRDefault="000B5E7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337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1C933" w14:textId="4AEA23A5" w:rsidR="000B5E7F" w:rsidRPr="002C0693" w:rsidRDefault="000B5E7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92, 0.32]</w:t>
            </w:r>
          </w:p>
        </w:tc>
      </w:tr>
      <w:tr w:rsidR="000B5E7F" w:rsidRPr="002C0693" w14:paraId="6A04E9F8" w14:textId="77777777" w:rsidTr="00B02263">
        <w:trPr>
          <w:trHeight w:val="298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</w:tcPr>
          <w:p w14:paraId="790DE37A" w14:textId="77777777" w:rsidR="000B5E7F" w:rsidRPr="002C0693" w:rsidRDefault="000B5E7F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0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4DCA85F" w14:textId="20FED1C5" w:rsidR="000B5E7F" w:rsidRPr="002C0693" w:rsidRDefault="000B5E7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0341150" w14:textId="415EFB3C" w:rsidR="000B5E7F" w:rsidRPr="002C0693" w:rsidRDefault="000B5E7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2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8890ADF" w14:textId="0F02DEC4" w:rsidR="000B5E7F" w:rsidRPr="002C0693" w:rsidRDefault="000B5E7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1.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C72DA90" w14:textId="26867DD2" w:rsidR="000B5E7F" w:rsidRPr="002C0693" w:rsidRDefault="000B5E7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1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D37A013" w14:textId="5D04C90B" w:rsidR="000B5E7F" w:rsidRPr="002C0693" w:rsidRDefault="000B5E7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-0.14, 0.74]</w:t>
            </w:r>
          </w:p>
        </w:tc>
      </w:tr>
      <w:tr w:rsidR="000B5E7F" w:rsidRPr="002C0693" w14:paraId="3B597F28" w14:textId="77777777" w:rsidTr="00B02263">
        <w:trPr>
          <w:trHeight w:val="282"/>
        </w:trPr>
        <w:tc>
          <w:tcPr>
            <w:tcW w:w="108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90AC9A" w14:textId="77777777" w:rsidR="000B5E7F" w:rsidRPr="002C0693" w:rsidRDefault="000B5E7F" w:rsidP="00954154">
            <w:pPr>
              <w:rPr>
                <w:rFonts w:cs="Times New Roman"/>
              </w:rPr>
            </w:pPr>
            <w:r w:rsidRPr="002C0693">
              <w:rPr>
                <w:rFonts w:cs="Times New Roman"/>
              </w:rPr>
              <w:t>0.7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3A8429" w14:textId="374B2DDF" w:rsidR="000B5E7F" w:rsidRPr="002C0693" w:rsidRDefault="000B5E7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9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ECE82B" w14:textId="677BD169" w:rsidR="000B5E7F" w:rsidRPr="002C0693" w:rsidRDefault="000B5E7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0.31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939A35" w14:textId="4CFA8C29" w:rsidR="000B5E7F" w:rsidRPr="002C0693" w:rsidRDefault="000B5E7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2.8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8F9BE7" w14:textId="585E9382" w:rsidR="000B5E7F" w:rsidRPr="002C0693" w:rsidRDefault="000B5E7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.00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5CACAE" w14:textId="4615CB70" w:rsidR="000B5E7F" w:rsidRPr="002C0693" w:rsidRDefault="000B5E7F" w:rsidP="00954154">
            <w:pPr>
              <w:jc w:val="center"/>
              <w:rPr>
                <w:rFonts w:cs="Times New Roman"/>
              </w:rPr>
            </w:pPr>
            <w:r w:rsidRPr="002C0693">
              <w:rPr>
                <w:rFonts w:cs="Times New Roman"/>
              </w:rPr>
              <w:t>[0.28, 1.53]</w:t>
            </w:r>
          </w:p>
        </w:tc>
      </w:tr>
    </w:tbl>
    <w:p w14:paraId="49B43441" w14:textId="77777777" w:rsidR="000B5E7F" w:rsidRPr="002C0693" w:rsidRDefault="000B5E7F" w:rsidP="00954154">
      <w:pPr>
        <w:rPr>
          <w:rFonts w:cs="Times New Roman"/>
        </w:rPr>
      </w:pPr>
      <w:r w:rsidRPr="002C0693">
        <w:rPr>
          <w:rFonts w:cs="Times New Roman"/>
          <w:i/>
          <w:iCs/>
        </w:rPr>
        <w:t xml:space="preserve">Note. </w:t>
      </w:r>
      <w:r w:rsidRPr="002C0693">
        <w:rPr>
          <w:rFonts w:cs="Times New Roman"/>
        </w:rPr>
        <w:t>B-values represent unstandardized regression coefficients. CI = Confidence Interval</w:t>
      </w:r>
    </w:p>
    <w:p w14:paraId="36F54915" w14:textId="77777777" w:rsidR="00FC1F41" w:rsidRPr="002C0693" w:rsidRDefault="00FC1F41" w:rsidP="00954154">
      <w:pPr>
        <w:spacing w:before="240"/>
        <w:rPr>
          <w:b/>
          <w:bCs/>
        </w:rPr>
      </w:pPr>
    </w:p>
    <w:p w14:paraId="033B4D2B" w14:textId="77777777" w:rsidR="00FC1F41" w:rsidRPr="002C0693" w:rsidRDefault="00FC1F41" w:rsidP="00954154">
      <w:pPr>
        <w:spacing w:before="240"/>
        <w:rPr>
          <w:b/>
          <w:bCs/>
        </w:rPr>
      </w:pPr>
    </w:p>
    <w:p w14:paraId="6B454C83" w14:textId="6F62F7C9" w:rsidR="00950F2D" w:rsidRPr="002C0693" w:rsidRDefault="00950F2D" w:rsidP="00954154">
      <w:pPr>
        <w:spacing w:before="0" w:after="200" w:line="276" w:lineRule="auto"/>
        <w:rPr>
          <w:b/>
          <w:bCs/>
        </w:rPr>
      </w:pPr>
      <w:r w:rsidRPr="002C0693">
        <w:rPr>
          <w:b/>
          <w:bCs/>
        </w:rPr>
        <w:br w:type="page"/>
      </w:r>
    </w:p>
    <w:p w14:paraId="42C8CDA2" w14:textId="056044FA" w:rsidR="008B0F11" w:rsidRPr="002C0693" w:rsidRDefault="00950F2D" w:rsidP="00954154">
      <w:pPr>
        <w:spacing w:before="240"/>
        <w:rPr>
          <w:b/>
          <w:bCs/>
        </w:rPr>
      </w:pPr>
      <w:r w:rsidRPr="002C0693">
        <w:rPr>
          <w:b/>
          <w:bCs/>
        </w:rPr>
        <w:lastRenderedPageBreak/>
        <w:t>Table 13</w:t>
      </w:r>
    </w:p>
    <w:p w14:paraId="5C55ACA4" w14:textId="6CACC930" w:rsidR="00950F2D" w:rsidRPr="002C0693" w:rsidRDefault="00950F2D" w:rsidP="00954154">
      <w:pPr>
        <w:rPr>
          <w:rFonts w:cs="Times New Roman"/>
          <w:i/>
          <w:iCs/>
        </w:rPr>
      </w:pPr>
      <w:r w:rsidRPr="002C0693">
        <w:rPr>
          <w:rFonts w:cs="Times New Roman"/>
          <w:i/>
          <w:iCs/>
        </w:rPr>
        <w:t>Johnson-</w:t>
      </w:r>
      <w:proofErr w:type="spellStart"/>
      <w:r w:rsidRPr="002C0693">
        <w:rPr>
          <w:rFonts w:cs="Times New Roman"/>
          <w:i/>
          <w:iCs/>
        </w:rPr>
        <w:t>Neyman</w:t>
      </w:r>
      <w:proofErr w:type="spellEnd"/>
      <w:r w:rsidRPr="002C0693">
        <w:rPr>
          <w:rFonts w:cs="Times New Roman"/>
          <w:i/>
          <w:iCs/>
        </w:rPr>
        <w:t xml:space="preserve"> Intervals for the Interaction of ADHD Symptoms and Intervention on Academic Identity by Levels of ADHD Symptoms</w:t>
      </w:r>
    </w:p>
    <w:p w14:paraId="74CCE17C" w14:textId="77777777" w:rsidR="00950F2D" w:rsidRPr="002C0693" w:rsidRDefault="00950F2D" w:rsidP="00954154">
      <w:pPr>
        <w:spacing w:before="240"/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7"/>
        <w:gridCol w:w="1496"/>
        <w:gridCol w:w="1496"/>
        <w:gridCol w:w="1496"/>
        <w:gridCol w:w="1496"/>
        <w:gridCol w:w="1496"/>
      </w:tblGrid>
      <w:tr w:rsidR="00E8263A" w:rsidRPr="002C0693" w14:paraId="73BA1BE9" w14:textId="77777777" w:rsidTr="00E8263A">
        <w:trPr>
          <w:trHeight w:val="320"/>
        </w:trPr>
        <w:tc>
          <w:tcPr>
            <w:tcW w:w="1175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E22B8" w14:textId="20F94E5C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  <w:i/>
                <w:iCs/>
              </w:rPr>
              <w:t>ADHD Symptoms</w:t>
            </w:r>
          </w:p>
        </w:tc>
        <w:tc>
          <w:tcPr>
            <w:tcW w:w="765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6D4EB" w14:textId="080EA1C5" w:rsidR="00E8263A" w:rsidRPr="002C0693" w:rsidRDefault="00E8263A" w:rsidP="00954154">
            <w:pPr>
              <w:ind w:right="-261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b</w:t>
            </w:r>
          </w:p>
        </w:tc>
        <w:tc>
          <w:tcPr>
            <w:tcW w:w="765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320AD" w14:textId="27DB994A" w:rsidR="00E8263A" w:rsidRPr="002C0693" w:rsidRDefault="00E8263A" w:rsidP="00954154">
            <w:pPr>
              <w:ind w:right="-261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SE</w:t>
            </w:r>
          </w:p>
        </w:tc>
        <w:tc>
          <w:tcPr>
            <w:tcW w:w="765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95680" w14:textId="77777777" w:rsidR="00E8263A" w:rsidRPr="002C0693" w:rsidRDefault="00E8263A" w:rsidP="00954154">
            <w:pPr>
              <w:ind w:right="-261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t</w:t>
            </w:r>
          </w:p>
        </w:tc>
        <w:tc>
          <w:tcPr>
            <w:tcW w:w="765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85B8A" w14:textId="77777777" w:rsidR="00E8263A" w:rsidRPr="002C0693" w:rsidRDefault="00E8263A" w:rsidP="00954154">
            <w:pPr>
              <w:ind w:right="-261"/>
              <w:rPr>
                <w:rFonts w:cs="Times New Roman"/>
                <w:i/>
                <w:iCs/>
              </w:rPr>
            </w:pPr>
            <w:r w:rsidRPr="002C0693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765" w:type="pct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F1CA1" w14:textId="609366C6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95 % CI</w:t>
            </w:r>
          </w:p>
        </w:tc>
      </w:tr>
      <w:tr w:rsidR="00E8263A" w:rsidRPr="002C0693" w14:paraId="2218929C" w14:textId="77777777" w:rsidTr="00E8263A">
        <w:trPr>
          <w:trHeight w:val="320"/>
        </w:trPr>
        <w:tc>
          <w:tcPr>
            <w:tcW w:w="11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A82A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1.35</w:t>
            </w:r>
          </w:p>
        </w:tc>
        <w:tc>
          <w:tcPr>
            <w:tcW w:w="7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2A19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0.82</w:t>
            </w:r>
          </w:p>
        </w:tc>
        <w:tc>
          <w:tcPr>
            <w:tcW w:w="7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EEED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47</w:t>
            </w:r>
          </w:p>
        </w:tc>
        <w:tc>
          <w:tcPr>
            <w:tcW w:w="7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DEE1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1.76</w:t>
            </w:r>
          </w:p>
        </w:tc>
        <w:tc>
          <w:tcPr>
            <w:tcW w:w="7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1CFA" w14:textId="54583EED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082</w:t>
            </w:r>
          </w:p>
        </w:tc>
        <w:tc>
          <w:tcPr>
            <w:tcW w:w="76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B983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-1.75, 0.11]</w:t>
            </w:r>
          </w:p>
        </w:tc>
      </w:tr>
      <w:tr w:rsidR="00E8263A" w:rsidRPr="002C0693" w14:paraId="226FE52D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311B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1.1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A8C2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0.6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ED0C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4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C5A5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1.6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0E13" w14:textId="5872F93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10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4611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-1.53, 0.15]</w:t>
            </w:r>
          </w:p>
        </w:tc>
      </w:tr>
      <w:tr w:rsidR="00E8263A" w:rsidRPr="002C0693" w14:paraId="7B65237F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B183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1.0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B0FA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0.5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3E1D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3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A978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1.4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0648" w14:textId="4DCF9B21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15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0AA4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-1.32, 0.21]</w:t>
            </w:r>
          </w:p>
        </w:tc>
      </w:tr>
      <w:tr w:rsidR="00E8263A" w:rsidRPr="002C0693" w14:paraId="6512C635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AAF5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0.8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6187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0.4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60DE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3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02E9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1.2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6B74" w14:textId="307F2D43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22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0085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-1.11, 0.26]</w:t>
            </w:r>
          </w:p>
        </w:tc>
      </w:tr>
      <w:tr w:rsidR="00E8263A" w:rsidRPr="002C0693" w14:paraId="3127E337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BB91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0.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7B1F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0.2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3F1B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3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EFC2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0.9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D68C" w14:textId="19F828E0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34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5F0A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-0.91, 0.32]</w:t>
            </w:r>
          </w:p>
        </w:tc>
      </w:tr>
      <w:tr w:rsidR="00E8263A" w:rsidRPr="002C0693" w14:paraId="40568DEA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93FD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0.5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3709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0.1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4436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2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B3B1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0.5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72AE" w14:textId="6044E26E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56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9E87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-0.71, 0.39]</w:t>
            </w:r>
          </w:p>
        </w:tc>
      </w:tr>
      <w:tr w:rsidR="00E8263A" w:rsidRPr="002C0693" w14:paraId="070A6238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20EC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0.4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F28C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0.0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C584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2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3EEF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0.1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1278" w14:textId="4DAF739F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90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3581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-0.53, 0.47]</w:t>
            </w:r>
          </w:p>
        </w:tc>
      </w:tr>
      <w:tr w:rsidR="00E8263A" w:rsidRPr="002C0693" w14:paraId="41B9F9FE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B558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0.2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B0E1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1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A59E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2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7E3C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4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837C" w14:textId="5EF3768C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66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5105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-0.36, 0.56]</w:t>
            </w:r>
          </w:p>
        </w:tc>
      </w:tr>
      <w:tr w:rsidR="00E8263A" w:rsidRPr="002C0693" w14:paraId="3D05585D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6290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-0.0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E742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2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AA9E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2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287F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1.0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5359" w14:textId="3D17C641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29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003F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-0.21, 0.68]</w:t>
            </w:r>
          </w:p>
        </w:tc>
      </w:tr>
      <w:tr w:rsidR="00E8263A" w:rsidRPr="002C0693" w14:paraId="47D3A006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BBB5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0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D303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3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0623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2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43B4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1.6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4C2C" w14:textId="32D35629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10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129C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-0.08, 0.81]</w:t>
            </w:r>
          </w:p>
        </w:tc>
      </w:tr>
      <w:tr w:rsidR="00E8263A" w:rsidRPr="002C0693" w14:paraId="0E93F887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D1BF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1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5A29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4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C591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2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0A17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1.9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F9F6" w14:textId="709D3DEE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05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226A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0.00, 0.91]</w:t>
            </w:r>
          </w:p>
        </w:tc>
      </w:tr>
      <w:tr w:rsidR="00E8263A" w:rsidRPr="002C0693" w14:paraId="038D3100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1979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2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2D46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5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82A3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2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8780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2.1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FCA2" w14:textId="5B5DC7E6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03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A6DD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0.04, 0.96]</w:t>
            </w:r>
          </w:p>
        </w:tc>
      </w:tr>
      <w:tr w:rsidR="00E8263A" w:rsidRPr="002C0693" w14:paraId="0D9E2B9C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6FC4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3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96D4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6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410B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2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30C4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2.4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AD16" w14:textId="37CAA6BC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01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0BC4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0.13, 1.13]</w:t>
            </w:r>
          </w:p>
        </w:tc>
      </w:tr>
      <w:tr w:rsidR="00E8263A" w:rsidRPr="002C0693" w14:paraId="68D8A320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A524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5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02A9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7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EA28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2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D56D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2.7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88B9" w14:textId="746B4E83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00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48E8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0.21, 1.31]</w:t>
            </w:r>
          </w:p>
        </w:tc>
      </w:tr>
      <w:tr w:rsidR="00E8263A" w:rsidRPr="002C0693" w14:paraId="37A5AE8F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0154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7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EA46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8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7BCF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3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A21E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2.8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44B9" w14:textId="53AFFE16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00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11F5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0.28, 1.51]</w:t>
            </w:r>
          </w:p>
        </w:tc>
      </w:tr>
      <w:tr w:rsidR="00E8263A" w:rsidRPr="002C0693" w14:paraId="51E55629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7385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8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B1C5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1.0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C774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3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94C4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2.9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050F" w14:textId="21B36DA2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00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4A84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0.34, 1.71]</w:t>
            </w:r>
          </w:p>
        </w:tc>
      </w:tr>
      <w:tr w:rsidR="00E8263A" w:rsidRPr="002C0693" w14:paraId="5BD41979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432D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lastRenderedPageBreak/>
              <w:t>1.0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FEDA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1.1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9B15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3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3CB5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3.0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E1EB" w14:textId="7B8198F2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00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AE1A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0.39, 1.92]</w:t>
            </w:r>
          </w:p>
        </w:tc>
      </w:tr>
      <w:tr w:rsidR="00E8263A" w:rsidRPr="002C0693" w14:paraId="47D63AF2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24B9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1.1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D161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1.2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5FF7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4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4586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3.0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E165" w14:textId="35D5657D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00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2FB0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0.44, 2.13]</w:t>
            </w:r>
          </w:p>
        </w:tc>
      </w:tr>
      <w:tr w:rsidR="00E8263A" w:rsidRPr="002C0693" w14:paraId="04C426F1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1EC0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1.3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4E25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1.4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A33B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4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DFD7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3.0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35A7" w14:textId="56A343B3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00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A9C8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0.49, 2.35]</w:t>
            </w:r>
          </w:p>
        </w:tc>
      </w:tr>
      <w:tr w:rsidR="00E8263A" w:rsidRPr="002C0693" w14:paraId="56D6509F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9163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1.5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78C1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1.5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4C46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5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C9D5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3.0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D741" w14:textId="50691B51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00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71FA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0.54, 2.56]</w:t>
            </w:r>
          </w:p>
        </w:tc>
      </w:tr>
      <w:tr w:rsidR="00E8263A" w:rsidRPr="002C0693" w14:paraId="42804EFA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C491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1.66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E298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1.68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94B1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56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4257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3.03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C218" w14:textId="6B49E4D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003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24B1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0.58, 2.78]</w:t>
            </w:r>
          </w:p>
        </w:tc>
      </w:tr>
      <w:tr w:rsidR="00E8263A" w:rsidRPr="002C0693" w14:paraId="03006CB4" w14:textId="77777777" w:rsidTr="00E8263A">
        <w:trPr>
          <w:trHeight w:val="320"/>
        </w:trPr>
        <w:tc>
          <w:tcPr>
            <w:tcW w:w="117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29AE5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1.82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D2760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1.81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C3BBC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0.60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C5511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3.03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848BE" w14:textId="0CDCF3F6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.003</w:t>
            </w:r>
          </w:p>
        </w:tc>
        <w:tc>
          <w:tcPr>
            <w:tcW w:w="76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9EFC6" w14:textId="77777777" w:rsidR="00E8263A" w:rsidRPr="002C0693" w:rsidRDefault="00E8263A" w:rsidP="00954154">
            <w:pPr>
              <w:ind w:right="-261"/>
              <w:rPr>
                <w:rFonts w:cs="Times New Roman"/>
              </w:rPr>
            </w:pPr>
            <w:r w:rsidRPr="002C0693">
              <w:rPr>
                <w:rFonts w:cs="Times New Roman"/>
              </w:rPr>
              <w:t>[0.63, 3.00]</w:t>
            </w:r>
          </w:p>
        </w:tc>
      </w:tr>
    </w:tbl>
    <w:p w14:paraId="5C061B6F" w14:textId="77777777" w:rsidR="00E8263A" w:rsidRPr="00D41301" w:rsidRDefault="00E8263A" w:rsidP="00954154">
      <w:pPr>
        <w:rPr>
          <w:rFonts w:cs="Times New Roman"/>
        </w:rPr>
      </w:pPr>
      <w:r w:rsidRPr="002C0693">
        <w:rPr>
          <w:rFonts w:cs="Times New Roman"/>
          <w:i/>
          <w:iCs/>
        </w:rPr>
        <w:t xml:space="preserve">Note. </w:t>
      </w:r>
      <w:r w:rsidRPr="002C0693">
        <w:rPr>
          <w:rFonts w:cs="Times New Roman"/>
        </w:rPr>
        <w:t>B-values represent unstandardized regression coefficients. CI = Confidence Interval</w:t>
      </w:r>
    </w:p>
    <w:p w14:paraId="72E4D5DA" w14:textId="77777777" w:rsidR="00F9185F" w:rsidRPr="00F9185F" w:rsidRDefault="00F9185F" w:rsidP="00954154">
      <w:pPr>
        <w:ind w:right="-261"/>
        <w:rPr>
          <w:rFonts w:cs="Times New Roman"/>
        </w:rPr>
      </w:pPr>
    </w:p>
    <w:sectPr w:rsidR="00F9185F" w:rsidRPr="00F9185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DD5F72" w14:textId="77777777" w:rsidR="00641D0C" w:rsidRDefault="00641D0C" w:rsidP="00117666">
      <w:pPr>
        <w:spacing w:after="0"/>
      </w:pPr>
      <w:r>
        <w:separator/>
      </w:r>
    </w:p>
  </w:endnote>
  <w:endnote w:type="continuationSeparator" w:id="0">
    <w:p w14:paraId="5D91B39F" w14:textId="77777777" w:rsidR="00641D0C" w:rsidRDefault="00641D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1068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106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11068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1068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1068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11068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F7227B" w14:textId="77777777" w:rsidR="00641D0C" w:rsidRDefault="00641D0C" w:rsidP="00117666">
      <w:pPr>
        <w:spacing w:after="0"/>
      </w:pPr>
      <w:r>
        <w:separator/>
      </w:r>
    </w:p>
  </w:footnote>
  <w:footnote w:type="continuationSeparator" w:id="0">
    <w:p w14:paraId="272CE491" w14:textId="77777777" w:rsidR="00641D0C" w:rsidRDefault="00641D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1068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1068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805E85"/>
    <w:multiLevelType w:val="hybridMultilevel"/>
    <w:tmpl w:val="ABEAB7C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794979"/>
    <w:multiLevelType w:val="hybridMultilevel"/>
    <w:tmpl w:val="ABEAB7C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138331793">
    <w:abstractNumId w:val="5"/>
  </w:num>
  <w:num w:numId="21" w16cid:durableId="160885573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868"/>
    <w:rsid w:val="00013548"/>
    <w:rsid w:val="0001436A"/>
    <w:rsid w:val="00014650"/>
    <w:rsid w:val="00016CC7"/>
    <w:rsid w:val="00034304"/>
    <w:rsid w:val="00035434"/>
    <w:rsid w:val="00052A14"/>
    <w:rsid w:val="00077D53"/>
    <w:rsid w:val="000B5E7F"/>
    <w:rsid w:val="000E6BDC"/>
    <w:rsid w:val="00105FD9"/>
    <w:rsid w:val="00110680"/>
    <w:rsid w:val="00117666"/>
    <w:rsid w:val="00144F8A"/>
    <w:rsid w:val="001549D3"/>
    <w:rsid w:val="00160065"/>
    <w:rsid w:val="00177D84"/>
    <w:rsid w:val="00200A8B"/>
    <w:rsid w:val="0023424E"/>
    <w:rsid w:val="00245D79"/>
    <w:rsid w:val="00265E32"/>
    <w:rsid w:val="00267D18"/>
    <w:rsid w:val="002868E2"/>
    <w:rsid w:val="002869C3"/>
    <w:rsid w:val="002912A8"/>
    <w:rsid w:val="002936E4"/>
    <w:rsid w:val="0029619F"/>
    <w:rsid w:val="002B4A57"/>
    <w:rsid w:val="002C0693"/>
    <w:rsid w:val="002C74CA"/>
    <w:rsid w:val="003544FB"/>
    <w:rsid w:val="003A0645"/>
    <w:rsid w:val="003B3801"/>
    <w:rsid w:val="003D2D47"/>
    <w:rsid w:val="003D2F2D"/>
    <w:rsid w:val="00401590"/>
    <w:rsid w:val="00427377"/>
    <w:rsid w:val="00437CF3"/>
    <w:rsid w:val="00447801"/>
    <w:rsid w:val="00452E9C"/>
    <w:rsid w:val="004735C8"/>
    <w:rsid w:val="0048277D"/>
    <w:rsid w:val="004961FF"/>
    <w:rsid w:val="0050711E"/>
    <w:rsid w:val="00517A89"/>
    <w:rsid w:val="005250F2"/>
    <w:rsid w:val="00556EF7"/>
    <w:rsid w:val="00593EEA"/>
    <w:rsid w:val="005968F4"/>
    <w:rsid w:val="005A5EEE"/>
    <w:rsid w:val="005D7D77"/>
    <w:rsid w:val="006375C7"/>
    <w:rsid w:val="00641D0C"/>
    <w:rsid w:val="00654E8F"/>
    <w:rsid w:val="00660D05"/>
    <w:rsid w:val="006706BE"/>
    <w:rsid w:val="00675675"/>
    <w:rsid w:val="006820B1"/>
    <w:rsid w:val="006962DA"/>
    <w:rsid w:val="006B2895"/>
    <w:rsid w:val="006B7D14"/>
    <w:rsid w:val="006C0B4B"/>
    <w:rsid w:val="00701727"/>
    <w:rsid w:val="0070566C"/>
    <w:rsid w:val="00714C50"/>
    <w:rsid w:val="00725A7D"/>
    <w:rsid w:val="007501BE"/>
    <w:rsid w:val="00790BB3"/>
    <w:rsid w:val="007C206C"/>
    <w:rsid w:val="007E0F7A"/>
    <w:rsid w:val="007F1EDC"/>
    <w:rsid w:val="00803D24"/>
    <w:rsid w:val="00817DD6"/>
    <w:rsid w:val="008218F5"/>
    <w:rsid w:val="00885156"/>
    <w:rsid w:val="00886AAF"/>
    <w:rsid w:val="008A50EB"/>
    <w:rsid w:val="008B0F11"/>
    <w:rsid w:val="008D15EE"/>
    <w:rsid w:val="009064E6"/>
    <w:rsid w:val="009151AA"/>
    <w:rsid w:val="0093429D"/>
    <w:rsid w:val="00937CF2"/>
    <w:rsid w:val="009431CB"/>
    <w:rsid w:val="00943573"/>
    <w:rsid w:val="00950F2D"/>
    <w:rsid w:val="00954154"/>
    <w:rsid w:val="00970363"/>
    <w:rsid w:val="00970F7D"/>
    <w:rsid w:val="009752F8"/>
    <w:rsid w:val="00994A3D"/>
    <w:rsid w:val="009C2B12"/>
    <w:rsid w:val="009C70F3"/>
    <w:rsid w:val="009E76EC"/>
    <w:rsid w:val="00A174D9"/>
    <w:rsid w:val="00A232AE"/>
    <w:rsid w:val="00A3568A"/>
    <w:rsid w:val="00A569CD"/>
    <w:rsid w:val="00A750CA"/>
    <w:rsid w:val="00A84BA6"/>
    <w:rsid w:val="00A874D7"/>
    <w:rsid w:val="00AB5EE2"/>
    <w:rsid w:val="00AB6715"/>
    <w:rsid w:val="00B04163"/>
    <w:rsid w:val="00B0655C"/>
    <w:rsid w:val="00B1671E"/>
    <w:rsid w:val="00B25EB8"/>
    <w:rsid w:val="00B354E1"/>
    <w:rsid w:val="00B37F4D"/>
    <w:rsid w:val="00B60333"/>
    <w:rsid w:val="00B673DF"/>
    <w:rsid w:val="00B7513D"/>
    <w:rsid w:val="00BC4F39"/>
    <w:rsid w:val="00C23483"/>
    <w:rsid w:val="00C47E2D"/>
    <w:rsid w:val="00C52A7B"/>
    <w:rsid w:val="00C56BAF"/>
    <w:rsid w:val="00C679AA"/>
    <w:rsid w:val="00C70729"/>
    <w:rsid w:val="00C75972"/>
    <w:rsid w:val="00CA6590"/>
    <w:rsid w:val="00CB1870"/>
    <w:rsid w:val="00CC0A3A"/>
    <w:rsid w:val="00CD066B"/>
    <w:rsid w:val="00CD1787"/>
    <w:rsid w:val="00CE4FEE"/>
    <w:rsid w:val="00D10B60"/>
    <w:rsid w:val="00D8690C"/>
    <w:rsid w:val="00DB59C3"/>
    <w:rsid w:val="00DC259A"/>
    <w:rsid w:val="00DE23E8"/>
    <w:rsid w:val="00E14ACD"/>
    <w:rsid w:val="00E52377"/>
    <w:rsid w:val="00E64E17"/>
    <w:rsid w:val="00E8263A"/>
    <w:rsid w:val="00E866C9"/>
    <w:rsid w:val="00EA3D3C"/>
    <w:rsid w:val="00EA46CF"/>
    <w:rsid w:val="00EB705C"/>
    <w:rsid w:val="00F46900"/>
    <w:rsid w:val="00F61D89"/>
    <w:rsid w:val="00F9185F"/>
    <w:rsid w:val="00F95634"/>
    <w:rsid w:val="00FC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A50E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A50E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A50EB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A50EB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110680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A50EB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A50EB"/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A50EB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A50EB"/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A50E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A50EB"/>
    <w:rPr>
      <w:i/>
      <w:iCs/>
      <w:color w:val="365F91" w:themeColor="accent1" w:themeShade="BF"/>
      <w:kern w:val="2"/>
      <w:sz w:val="24"/>
      <w:szCs w:val="24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5</Pages>
  <Words>1428</Words>
  <Characters>899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öller Julius</cp:lastModifiedBy>
  <cp:revision>3</cp:revision>
  <cp:lastPrinted>2013-10-03T12:51:00Z</cp:lastPrinted>
  <dcterms:created xsi:type="dcterms:W3CDTF">2025-05-27T06:29:00Z</dcterms:created>
  <dcterms:modified xsi:type="dcterms:W3CDTF">2025-05-27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